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3B8D3" w14:textId="45C738D1" w:rsidR="00C20041" w:rsidRDefault="00A112C5" w:rsidP="00E06CA4">
      <w:pPr>
        <w:pStyle w:val="Default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UPPLEMENTARY APPENDIX</w:t>
      </w:r>
    </w:p>
    <w:p w14:paraId="2918AF3A" w14:textId="77777777" w:rsidR="00C20041" w:rsidRDefault="00C20041" w:rsidP="00E06CA4">
      <w:pPr>
        <w:pStyle w:val="Default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4883419" w14:textId="2C4F9F6A" w:rsidR="004455C2" w:rsidRPr="00C20041" w:rsidRDefault="00A112C5" w:rsidP="00E06CA4">
      <w:pPr>
        <w:pStyle w:val="Default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6D105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TUDIES INCLUDED IN THE META-ANALYSIS</w:t>
      </w:r>
    </w:p>
    <w:p w14:paraId="42727A0C" w14:textId="3CC10443" w:rsidR="00D652A3" w:rsidRDefault="00D652A3" w:rsidP="00C4572D">
      <w:pPr>
        <w:pStyle w:val="Default"/>
        <w:ind w:left="491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3CD5960" w14:textId="77777777" w:rsidR="00D652A3" w:rsidRPr="004455C2" w:rsidRDefault="00D652A3" w:rsidP="00C4572D">
      <w:pPr>
        <w:pStyle w:val="Default"/>
        <w:ind w:left="491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8439760" w14:textId="10AC9263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gote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E. L. (2013). Authentic leadership, trust </w:t>
      </w:r>
      <w:r w:rsidR="00C06C1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followers’ emotions: The experience of HRMs during organizational change processes. </w:t>
      </w:r>
      <w:proofErr w:type="spellStart"/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zkoaga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</w:rPr>
        <w:t>16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123-148.</w:t>
      </w:r>
    </w:p>
    <w:p w14:paraId="2412EDC2" w14:textId="4EE00AD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Ahmad, I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Gao, Y. (2017). Ethical leadership </w:t>
      </w:r>
      <w:r w:rsidR="00C06C1E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follower’s work attitude: The role of moral identification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Research on Humanities </w:t>
      </w:r>
      <w:r w:rsidR="00C06C1E">
        <w:rPr>
          <w:rFonts w:asciiTheme="majorBidi" w:hAnsiTheme="majorBidi" w:cstheme="majorBidi"/>
          <w:i/>
          <w:iCs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Social Sciences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8127F6">
        <w:rPr>
          <w:rFonts w:asciiTheme="majorBidi" w:hAnsiTheme="majorBidi" w:cstheme="majorBidi"/>
          <w:color w:val="000000" w:themeColor="text1"/>
        </w:rPr>
        <w:t>7</w:t>
      </w:r>
      <w:r w:rsidRPr="0037270F">
        <w:rPr>
          <w:rFonts w:asciiTheme="majorBidi" w:hAnsiTheme="majorBidi" w:cstheme="majorBidi"/>
          <w:color w:val="000000" w:themeColor="text1"/>
        </w:rPr>
        <w:t xml:space="preserve">(18), 124-130. </w:t>
      </w:r>
    </w:p>
    <w:p w14:paraId="0537E194" w14:textId="6CFB08D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h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, Lee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Yun, S. (2018). Leaders’ core self-evaluation, ethical leadership,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employees’ job performance: The moderating role of employees’ exchange ideology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14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457-470.</w:t>
      </w:r>
    </w:p>
    <w:p w14:paraId="4BD5A3C9" w14:textId="64D51ED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Akker, L. V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ere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L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asthuize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Six, F. E. (2009). Ethical leadership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rust: It's all about meeting expectations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International Journal of Leadership Studies, </w:t>
      </w:r>
      <w:r w:rsidRPr="008127F6">
        <w:rPr>
          <w:rFonts w:asciiTheme="majorBidi" w:hAnsiTheme="majorBidi" w:cstheme="majorBidi"/>
          <w:color w:val="000000" w:themeColor="text1"/>
          <w:shd w:val="clear" w:color="auto" w:fill="FFFFFF"/>
        </w:rPr>
        <w:t>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2), 102-122. </w:t>
      </w:r>
    </w:p>
    <w:p w14:paraId="5DF938A0" w14:textId="281F55C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Al-Yousef, B. (2012)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Servant leadership perception </w:t>
      </w:r>
      <w:r w:rsidR="00C06C1E">
        <w:rPr>
          <w:rFonts w:asciiTheme="majorBidi" w:hAnsiTheme="majorBidi" w:cstheme="majorBidi"/>
          <w:i/>
          <w:iCs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job satisfaction among SFDA employees in Saudi Arabia—A correlational study</w:t>
      </w:r>
      <w:r w:rsidRPr="0037270F">
        <w:rPr>
          <w:rFonts w:asciiTheme="majorBidi" w:hAnsiTheme="majorBidi" w:cstheme="majorBidi"/>
          <w:color w:val="000000" w:themeColor="text1"/>
        </w:rPr>
        <w:t xml:space="preserve">. </w:t>
      </w:r>
    </w:p>
    <w:p w14:paraId="3CFE2D77" w14:textId="204CE99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li, N., Jan, S., Ali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ariq, M. (2014). Transformational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ransactional leadership as predictors of job satisfaction, commitment, perceived performance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urnover intention (empirical evidence from Malak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division, Pakistan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Life Science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1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5), 48-53.</w:t>
      </w:r>
    </w:p>
    <w:p w14:paraId="7E22F1D0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Alzoma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M. (2012). </w:t>
      </w:r>
      <w:r w:rsidRPr="0037270F">
        <w:rPr>
          <w:rFonts w:asciiTheme="majorBidi" w:hAnsiTheme="majorBidi" w:cstheme="majorBidi"/>
          <w:i/>
          <w:color w:val="000000" w:themeColor="text1"/>
        </w:rPr>
        <w:t>Effective leadership of a culturally diverse workforce in Saudi Arabia Basic Industries Corporation (SABIC)</w:t>
      </w:r>
      <w:r w:rsidRPr="0037270F">
        <w:rPr>
          <w:rFonts w:asciiTheme="majorBidi" w:hAnsiTheme="majorBidi" w:cstheme="majorBidi"/>
          <w:color w:val="000000" w:themeColor="text1"/>
        </w:rPr>
        <w:t>. Unpublished doctoral dissertation, University of Portsmouth.</w:t>
      </w:r>
    </w:p>
    <w:p w14:paraId="1DA3B2A0" w14:textId="0E5EF03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madeo, C. A. (2008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A correlational study of servant leadership </w:t>
      </w:r>
      <w:r w:rsidR="00C06C1E">
        <w:rPr>
          <w:rFonts w:asciiTheme="majorBidi" w:hAnsiTheme="majorBidi" w:cstheme="majorBidi"/>
          <w:i/>
          <w:iCs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registered nurse job satisfaction in acute health-care setting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r w:rsidRPr="0037270F">
        <w:rPr>
          <w:rFonts w:asciiTheme="majorBidi" w:hAnsiTheme="majorBidi" w:cstheme="majorBidi"/>
          <w:color w:val="000000" w:themeColor="text1"/>
        </w:rPr>
        <w:t>Unpublished doctoral dissert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University of Phoenix.</w:t>
      </w:r>
    </w:p>
    <w:p w14:paraId="2C08538E" w14:textId="6313A46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 xml:space="preserve">Amah, O. E. (2018). Determining the antecedents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utcomes of servant leadership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General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4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126–138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</w:p>
    <w:p w14:paraId="567A479A" w14:textId="36D2796D" w:rsidR="004455C2" w:rsidRPr="0037270F" w:rsidRDefault="00C06C1E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proofErr w:type="spellStart"/>
      <w:proofErr w:type="gramStart"/>
      <w:r w:rsidR="004455C2"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rson</w:t>
      </w:r>
      <w:proofErr w:type="spellEnd"/>
      <w:proofErr w:type="gramEnd"/>
      <w:r w:rsidR="004455C2"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T. L. K. (2011).</w:t>
      </w:r>
      <w:r w:rsidR="004455C2"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="004455C2" w:rsidRPr="0037270F">
        <w:rPr>
          <w:rFonts w:asciiTheme="majorBidi" w:hAnsiTheme="majorBidi" w:cstheme="majorBidi"/>
          <w:i/>
          <w:iCs/>
          <w:color w:val="000000" w:themeColor="text1"/>
        </w:rPr>
        <w:t xml:space="preserve">Relationships between chief nurse executive perceived leadership styles, personal attributes </w:t>
      </w:r>
      <w:r>
        <w:rPr>
          <w:rFonts w:asciiTheme="majorBidi" w:hAnsiTheme="majorBidi" w:cstheme="majorBidi"/>
          <w:i/>
          <w:iCs/>
          <w:color w:val="000000" w:themeColor="text1"/>
        </w:rPr>
        <w:t>&amp;</w:t>
      </w:r>
      <w:r w:rsidR="004455C2"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al context</w:t>
      </w:r>
      <w:r w:rsidR="004455C2"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College of Saint Mary.</w:t>
      </w:r>
    </w:p>
    <w:p w14:paraId="2C19B0B2" w14:textId="6EA5909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Style w:val="authors"/>
          <w:rFonts w:asciiTheme="majorBidi" w:hAnsiTheme="majorBidi" w:cstheme="majorBidi"/>
          <w:color w:val="000000" w:themeColor="text1"/>
        </w:rPr>
        <w:t xml:space="preserve">Arain, G. A. </w:t>
      </w:r>
      <w:r w:rsidRPr="0037270F">
        <w:rPr>
          <w:rStyle w:val="Date1"/>
          <w:rFonts w:asciiTheme="majorBidi" w:hAnsiTheme="majorBidi" w:cstheme="majorBidi"/>
          <w:color w:val="000000" w:themeColor="text1"/>
        </w:rPr>
        <w:t>(2018)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Style w:val="arttitle"/>
          <w:rFonts w:asciiTheme="majorBidi" w:hAnsiTheme="majorBidi" w:cstheme="majorBidi"/>
          <w:color w:val="000000" w:themeColor="text1"/>
        </w:rPr>
        <w:t xml:space="preserve">The Impact of Leadership Style on Moral Identity </w:t>
      </w:r>
      <w:r w:rsidR="00C06C1E">
        <w:rPr>
          <w:rStyle w:val="arttitle"/>
          <w:rFonts w:asciiTheme="majorBidi" w:hAnsiTheme="majorBidi" w:cstheme="majorBidi"/>
          <w:color w:val="000000" w:themeColor="text1"/>
        </w:rPr>
        <w:t>&amp;</w:t>
      </w:r>
      <w:r w:rsidRPr="0037270F">
        <w:rPr>
          <w:rStyle w:val="arttitle"/>
          <w:rFonts w:asciiTheme="majorBidi" w:hAnsiTheme="majorBidi" w:cstheme="majorBidi"/>
          <w:color w:val="000000" w:themeColor="text1"/>
        </w:rPr>
        <w:t xml:space="preserve"> Subsequent In-Role Performance: A Moderated Mediation Analysis. </w:t>
      </w:r>
      <w:r w:rsidRPr="0037270F">
        <w:rPr>
          <w:rStyle w:val="serialtitle"/>
          <w:rFonts w:asciiTheme="majorBidi" w:hAnsiTheme="majorBidi" w:cstheme="majorBidi"/>
          <w:i/>
          <w:iCs/>
          <w:color w:val="000000" w:themeColor="text1"/>
        </w:rPr>
        <w:t xml:space="preserve">Ethics </w:t>
      </w:r>
      <w:r w:rsidR="00C06C1E">
        <w:rPr>
          <w:rStyle w:val="serialtitle"/>
          <w:rFonts w:asciiTheme="majorBidi" w:hAnsiTheme="majorBidi" w:cstheme="majorBidi"/>
          <w:i/>
          <w:iCs/>
          <w:color w:val="000000" w:themeColor="text1"/>
        </w:rPr>
        <w:t>&amp;</w:t>
      </w:r>
      <w:r w:rsidRPr="0037270F">
        <w:rPr>
          <w:rStyle w:val="serialtitle"/>
          <w:rFonts w:asciiTheme="majorBidi" w:hAnsiTheme="majorBidi" w:cstheme="majorBidi"/>
          <w:i/>
          <w:iCs/>
          <w:color w:val="000000" w:themeColor="text1"/>
        </w:rPr>
        <w:t xml:space="preserve"> Behavior</w:t>
      </w:r>
      <w:r w:rsidRPr="0037270F">
        <w:rPr>
          <w:rStyle w:val="serialtitle"/>
          <w:rFonts w:asciiTheme="majorBidi" w:hAnsiTheme="majorBidi" w:cstheme="majorBidi"/>
          <w:color w:val="000000" w:themeColor="text1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Style w:val="volumeissue"/>
          <w:rFonts w:asciiTheme="majorBidi" w:hAnsiTheme="majorBidi" w:cstheme="majorBidi"/>
          <w:color w:val="000000" w:themeColor="text1"/>
        </w:rPr>
        <w:t>28</w:t>
      </w:r>
      <w:r w:rsidRPr="0037270F">
        <w:rPr>
          <w:rStyle w:val="volumeissue"/>
          <w:rFonts w:asciiTheme="majorBidi" w:hAnsiTheme="majorBidi" w:cstheme="majorBidi"/>
          <w:color w:val="000000" w:themeColor="text1"/>
        </w:rPr>
        <w:t>(8)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Pr="0037270F">
        <w:rPr>
          <w:rStyle w:val="pagerange"/>
          <w:rFonts w:asciiTheme="majorBidi" w:hAnsiTheme="majorBidi" w:cstheme="majorBidi"/>
          <w:color w:val="000000" w:themeColor="text1"/>
        </w:rPr>
        <w:t>613-627.</w:t>
      </w:r>
    </w:p>
    <w:p w14:paraId="709C56A8" w14:textId="1034936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riyabuddhiphong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V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Kahn, S. I. (2017). Transformational leadership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urnover intention: The mediating effects of trust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job performance on café employees in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hail</w:t>
      </w:r>
      <w:proofErr w:type="spellEnd"/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Human Resources in Hospitality </w:t>
      </w:r>
      <w:r w:rsidR="00C06C1E">
        <w:rPr>
          <w:rFonts w:asciiTheme="majorBidi" w:hAnsiTheme="majorBidi" w:cstheme="majorBidi"/>
          <w:i/>
          <w:iCs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Tourism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1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215-233.</w:t>
      </w:r>
    </w:p>
    <w:p w14:paraId="38B55B80" w14:textId="7BDBAEF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sag-Gau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Van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Dierendonck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D. (2011). The impact of servant leadership on organisational commitment among the highly talented: the role of challenging work conditions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psychological empowermen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uropean Journal of International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5), 463-483.</w:t>
      </w:r>
    </w:p>
    <w:p w14:paraId="208409B4" w14:textId="2E0BA9C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Avey, J. B., Palanski, M. E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Walumbwa, F. O. (2011). When leadership goes unnoticed: The moderating role of follower self-esteem on the relationship between ethical leadership </w:t>
      </w:r>
      <w:r w:rsidR="00C06C1E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follower behavior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8127F6">
        <w:rPr>
          <w:rFonts w:asciiTheme="majorBidi" w:hAnsiTheme="majorBidi" w:cstheme="majorBidi"/>
          <w:color w:val="000000" w:themeColor="text1"/>
        </w:rPr>
        <w:t>98</w:t>
      </w:r>
      <w:r w:rsidRPr="0037270F">
        <w:rPr>
          <w:rFonts w:asciiTheme="majorBidi" w:hAnsiTheme="majorBidi" w:cstheme="majorBidi"/>
          <w:color w:val="000000" w:themeColor="text1"/>
        </w:rPr>
        <w:t>, 573-582.</w:t>
      </w:r>
    </w:p>
    <w:p w14:paraId="04750DD2" w14:textId="1496E5D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Avey, J. B., Wernsing, T. S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Palanski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M. E. (2012). Exploring the process of ethical leadership: The mediating role of employee voice </w:t>
      </w:r>
      <w:r w:rsidR="0098588B">
        <w:rPr>
          <w:rFonts w:asciiTheme="majorBidi" w:hAnsiTheme="majorBidi" w:cstheme="majorBidi"/>
          <w:color w:val="000000" w:themeColor="text1"/>
        </w:rPr>
        <w:t>and</w:t>
      </w:r>
      <w:r w:rsidRPr="0037270F">
        <w:rPr>
          <w:rFonts w:asciiTheme="majorBidi" w:hAnsiTheme="majorBidi" w:cstheme="majorBidi"/>
          <w:color w:val="000000" w:themeColor="text1"/>
        </w:rPr>
        <w:t xml:space="preserve"> psychological ownership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8127F6">
        <w:rPr>
          <w:rFonts w:asciiTheme="majorBidi" w:hAnsiTheme="majorBidi" w:cstheme="majorBidi"/>
          <w:color w:val="000000" w:themeColor="text1"/>
        </w:rPr>
        <w:t>107</w:t>
      </w:r>
      <w:r w:rsidRPr="0037270F">
        <w:rPr>
          <w:rFonts w:asciiTheme="majorBidi" w:hAnsiTheme="majorBidi" w:cstheme="majorBidi"/>
          <w:color w:val="000000" w:themeColor="text1"/>
        </w:rPr>
        <w:t>, 21-34.</w:t>
      </w:r>
    </w:p>
    <w:p w14:paraId="199FD316" w14:textId="7A9DEE8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we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, Cheah, W. Y., Cheng, C. N., Hong, K. S., Ling, L.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an, M. C. (2014). Effect of servant leadership on affective commitment among hotel employee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International Journal of Scientific 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Research Publication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1), 1-7.</w:t>
      </w:r>
    </w:p>
    <w:p w14:paraId="2371A366" w14:textId="61EA32C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Azanz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G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oriano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J. A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olero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F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évy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ngi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P. (2015). The effects of authentic leadership on turnover intention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Leadership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 Development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3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8), 955-971.</w:t>
      </w:r>
    </w:p>
    <w:p w14:paraId="59964091" w14:textId="22A9A52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abaku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E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Yava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U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shill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N. J. (2010). Service worker burnout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urnover intentions: Roles of person-job fit, servant leadership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ustomer orientation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ervices Marketing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3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17-31.</w:t>
      </w:r>
    </w:p>
    <w:p w14:paraId="7437E393" w14:textId="26F60375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abalola, M. T., Stouten, J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uwema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M. (2016). Frequent Change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Turnover Intention: The Moderating Role of Ethical Leadership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34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2), 311-322.</w:t>
      </w:r>
    </w:p>
    <w:p w14:paraId="1F2263A2" w14:textId="4120F9E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abalola, M. T., Stouten, J., Camps, J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uwem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. (2019). When do ethical leaders become less effective? The moderating role of perceived leader ethical conviction on employee discretionary reactions to ethical leadership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8127F6">
        <w:rPr>
          <w:rFonts w:asciiTheme="majorBidi" w:hAnsiTheme="majorBidi" w:cstheme="majorBidi"/>
          <w:color w:val="000000" w:themeColor="text1"/>
          <w:shd w:val="clear" w:color="auto" w:fill="FFFFFF"/>
        </w:rPr>
        <w:t>15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85-102.</w:t>
      </w:r>
    </w:p>
    <w:p w14:paraId="0555009E" w14:textId="12C92C64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adrinarayanan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V., Ramach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ran, I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adhavaram, S. (2019). Mirroring the boss: Ethical leadership, emulation intentions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salesperson performance.</w:t>
      </w:r>
      <w:r w:rsidRPr="004455C2">
        <w:rPr>
          <w:rStyle w:val="apple-converted-space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 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ournal of Business Ethics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Pr="004455C2">
        <w:rPr>
          <w:rStyle w:val="apple-converted-space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</w:rPr>
        <w:t>159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3), 897-912.</w:t>
      </w:r>
    </w:p>
    <w:p w14:paraId="29055ACF" w14:textId="0EAE7841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Banks, G. C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ccauley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K. D., Gardner, W. L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Guler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C. E. (2016). A meta-analytic review of authentic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transformational leadership: A test for redundancy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The Leadership Quarterl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2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4), 634-652.</w:t>
      </w:r>
    </w:p>
    <w:p w14:paraId="4D796D86" w14:textId="74155A6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arbuto Jr., J. E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Wheeler, D. W. (2006). Scale development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onstruct clarification of servant leadership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Group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3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300-326.</w:t>
      </w:r>
    </w:p>
    <w:p w14:paraId="466B7B9B" w14:textId="42FE44C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arbuto Jr., J. E., Singh, M., Wilmot, M. P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Story, J. S. (2012). Self-other rating agreement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eader-member exchange (LMX): A quasi-replica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erceptual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motor skill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11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479-484.</w:t>
      </w:r>
    </w:p>
    <w:p w14:paraId="2471BF8E" w14:textId="157B245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Basa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U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Filizoz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B. (2015). Can ethical leaders heal the wounds? An empirical research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urasian Journal of Business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Econom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5), 199-218.</w:t>
      </w:r>
    </w:p>
    <w:p w14:paraId="3ACE60AF" w14:textId="3E4A298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ecerra, X. H. (2016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effects of pastoral servant leadership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commitment of members to the organization in Latin American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proofErr w:type="gramStart"/>
      <w:r w:rsidRPr="0037270F">
        <w:rPr>
          <w:rFonts w:asciiTheme="majorBidi" w:hAnsiTheme="majorBidi" w:cstheme="majorBidi"/>
          <w:i/>
          <w:iCs/>
          <w:color w:val="000000" w:themeColor="text1"/>
        </w:rPr>
        <w:t>Anglo American</w:t>
      </w:r>
      <w:proofErr w:type="gramEnd"/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congregations: As mediated by leader-member exchange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identification with the leader</w:t>
      </w:r>
      <w:r w:rsidRPr="0037270F">
        <w:rPr>
          <w:rStyle w:val="apple-converted-space"/>
          <w:rFonts w:asciiTheme="majorBidi" w:hAnsiTheme="majorBidi" w:cstheme="majorBidi"/>
          <w:i/>
          <w:iCs/>
          <w:color w:val="000000" w:themeColor="text1"/>
        </w:rPr>
        <w:t xml:space="preserve">. 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</w:rPr>
        <w:t xml:space="preserve">Unpublished doctoral dissertation, Regent University. </w:t>
      </w:r>
    </w:p>
    <w:p w14:paraId="1A5FF8F6" w14:textId="271CEADE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edi, A., Alpaslan, C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Green, S. (2016). A Meta-analytic Review of Ethical Leadership Outcomes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oderators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39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3), 517-536.</w:t>
      </w:r>
    </w:p>
    <w:p w14:paraId="6EDEB19B" w14:textId="3F64451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Beeri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I., Dayan, R., Vigoda-Gadot, E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Werner, S. B. (2013). Advancing ethics in public organizations: The impact of an ethics program on employees’ perceptions</w:t>
      </w:r>
      <w:r w:rsidR="0098588B">
        <w:rPr>
          <w:rFonts w:asciiTheme="majorBidi" w:hAnsiTheme="majorBidi" w:cstheme="majorBidi"/>
          <w:color w:val="000000" w:themeColor="text1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</w:rPr>
        <w:t>and</w:t>
      </w:r>
      <w:r w:rsidRPr="0037270F">
        <w:rPr>
          <w:rFonts w:asciiTheme="majorBidi" w:hAnsiTheme="majorBidi" w:cstheme="majorBidi"/>
          <w:color w:val="000000" w:themeColor="text1"/>
        </w:rPr>
        <w:t xml:space="preserve"> behaviors in a regional council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Journal of Business Ethics, </w:t>
      </w:r>
      <w:r w:rsidRPr="008127F6">
        <w:rPr>
          <w:rFonts w:asciiTheme="majorBidi" w:hAnsiTheme="majorBidi" w:cstheme="majorBidi"/>
          <w:color w:val="000000" w:themeColor="text1"/>
        </w:rPr>
        <w:t>112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 xml:space="preserve">59-78. </w:t>
      </w:r>
    </w:p>
    <w:p w14:paraId="70508902" w14:textId="1B46562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eneven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P., Dal Corso, L., De Carlo, A., Falco, A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arluccio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F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Vecin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M. L. (2018). Ethical leadership as antecedent of job satisfaction, affective organizational </w:t>
      </w:r>
      <w:proofErr w:type="gram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ommitment</w:t>
      </w:r>
      <w:proofErr w:type="gramEnd"/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intention to stay among volunteers of non-profit Organization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Frontiers in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5CA4FBC0" w14:textId="23531410" w:rsidR="004455C2" w:rsidRPr="0037270F" w:rsidRDefault="004455C2" w:rsidP="0037270F">
      <w:pPr>
        <w:shd w:val="clear" w:color="auto" w:fill="FFFFFF"/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iyik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Y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imsek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T, Erden, P. (2017). Efficiency of ethical leadership workers to business performance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business satisfaction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Gazi Economics</w:t>
      </w:r>
      <w:r w:rsidR="0098588B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 Business Administr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8127F6">
        <w:rPr>
          <w:rFonts w:asciiTheme="majorBidi" w:hAnsiTheme="majorBidi" w:cstheme="majorBidi"/>
          <w:color w:val="000000" w:themeColor="text1"/>
          <w:shd w:val="clear" w:color="auto" w:fill="FFFFFF"/>
        </w:rPr>
        <w:t>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1), 59-70. </w:t>
      </w:r>
    </w:p>
    <w:p w14:paraId="405ACF7D" w14:textId="2AEADB0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obbio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, Dierendonck, D. V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nganell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M. (2012). Servant leadership in Italy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its relation to organizational variable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229-243.</w:t>
      </w:r>
    </w:p>
    <w:p w14:paraId="76D6C6F9" w14:textId="35A0EF24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onner, J., Greenbaum, R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ayer, D. (2016). My Boss is Morally Disengaged: The Role of Ethical Leadership in Explaining the Interactive Effect of Supervisor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Employee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lastRenderedPageBreak/>
        <w:t xml:space="preserve">Moral Disengagement on Employee Behaviors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3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4), 731-742.</w:t>
      </w:r>
    </w:p>
    <w:p w14:paraId="289C331F" w14:textId="50D364B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Borchert, D. (2011). </w:t>
      </w:r>
      <w:r w:rsidRPr="0037270F">
        <w:rPr>
          <w:rFonts w:asciiTheme="majorBidi" w:hAnsiTheme="majorBidi" w:cstheme="majorBidi"/>
          <w:i/>
          <w:color w:val="000000" w:themeColor="text1"/>
        </w:rPr>
        <w:t>A meta-model of ethical behavior: An empirical examination of ethical leadership, ethical identity, ethical climate,</w:t>
      </w:r>
      <w:r w:rsidR="0098588B">
        <w:rPr>
          <w:rFonts w:asciiTheme="majorBidi" w:hAnsiTheme="majorBidi" w:cstheme="majorBidi"/>
          <w:i/>
          <w:color w:val="000000" w:themeColor="text1"/>
        </w:rPr>
        <w:t xml:space="preserve"> </w:t>
      </w:r>
      <w:r w:rsidR="00134262">
        <w:rPr>
          <w:rFonts w:asciiTheme="majorBidi" w:hAnsiTheme="majorBidi" w:cstheme="majorBidi"/>
          <w:i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 emotions on unethical work behavior</w:t>
      </w:r>
      <w:r w:rsidRPr="0037270F">
        <w:rPr>
          <w:rFonts w:asciiTheme="majorBidi" w:hAnsiTheme="majorBidi" w:cstheme="majorBidi"/>
          <w:color w:val="000000" w:themeColor="text1"/>
        </w:rPr>
        <w:t>. Unpublished doctoral dissertation, Saint Louis University.</w:t>
      </w:r>
    </w:p>
    <w:p w14:paraId="0B61FF10" w14:textId="54A9344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Borgmann, L.</w:t>
      </w:r>
      <w:r w:rsidR="00286863">
        <w:rPr>
          <w:rFonts w:asciiTheme="majorBidi" w:hAnsiTheme="majorBidi" w:cstheme="majorBidi"/>
          <w:color w:val="000000" w:themeColor="text1"/>
        </w:rPr>
        <w:t>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Rowold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J. </w:t>
      </w:r>
      <w:r w:rsidRPr="0037270F">
        <w:rPr>
          <w:rFonts w:asciiTheme="majorBidi" w:hAnsiTheme="majorBidi" w:cstheme="majorBidi"/>
          <w:iCs/>
          <w:color w:val="000000" w:themeColor="text1"/>
        </w:rPr>
        <w:t>The relationship between leadership styles</w:t>
      </w:r>
      <w:r w:rsidR="0098588B">
        <w:rPr>
          <w:rFonts w:asciiTheme="majorBidi" w:hAnsiTheme="majorBidi" w:cstheme="majorBidi"/>
          <w:iCs/>
          <w:color w:val="000000" w:themeColor="text1"/>
        </w:rPr>
        <w:t xml:space="preserve"> </w:t>
      </w:r>
      <w:r w:rsidR="00134262">
        <w:rPr>
          <w:rFonts w:asciiTheme="majorBidi" w:hAnsiTheme="majorBidi" w:cstheme="majorBidi"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Cs/>
          <w:color w:val="000000" w:themeColor="text1"/>
        </w:rPr>
        <w:t xml:space="preserve"> relevant organizational outcome criteria in a department store chain</w:t>
      </w:r>
      <w:r w:rsidRPr="0037270F">
        <w:rPr>
          <w:rFonts w:asciiTheme="majorBidi" w:hAnsiTheme="majorBidi" w:cstheme="majorBidi"/>
          <w:i/>
          <w:color w:val="000000" w:themeColor="text1"/>
        </w:rPr>
        <w:t>.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Unpublished manuscript</w:t>
      </w:r>
      <w:r w:rsidRPr="0037270F">
        <w:rPr>
          <w:rFonts w:asciiTheme="majorBidi" w:hAnsiTheme="majorBidi" w:cstheme="majorBidi"/>
          <w:color w:val="000000" w:themeColor="text1"/>
        </w:rPr>
        <w:t>.</w:t>
      </w:r>
    </w:p>
    <w:p w14:paraId="4982B146" w14:textId="0006FE9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orgmann,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owol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Different Leadership styles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utcome criteria-an investigation in a police administration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Unpublished articl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35D7A791" w14:textId="00B4554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orgmann,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owol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On the relationship between leadership styles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elevant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rganisational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utcome criteria in a German bank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Unpublished articl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2D44370D" w14:textId="611C261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orgmann,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owol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On the relationship between leadership styles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elevant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rganisational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utcome criteria in a German insurance company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Unpublished articl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2D00AB3E" w14:textId="5644E24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orgmann,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owol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On the relationship between leadership styles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elevant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rganisational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utcome criteria in the public sector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Unpublished articl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0DB621DF" w14:textId="7EB80D2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orgmann,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owol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The relationship between leadership styles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elevant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rganisational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utcome criteria in a snowball sampl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Unpublished articl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1F3E3245" w14:textId="2578CFD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Bormann, K. C. (2013). </w:t>
      </w:r>
      <w:r w:rsidRPr="0037270F">
        <w:rPr>
          <w:rFonts w:asciiTheme="majorBidi" w:hAnsiTheme="majorBidi" w:cstheme="majorBidi"/>
          <w:i/>
          <w:color w:val="000000" w:themeColor="text1"/>
        </w:rPr>
        <w:t>Underst</w:t>
      </w:r>
      <w:r w:rsidR="00134262">
        <w:rPr>
          <w:rFonts w:asciiTheme="majorBidi" w:hAnsiTheme="majorBidi" w:cstheme="majorBidi"/>
          <w:i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color w:val="000000" w:themeColor="text1"/>
        </w:rPr>
        <w:t>ing ethical leadership: An integrative model of its antecedents, correlates, contingencies,</w:t>
      </w:r>
      <w:r w:rsidR="0098588B">
        <w:rPr>
          <w:rFonts w:asciiTheme="majorBidi" w:hAnsiTheme="majorBidi" w:cstheme="majorBidi"/>
          <w:i/>
          <w:color w:val="000000" w:themeColor="text1"/>
        </w:rPr>
        <w:t xml:space="preserve"> </w:t>
      </w:r>
      <w:r w:rsidR="00134262">
        <w:rPr>
          <w:rFonts w:asciiTheme="majorBidi" w:hAnsiTheme="majorBidi" w:cstheme="majorBidi"/>
          <w:i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 outcomes. </w:t>
      </w:r>
      <w:r w:rsidRPr="0037270F">
        <w:rPr>
          <w:rFonts w:asciiTheme="majorBidi" w:hAnsiTheme="majorBidi" w:cstheme="majorBidi"/>
          <w:color w:val="000000" w:themeColor="text1"/>
        </w:rPr>
        <w:t>Unpublished doctoral dissertation, TU Dortmund University.</w:t>
      </w:r>
    </w:p>
    <w:p w14:paraId="301B34C5" w14:textId="551FE72B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ouckenooghe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D., Zafar, A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Raja, U. (2015). How Ethical Leadership Shapes Employees' Job Performance: The Mediating Roles of Goal Congruence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Psychological Capital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29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2), 251-264.</w:t>
      </w:r>
    </w:p>
    <w:p w14:paraId="1EC429C8" w14:textId="4BF69AB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Braun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Nieberl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. W. (2017). Authentic leadership extends beyond work: A multilevel model of work-family conflict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enrichmen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2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6), 780-797.</w:t>
      </w:r>
    </w:p>
    <w:p w14:paraId="6683AAAE" w14:textId="5C9D757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Brennan, P. T. (2010)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ursuing success without sc</w:t>
      </w:r>
      <w:r w:rsidR="00134262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l: Exploring the relationship between transformational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 w:rsidR="00134262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authentic leadership</w:t>
      </w:r>
      <w:r w:rsidRPr="0037270F">
        <w:rPr>
          <w:rFonts w:asciiTheme="majorBidi" w:hAnsiTheme="majorBidi" w:cstheme="majorBidi"/>
          <w:color w:val="000000" w:themeColor="text1"/>
        </w:rPr>
        <w:t>. Unpublished doctoral dissertation, Capella University, Minneapolis, MN.</w:t>
      </w:r>
    </w:p>
    <w:p w14:paraId="6437CAEC" w14:textId="22AF3A3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rown, A. B. (2014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eacher perceptions of the servant leadership characteristics of one principal in relation to job satisfac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Gr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anyon University.</w:t>
      </w:r>
    </w:p>
    <w:p w14:paraId="4B70A749" w14:textId="4E9E544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urch, T. C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Guarana, C. L. (2014). The comparative influences of transformational leadership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eader–member exchange on follower engagement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Leadership Studi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6-25.</w:t>
      </w:r>
    </w:p>
    <w:p w14:paraId="3BCE7668" w14:textId="4870E7A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urton, L. J., Welty Peachey, J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Wells, J. E. (2017). The role of servant leadership in developing an ethical climate in sport organization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Sport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3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229-240.</w:t>
      </w:r>
    </w:p>
    <w:p w14:paraId="7AA15A48" w14:textId="3DC1BA3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utarbuta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I. D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endjay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ärtel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C. E. (2010). The mediating effects of ethical climate on the relationship between servant leadership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134262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rganizational citizenship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ehaviou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In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24th ANZAM Conference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pp. 1-22).</w:t>
      </w:r>
    </w:p>
    <w:p w14:paraId="1B116894" w14:textId="792E8C6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yun, G., Karau, S. J., Dai, Y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ee, S. (2018). A three-level examination of the cascading effects of ethical leadership on employee outcomes: A moderated mediation analysi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Research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8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44-53.</w:t>
      </w:r>
    </w:p>
    <w:p w14:paraId="05E5C951" w14:textId="7FB86A5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Caffey, R. D. (2012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relationship between servant leadership of principals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 w:rsidR="005105E0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beginning teacher job satisfaction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intent to sta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University of Missouri. </w:t>
      </w:r>
    </w:p>
    <w:p w14:paraId="5B68C9D8" w14:textId="29E550C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aillie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G. (2016). Do transformational leaders affect turnover intentions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5105E0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extra-role behaviors through mission valence?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American Review of Public Administr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4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226-242.</w:t>
      </w:r>
    </w:p>
    <w:p w14:paraId="5E143DC1" w14:textId="55F73D1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aillie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G. (2016). Linking transformational leadership to self-efficacy, extra-role behaviors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5105E0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urnover intentions in public agencies: The mediating role of goal clarity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dministration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 w:rsidR="005105E0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Societ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4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7), 883-906.</w:t>
      </w:r>
    </w:p>
    <w:p w14:paraId="49921098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ameron, R. K. (2007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Governing ourselves before governing others: An investigation of authentic 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Capella University.</w:t>
      </w:r>
    </w:p>
    <w:p w14:paraId="03937E40" w14:textId="42931C2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han, S. C. (2014). Paternalistic leadership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5105E0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employee voice: Does information sharing </w:t>
      </w:r>
      <w:proofErr w:type="gram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tter?.</w:t>
      </w:r>
      <w:proofErr w:type="gramEnd"/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Human Relation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6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6), 667-693.</w:t>
      </w:r>
    </w:p>
    <w:p w14:paraId="4C5F075C" w14:textId="76A7938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han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k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W. M. (2014). The impact of servant leadership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5105E0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subordinates' organizational tenure on trust in leader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5105E0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ttitude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ersonnel Review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4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272-287.</w:t>
      </w:r>
    </w:p>
    <w:p w14:paraId="74AA3168" w14:textId="282BD105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hen, A. S. Y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Hou, Y. H. (2016). The effects of ethical leadership, voice behavior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105E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climates for innovation on creativity: A moderated mediation examination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The Leadership Quarterl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2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1), 1-13.</w:t>
      </w:r>
    </w:p>
    <w:p w14:paraId="40364C95" w14:textId="308192D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hen, X. P., Eberly, M. B., Chiang, T. J., Farh, J.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heng, B. S. (2014). Affective trust in Chinese leaders: Linking paternalistic leadership to employee performanc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40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796-819.</w:t>
      </w:r>
    </w:p>
    <w:p w14:paraId="7E24B5E2" w14:textId="4868E143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hen, Z., Zhu, J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Zhou, M. (2015). How Does a Servant Leader Fuel the Service Fire? A Multilevel Model of Servant Leadership, Individual Self Identity, Group Competition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lastRenderedPageBreak/>
        <w:t>Climate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8352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Customer Service Performance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Applied Psycholog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00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2), 511-521.</w:t>
      </w:r>
    </w:p>
    <w:p w14:paraId="6162A36C" w14:textId="640DBC00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heng, J., Chang, S.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Kuo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, </w:t>
      </w:r>
      <w:r w:rsidR="00C06C1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&amp;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heung, Y.  (2014). Ethical leadership, work engagement, </w:t>
      </w:r>
      <w:r w:rsidR="00C06C1E">
        <w:rPr>
          <w:rFonts w:asciiTheme="majorBidi" w:hAnsiTheme="majorBidi" w:cstheme="majorBidi"/>
          <w:color w:val="000000" w:themeColor="text1"/>
          <w:sz w:val="24"/>
          <w:szCs w:val="24"/>
        </w:rPr>
        <w:t>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oice behavior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Industrial Management and Data Systems,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</w:rPr>
        <w:t>114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, 817-831.</w:t>
      </w:r>
    </w:p>
    <w:p w14:paraId="20245E0C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hin, T. (2013). How ethical leadership encourages employee voice behavior in China: The mediating role of organizational harmony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>International Business Research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</w:rPr>
        <w:t>6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>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5-24.</w:t>
      </w:r>
    </w:p>
    <w:p w14:paraId="2E38B6D8" w14:textId="2878047F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hiniara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M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entein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K. (2016). Linking servant leadership to individual performance: Differentiating the mediating role of autonomy, competence and relatedness need satisfaction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The Leadership Quarterl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2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1), 124-141.</w:t>
      </w:r>
    </w:p>
    <w:p w14:paraId="50CB570E" w14:textId="0E030D8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hiniar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entei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. (2018). The servant leadership advantage: When perceiving low differentiation in leader-member relationship quality influences team cohesion, team task performance and service OCB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2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333-345.</w:t>
      </w:r>
    </w:p>
    <w:p w14:paraId="23D7A514" w14:textId="2CBF833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hinomon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R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shiloan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oo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D. (2013). The influence of servant leadership on employee trust in a leader and commitment to the organiza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Mediterranean Journal of Social Scienc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4), 405.</w:t>
      </w:r>
    </w:p>
    <w:p w14:paraId="22E4C6CF" w14:textId="3C560B5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ho, K.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Park, H. Y. (2015). Why Does Trust Mediate the Effects of Ethical and Authentic Leadership in Korean Firms?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sian International Studies Review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1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49-70.</w:t>
      </w:r>
    </w:p>
    <w:p w14:paraId="3DABC52C" w14:textId="753E704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houdhary, A. I., Akhtar, S.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Zaheer, A. (2013). Impact of transformational and servant leadership on organizational performance: A comparative analysi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11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433-440.</w:t>
      </w:r>
    </w:p>
    <w:p w14:paraId="01B7F7E3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hughtai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A. (2016). Servant Leadership and Follower Outcomes: Mediating Effects of Organizational Identification and Psychological Safety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The Journal of Psycholog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50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(7), 866-880. </w:t>
      </w:r>
    </w:p>
    <w:p w14:paraId="09AD7D36" w14:textId="4381FD02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lastRenderedPageBreak/>
        <w:t>Chughtai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A., Byrne, M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Flood, B. (2015). Linking Ethical Leadership to Employee Well-Being: The Role of Trust in Supervisor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28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3), 653-663.</w:t>
      </w:r>
    </w:p>
    <w:p w14:paraId="5FA92781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Copeland, M. (2016). The Impact of Authentic, Ethical, Transformational Leadership on Leader Effectiveness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Leadership, Accountability and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3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3), 79-97.</w:t>
      </w:r>
    </w:p>
    <w:p w14:paraId="775D7B1C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Copeland, M. K. (2013)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The importance of ethical leadership in the accounting industry. </w:t>
      </w:r>
      <w:r w:rsidRPr="0037270F">
        <w:rPr>
          <w:rFonts w:asciiTheme="majorBidi" w:hAnsiTheme="majorBidi" w:cstheme="majorBidi"/>
          <w:color w:val="000000" w:themeColor="text1"/>
        </w:rPr>
        <w:t>Unpublished doctoral dissertation, Regent University.</w:t>
      </w:r>
    </w:p>
    <w:p w14:paraId="5848CA5F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Daams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R. J. C. (2012)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Ethical leadership and followers’ organizational compliance: Mediating role of psychological contract and moderating role of organizational identification.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Unpublished Master’s thesis, Tilburg University.</w:t>
      </w:r>
    </w:p>
    <w:p w14:paraId="7B88793F" w14:textId="1F40758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De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lercq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D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ouckenoogh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D., Raja, U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tsyborsk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G. (2014). Servant leadership and work engagement: The contingency effects of leader–follower social capital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Human Resource Development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2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83-212.</w:t>
      </w:r>
    </w:p>
    <w:p w14:paraId="3DA064D1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econinck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J. (2015). Outcomes of ethical leadership among salespeople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Research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68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5), 1086-1093.</w:t>
      </w:r>
    </w:p>
    <w:p w14:paraId="4D487460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emirtas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O. (2015). Ethical Leadership Influence at Organizations: Evidence from the Field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26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2), 273-284.</w:t>
      </w:r>
    </w:p>
    <w:p w14:paraId="6FA56788" w14:textId="3DAB6096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emirtas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O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kdogan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A. (2015). The Effect of Ethical Leadership Behavior on Ethical Climate, Turnover Intention, and Affective Commitment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30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1), 59-67.</w:t>
      </w:r>
    </w:p>
    <w:p w14:paraId="3781B262" w14:textId="439F578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Demirta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O., Hannah, S. T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Gok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., Arslan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apa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N. (2017). The moderated influence of ethical leadership, via meaningful work, on followers’ engagement, organizational identification, and envy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14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183-199.</w:t>
      </w:r>
    </w:p>
    <w:p w14:paraId="05A53BB0" w14:textId="13170F4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lastRenderedPageBreak/>
        <w:t>Den Hartog, D. N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Belschak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F. D. (2012). Work engagement and Machiavellianism in the ethical leadership process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8127F6">
        <w:rPr>
          <w:rFonts w:asciiTheme="majorBidi" w:hAnsiTheme="majorBidi" w:cstheme="majorBidi"/>
          <w:color w:val="000000" w:themeColor="text1"/>
        </w:rPr>
        <w:t>107</w:t>
      </w:r>
      <w:r w:rsidRPr="0037270F">
        <w:rPr>
          <w:rFonts w:asciiTheme="majorBidi" w:hAnsiTheme="majorBidi" w:cstheme="majorBidi"/>
          <w:color w:val="000000" w:themeColor="text1"/>
        </w:rPr>
        <w:t>, 35-47.</w:t>
      </w:r>
    </w:p>
    <w:p w14:paraId="2EEF7980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Deng, Z. (2016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Comparative Study of Servant Leadership and Paternalistic Leadership on Employee’s Performanc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Proceedings of the </w:t>
      </w:r>
      <w:r w:rsidRPr="0037270F">
        <w:rPr>
          <w:rFonts w:asciiTheme="majorBidi" w:hAnsiTheme="majorBidi" w:cstheme="majorBidi"/>
          <w:color w:val="000000" w:themeColor="text1"/>
        </w:rPr>
        <w:t xml:space="preserve">Joint International Conference on Service Science, Management and Engineering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and </w:t>
      </w:r>
      <w:r w:rsidRPr="0037270F">
        <w:rPr>
          <w:rFonts w:asciiTheme="majorBidi" w:hAnsiTheme="majorBidi" w:cstheme="majorBidi"/>
          <w:color w:val="000000" w:themeColor="text1"/>
        </w:rPr>
        <w:t xml:space="preserve">International Conference on Information Science and Technology. </w:t>
      </w:r>
    </w:p>
    <w:p w14:paraId="3414DD92" w14:textId="1743147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Di Fabio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eiro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́, J. (2018). Human Capital Sustainability Leadership to promote sustainable development and healthy organizations: A new scal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ustainabilit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10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7), 2413.</w:t>
      </w:r>
    </w:p>
    <w:p w14:paraId="1F84FB1D" w14:textId="28A0835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Ding, D., Lu, H., Song, Y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u, Q. (2012). Relationship of servant leadership and employee loyalty: The mediating role of employee satisfaction. 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iBusines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208-215.</w:t>
      </w:r>
    </w:p>
    <w:p w14:paraId="4BA24F8A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Drury, S. (2004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mployee perceptions of servant leadership: Comparisons by level and with job satisfaction and organizational commit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Regent University. </w:t>
      </w:r>
    </w:p>
    <w:p w14:paraId="2CD25054" w14:textId="1CB3EA3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Dust, S. B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esick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C. J., Margolis, J. A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writz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.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Greenbaum, R. L. (2018). Ethical leadership and employee success: Examining the roles of psychological empowerment and emotional exhaustion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8127F6">
        <w:rPr>
          <w:rFonts w:asciiTheme="majorBidi" w:hAnsiTheme="majorBidi" w:cstheme="majorBidi"/>
          <w:color w:val="000000" w:themeColor="text1"/>
          <w:shd w:val="clear" w:color="auto" w:fill="FFFFFF"/>
        </w:rPr>
        <w:t>2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5), 570-583. </w:t>
      </w:r>
    </w:p>
    <w:p w14:paraId="1B606F46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brahim, A. B. (2017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Authentic leadership, trust and work engagement amongst health care workers. </w:t>
      </w:r>
      <w:r w:rsidRPr="0037270F">
        <w:rPr>
          <w:rFonts w:asciiTheme="majorBidi" w:hAnsiTheme="majorBidi" w:cstheme="majorBidi"/>
          <w:color w:val="000000" w:themeColor="text1"/>
        </w:rPr>
        <w:t xml:space="preserve">Unpublished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doctoral dissertation, North-West University. </w:t>
      </w:r>
    </w:p>
    <w:p w14:paraId="5D999237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hrhart, M. G. (2004). Leadership and procedural justice climate as antecedents of unit‐level organizational citizenship behavior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ersonnel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5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61-94.</w:t>
      </w:r>
    </w:p>
    <w:p w14:paraId="678B3440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Einstein, J. (2013)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>Ethical leadership and service climate: The relationship with job satisfaction and organizational identification.</w:t>
      </w:r>
      <w:r w:rsidRPr="004455C2">
        <w:rPr>
          <w:rFonts w:asciiTheme="majorBidi" w:hAnsiTheme="majorBidi" w:cstheme="majorBidi"/>
          <w:b/>
          <w:i/>
          <w:color w:val="000000" w:themeColor="text1"/>
          <w:sz w:val="24"/>
          <w:szCs w:val="24"/>
        </w:rPr>
        <w:t xml:space="preserve">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Unpublished doctoral dissertation, Nova Southeastern University.</w:t>
      </w:r>
    </w:p>
    <w:p w14:paraId="62606725" w14:textId="028A09E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isenbeiss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S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Van Knippenberg, D. (2015). On ethical leadership impact: The role of follower mindfulness and moral emotions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Organizational Behavior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36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2), 182-195.</w:t>
      </w:r>
    </w:p>
    <w:p w14:paraId="2761E5DD" w14:textId="1D58C963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isenbeiss, S., Van Knippenberg, D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Fahrbach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C. (2015). Doing Well by Doing Good? Analyzing the Relationship Between CEO Ethical Leadership and Firm Performance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28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3), 635-651.</w:t>
      </w:r>
    </w:p>
    <w:p w14:paraId="71BC0694" w14:textId="1CA26BC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Elçi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M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Sener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I., Aksoy, S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Alpka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L. (2012). The impact of ethical leadership and leadership effectiveness on employees’ turnover intention: The mediating role of </w:t>
      </w:r>
      <w:proofErr w:type="gramStart"/>
      <w:r w:rsidRPr="0037270F">
        <w:rPr>
          <w:rFonts w:asciiTheme="majorBidi" w:hAnsiTheme="majorBidi" w:cstheme="majorBidi"/>
          <w:color w:val="000000" w:themeColor="text1"/>
        </w:rPr>
        <w:t>work related</w:t>
      </w:r>
      <w:proofErr w:type="gramEnd"/>
      <w:r w:rsidRPr="0037270F">
        <w:rPr>
          <w:rFonts w:asciiTheme="majorBidi" w:hAnsiTheme="majorBidi" w:cstheme="majorBidi"/>
          <w:color w:val="000000" w:themeColor="text1"/>
        </w:rPr>
        <w:t xml:space="preserve"> stress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Procedia-Social and Behavioral Sciences, </w:t>
      </w:r>
      <w:r w:rsidRPr="008127F6">
        <w:rPr>
          <w:rFonts w:asciiTheme="majorBidi" w:hAnsiTheme="majorBidi" w:cstheme="majorBidi"/>
          <w:color w:val="000000" w:themeColor="text1"/>
        </w:rPr>
        <w:t>58</w:t>
      </w:r>
      <w:r w:rsidRPr="0037270F">
        <w:rPr>
          <w:rFonts w:asciiTheme="majorBidi" w:hAnsiTheme="majorBidi" w:cstheme="majorBidi"/>
          <w:iCs/>
          <w:color w:val="000000" w:themeColor="text1"/>
        </w:rPr>
        <w:t>(12)</w:t>
      </w:r>
      <w:r w:rsidRPr="0037270F">
        <w:rPr>
          <w:rFonts w:asciiTheme="majorBidi" w:hAnsiTheme="majorBidi" w:cstheme="majorBidi"/>
          <w:i/>
          <w:color w:val="000000" w:themeColor="text1"/>
        </w:rPr>
        <w:t>,</w:t>
      </w:r>
      <w:r w:rsidRPr="0037270F">
        <w:rPr>
          <w:rFonts w:asciiTheme="majorBidi" w:hAnsiTheme="majorBidi" w:cstheme="majorBidi"/>
          <w:color w:val="000000" w:themeColor="text1"/>
        </w:rPr>
        <w:t xml:space="preserve"> 289-297. </w:t>
      </w:r>
    </w:p>
    <w:p w14:paraId="55555DEA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muw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(2013). Authentic leadership: Commitment to supervisor, follower empowerment, and procedural justice climat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merging Leadership Journey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45-65.</w:t>
      </w:r>
    </w:p>
    <w:p w14:paraId="4700C77A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nglish, E. M. (2011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rincipals' servant leadership and teachers' job satisfac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University of La Verne.</w:t>
      </w:r>
    </w:p>
    <w:p w14:paraId="03F17BA0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rickson, E. L. (2013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When in the Service of Your Fellow Being: A Mixed Method Study of Servant Leadership and Job Satisfaction in a State Government Setting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Grand Canyon University.</w:t>
      </w:r>
    </w:p>
    <w:p w14:paraId="6220569B" w14:textId="2E2BB88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rkutlu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H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hafr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(2013). Effects of trust and psychological contract violation on authentic leadership and organizational devianc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Management Research Review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8127F6">
        <w:rPr>
          <w:rFonts w:asciiTheme="majorBidi" w:hAnsiTheme="majorBidi" w:cstheme="majorBidi"/>
          <w:color w:val="000000" w:themeColor="text1"/>
        </w:rPr>
        <w:t>3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9), 828-848.</w:t>
      </w:r>
    </w:p>
    <w:p w14:paraId="0DA75BF7" w14:textId="5B012950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lastRenderedPageBreak/>
        <w:t>Erkutlu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H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hafra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J. (2015). The effects of empowerment role identity and creative role identity on servant leadership and employees’ innovation implementation behavior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Procedia - Social and Behavioral Science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127F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81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3-11.</w:t>
      </w:r>
    </w:p>
    <w:p w14:paraId="687FDC88" w14:textId="0CF8B29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rturete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A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Cemalcila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Z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yca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Z. (2013). The relationship of downward mobbing with leadership style and organizational attitude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11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205-216.</w:t>
      </w:r>
    </w:p>
    <w:p w14:paraId="0C3C4A64" w14:textId="7EBEE40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slamieh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F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Davoudi, A. H. M. (2016). An analysis of the relationship between managers' ethical leadership style with teachers' organizational commitment and job burnout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Organizational 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380-392.</w:t>
      </w:r>
    </w:p>
    <w:p w14:paraId="7FFE90E7" w14:textId="326C6A20" w:rsidR="004455C2" w:rsidRPr="0037270F" w:rsidRDefault="004455C2" w:rsidP="0037270F">
      <w:pPr>
        <w:shd w:val="clear" w:color="auto" w:fill="FFFFFF"/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Esteinman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B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Enübold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 A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Maier, G. W. (2016). Validation of a German version of the Ethical Leadership at Work questionnaire by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Kalshove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 and colleagues (2011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Frontiers in Psychology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</w:rPr>
        <w:t> </w:t>
      </w:r>
      <w:r w:rsidRPr="008127F6">
        <w:rPr>
          <w:rFonts w:asciiTheme="majorBidi" w:hAnsiTheme="majorBidi" w:cstheme="majorBidi"/>
          <w:color w:val="000000" w:themeColor="text1"/>
        </w:rPr>
        <w:t>7</w:t>
      </w:r>
      <w:r w:rsidRPr="0037270F">
        <w:rPr>
          <w:rFonts w:asciiTheme="majorBidi" w:hAnsiTheme="majorBidi" w:cstheme="majorBidi"/>
          <w:color w:val="000000" w:themeColor="text1"/>
        </w:rPr>
        <w:t xml:space="preserve">, 446. </w:t>
      </w:r>
    </w:p>
    <w:p w14:paraId="6409DF0F" w14:textId="4638D3F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va, N., Newman, A., Miao, Q., Wang, D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ooper, B. (2018). Antecedents of Duty Orientation and Follower Work Behavior: The Interactive Effects of Perceived Organizational Support and Ethical Leadership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="00996325">
        <w:rPr>
          <w:rFonts w:asciiTheme="majorBidi" w:hAnsiTheme="majorBidi" w:cstheme="majorBidi"/>
          <w:color w:val="000000" w:themeColor="text1"/>
          <w:shd w:val="clear" w:color="auto" w:fill="FFFFFF"/>
        </w:rPr>
        <w:t>in pres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69BF2713" w14:textId="7042F5A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Fallatah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F., Laschinger, H.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ead, E. A. (2017). The effects of authentic leadership, organizational identification, and occupational coping self-efficacy on new graduate nurses' job turnover intentions in Canada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Nursing Outlook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A6017">
        <w:rPr>
          <w:rFonts w:asciiTheme="majorBidi" w:hAnsiTheme="majorBidi" w:cstheme="majorBidi"/>
          <w:color w:val="000000" w:themeColor="text1"/>
        </w:rPr>
        <w:t>6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72-183.</w:t>
      </w:r>
    </w:p>
    <w:p w14:paraId="654B01EE" w14:textId="1E69B3B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Farooq, H. Q., Salman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izwan, M. (2016). The Impact of Ethical Leadership, Leadership Effectiveness, Work Related Stress and Turnover Intention on the Organizational Commitment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International Journal of Economics and Business Administr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BA6017">
        <w:rPr>
          <w:rFonts w:asciiTheme="majorBidi" w:hAnsiTheme="majorBidi" w:cstheme="majorBidi"/>
          <w:color w:val="000000" w:themeColor="text1"/>
          <w:shd w:val="clear" w:color="auto" w:fill="FFFFFF"/>
        </w:rPr>
        <w:t>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2), 7-14. </w:t>
      </w:r>
    </w:p>
    <w:p w14:paraId="0995F53C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Fox Jr, J. T. (2011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impact of personal and organizational identification on the process of teacher trust development within the context of principal authentic 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University of Maryland Eastern Shore.</w:t>
      </w:r>
    </w:p>
    <w:p w14:paraId="58EDB63E" w14:textId="15DCBE4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Freij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lsson, J. (2014). How does managerial leadership influence organizational </w:t>
      </w:r>
      <w:proofErr w:type="gramStart"/>
      <w:r w:rsidRPr="00145071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ambidexterity?:</w:t>
      </w:r>
      <w:proofErr w:type="gramEnd"/>
      <w:r w:rsidRPr="00145071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 a study of the public sector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r w:rsidR="00145071">
        <w:rPr>
          <w:rFonts w:asciiTheme="majorBidi" w:hAnsiTheme="majorBidi" w:cstheme="majorBidi"/>
          <w:color w:val="000000" w:themeColor="text1"/>
          <w:shd w:val="clear" w:color="auto" w:fill="FFFFFF"/>
        </w:rPr>
        <w:t>Unpublished i</w:t>
      </w:r>
      <w:r w:rsidRPr="00145071">
        <w:rPr>
          <w:rFonts w:asciiTheme="majorBidi" w:hAnsiTheme="majorBidi" w:cstheme="majorBidi"/>
          <w:color w:val="000000" w:themeColor="text1"/>
          <w:shd w:val="clear" w:color="auto" w:fill="FFFFFF"/>
        </w:rPr>
        <w:t>ndependent thesi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Kristianstad University. </w:t>
      </w:r>
    </w:p>
    <w:p w14:paraId="59E1200A" w14:textId="37A0151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i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Fuller, B., Bajaba, A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Bajaba, S. (2018). </w:t>
      </w:r>
      <w:r w:rsidRPr="0037270F">
        <w:rPr>
          <w:rFonts w:asciiTheme="majorBidi" w:hAnsiTheme="majorBidi" w:cstheme="majorBidi"/>
          <w:i/>
          <w:color w:val="000000" w:themeColor="text1"/>
        </w:rPr>
        <w:t>A comparison of inspirational</w:t>
      </w:r>
      <w:r w:rsidR="0098588B">
        <w:rPr>
          <w:rFonts w:asciiTheme="majorBidi" w:hAnsiTheme="majorBidi" w:cstheme="majorBidi"/>
          <w:i/>
          <w:color w:val="000000" w:themeColor="text1"/>
        </w:rPr>
        <w:t xml:space="preserve"> </w:t>
      </w:r>
      <w:r w:rsidR="00EC4EDB">
        <w:rPr>
          <w:rFonts w:asciiTheme="majorBidi" w:hAnsiTheme="majorBidi" w:cstheme="majorBidi"/>
          <w:i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 values-based leadership styles as they relate to subordinate curiosity</w:t>
      </w:r>
      <w:r w:rsidRPr="0037270F">
        <w:rPr>
          <w:rFonts w:asciiTheme="majorBidi" w:hAnsiTheme="majorBidi" w:cstheme="majorBidi"/>
          <w:color w:val="000000" w:themeColor="text1"/>
        </w:rPr>
        <w:t>. Unpublished study.</w:t>
      </w:r>
    </w:p>
    <w:p w14:paraId="2C9701B7" w14:textId="32E097A1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Galanou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A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Farrag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D. (2015). Towards the distinctive Islamic mode of leadership in business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The Journal of Management Development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C055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ru-RU"/>
        </w:rPr>
        <w:t>34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8), 882-900.</w:t>
      </w:r>
    </w:p>
    <w:p w14:paraId="38299A67" w14:textId="7C3B223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Gao, Y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He, W. (2017). Corporate social responsibility </w:t>
      </w:r>
      <w:r w:rsidR="00C06C1E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employee organizational citizenship behavior: the pivotal roles of ethical leadership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EC4EDB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rganizational justic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Management Decis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7C0555">
        <w:rPr>
          <w:rFonts w:asciiTheme="majorBidi" w:hAnsiTheme="majorBidi" w:cstheme="majorBidi"/>
          <w:color w:val="000000" w:themeColor="text1"/>
        </w:rPr>
        <w:t>5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294-309.</w:t>
      </w:r>
    </w:p>
    <w:p w14:paraId="2F1541DA" w14:textId="2CB2149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Ghahroodi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H. K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Mohd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M. Z. B. T. S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C06C1E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Ghorba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Z. S. (2013). Examining ethical leadership and its impacts on the followers’ behavioral outcomes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sian Social Science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7C0555">
        <w:rPr>
          <w:rFonts w:asciiTheme="majorBidi" w:hAnsiTheme="majorBidi" w:cstheme="majorBidi"/>
          <w:color w:val="000000" w:themeColor="text1"/>
        </w:rPr>
        <w:t>9</w:t>
      </w:r>
      <w:r w:rsidRPr="0037270F">
        <w:rPr>
          <w:rFonts w:asciiTheme="majorBidi" w:hAnsiTheme="majorBidi" w:cstheme="majorBidi"/>
          <w:color w:val="000000" w:themeColor="text1"/>
        </w:rPr>
        <w:t>, 91-96.</w:t>
      </w:r>
    </w:p>
    <w:p w14:paraId="5D8C1944" w14:textId="5CBC1F9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Giessne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S. R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olle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, van Gils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Van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Quaquebek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N. (2013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The Interactive Effects of Leader and Follower Moral Identity on Ethical Leadership and LMX Qualit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Proceedings of the </w:t>
      </w:r>
      <w:r w:rsidRPr="0037270F">
        <w:rPr>
          <w:rFonts w:asciiTheme="majorBidi" w:hAnsiTheme="majorBidi" w:cstheme="majorBidi"/>
          <w:color w:val="000000" w:themeColor="text1"/>
        </w:rPr>
        <w:t>Academy of Management Annual Meeting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Briarcliff Manor, NY 10510: Academy of Management.</w:t>
      </w:r>
    </w:p>
    <w:p w14:paraId="62B23412" w14:textId="241F311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Goh, S.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Zhen-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Ji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L. B. (2014). The influence of servant leadership towards organizational commitment: The mediating role of trust in leader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Business and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7C0555">
        <w:rPr>
          <w:rFonts w:asciiTheme="majorBidi" w:hAnsiTheme="majorBidi" w:cstheme="majorBidi"/>
          <w:color w:val="000000" w:themeColor="text1"/>
        </w:rPr>
        <w:t>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1), 17-25. </w:t>
      </w:r>
    </w:p>
    <w:p w14:paraId="698485BB" w14:textId="5C12822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Gok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K., Sumanth, J. J., Bommer, W. H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Demirta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O., Arslan, A., Eberhard, J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zdemi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Yigit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(2017). You may not reap what you sow: How employees’ moral awareness minimizes ethical leadership’s positive impact on workplace devianc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7C0555">
        <w:rPr>
          <w:rFonts w:asciiTheme="majorBidi" w:hAnsiTheme="majorBidi" w:cstheme="majorBidi"/>
          <w:color w:val="000000" w:themeColor="text1"/>
        </w:rPr>
        <w:t>14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257-277.</w:t>
      </w:r>
    </w:p>
    <w:p w14:paraId="1C0B460E" w14:textId="1D6BE8A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Green, A. E., Miller, E.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arons, G. A. (2013). Transformational leadership moderates the relationship between emotional exhaustion and turnover intention among community mental health provider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Community Mental Health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7C0555">
        <w:rPr>
          <w:rFonts w:asciiTheme="majorBidi" w:hAnsiTheme="majorBidi" w:cstheme="majorBidi"/>
          <w:color w:val="000000" w:themeColor="text1"/>
        </w:rPr>
        <w:t>4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373-379.</w:t>
      </w:r>
    </w:p>
    <w:p w14:paraId="778B48DF" w14:textId="79C3C89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Grobler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oltzhause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. M. (2018). Supervisory trust to be earned: The role of ethical leadership mediated by person-organisational fit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outh African Journal of Economic and Management Scienc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7C0555">
        <w:rPr>
          <w:rFonts w:asciiTheme="majorBidi" w:hAnsiTheme="majorBidi" w:cstheme="majorBidi"/>
          <w:color w:val="000000" w:themeColor="text1"/>
        </w:rPr>
        <w:t>2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1-11.</w:t>
      </w:r>
    </w:p>
    <w:p w14:paraId="35777F49" w14:textId="795C1A99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Gucel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C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Tokmak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I., </w:t>
      </w:r>
      <w:r w:rsidR="00C06C1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&amp;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urgut, H. (2012). The relationship of the ethical leadership among the organizational trust, affective commitment, and job satisfaction: Case study of a university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International Journal of Social Sciences and Humanity Studies, </w:t>
      </w:r>
      <w:r w:rsidRPr="007C0555">
        <w:rPr>
          <w:rFonts w:asciiTheme="majorBidi" w:hAnsiTheme="majorBidi" w:cstheme="majorBidi"/>
          <w:color w:val="000000" w:themeColor="text1"/>
          <w:sz w:val="24"/>
          <w:szCs w:val="24"/>
        </w:rPr>
        <w:t>4</w:t>
      </w:r>
      <w:r w:rsidRPr="004455C2">
        <w:rPr>
          <w:rFonts w:asciiTheme="majorBidi" w:hAnsiTheme="majorBidi" w:cstheme="majorBidi"/>
          <w:iCs/>
          <w:color w:val="000000" w:themeColor="text1"/>
          <w:sz w:val="24"/>
          <w:szCs w:val="24"/>
        </w:rPr>
        <w:t>(2)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, 101-110.</w:t>
      </w:r>
    </w:p>
    <w:p w14:paraId="445AD921" w14:textId="21C76DD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Gul, S., Ahmad, B., Rehman, S. U., Shabir, N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azzaq, N. (2012). Leadership styles, turnover intentions and the mediating role of organisational commitment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formation and Knowledge Management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7C0555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7), 44-51. </w:t>
      </w:r>
    </w:p>
    <w:p w14:paraId="6C48970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Güngö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S. K. (2016). The Prediction Power of Servant and Ethical Leadership Behaviours of Administrators on Teachers' Job Satisfac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Universal Journal of Educational Research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7C0555">
        <w:rPr>
          <w:rFonts w:asciiTheme="majorBidi" w:hAnsiTheme="majorBidi" w:cstheme="majorBidi"/>
          <w:color w:val="000000" w:themeColor="text1"/>
        </w:rPr>
        <w:t>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5), 1180-1188.</w:t>
      </w:r>
    </w:p>
    <w:p w14:paraId="37D627A1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Gunnarsdótti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S. (2014). Is servant leadership useful for sustainable Nordic health care? 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Vård</w:t>
      </w:r>
      <w:proofErr w:type="spellEnd"/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i</w:t>
      </w:r>
      <w:proofErr w:type="spellEnd"/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Norde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7C0555">
        <w:rPr>
          <w:rFonts w:asciiTheme="majorBidi" w:hAnsiTheme="majorBidi" w:cstheme="majorBidi"/>
          <w:color w:val="000000" w:themeColor="text1"/>
        </w:rPr>
        <w:t>3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53-55.</w:t>
      </w:r>
    </w:p>
    <w:p w14:paraId="2DBB27BA" w14:textId="48A68A0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Hamstr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M. R., Van Yperen, N. W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iss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assenberg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. (2011). Transformational-transactional leadership styles and followers’ regulatory focu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Personnel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7C0555">
        <w:rPr>
          <w:rFonts w:asciiTheme="majorBidi" w:hAnsiTheme="majorBidi" w:cstheme="majorBidi"/>
          <w:color w:val="000000" w:themeColor="text1"/>
          <w:shd w:val="clear" w:color="auto" w:fill="FFFFFF"/>
        </w:rPr>
        <w:t>10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182-186. </w:t>
      </w:r>
    </w:p>
    <w:p w14:paraId="7FEFD50C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Han, R. (2014). Hotel employees' perceptions of supervisors' servant leadership behaviors, and relationships with employees' affective commitment. Unpublished Master’s thesis, Iowa State University. </w:t>
      </w:r>
    </w:p>
    <w:p w14:paraId="2ECD1C54" w14:textId="10B4DDF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an, S.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Kim, N. E. (2012). Effects of nurses' perception of servant leadership on leader effectiveness, satisfaction and additional effort: Focused on the mediating effects of leader trust and value congruenc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Korean Academy of Nursing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7C0555">
        <w:rPr>
          <w:rFonts w:asciiTheme="majorBidi" w:hAnsiTheme="majorBidi" w:cstheme="majorBidi"/>
          <w:color w:val="000000" w:themeColor="text1"/>
        </w:rPr>
        <w:t>4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85-94.</w:t>
      </w:r>
    </w:p>
    <w:p w14:paraId="0DC49CCF" w14:textId="168B440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Hannah, S., Jennings, P., Bluhm, D., Peng, A., </w:t>
      </w:r>
      <w:r w:rsidR="00C06C1E">
        <w:rPr>
          <w:rFonts w:asciiTheme="majorBidi" w:hAnsiTheme="majorBidi" w:cstheme="majorBidi"/>
          <w:color w:val="000000" w:themeColor="text1"/>
        </w:rPr>
        <w:t xml:space="preserve">&amp;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Schaubroeck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J. (2014). Duty orientation: Theoretical development and preliminary construct testing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Organizational Behavior and Human Decision Processes, </w:t>
      </w:r>
      <w:r w:rsidRPr="007C0555">
        <w:rPr>
          <w:rFonts w:asciiTheme="majorBidi" w:hAnsiTheme="majorBidi" w:cstheme="majorBidi"/>
          <w:color w:val="000000" w:themeColor="text1"/>
        </w:rPr>
        <w:t>123</w:t>
      </w:r>
      <w:r w:rsidRPr="0037270F">
        <w:rPr>
          <w:rFonts w:asciiTheme="majorBidi" w:hAnsiTheme="majorBidi" w:cstheme="majorBidi"/>
          <w:color w:val="000000" w:themeColor="text1"/>
        </w:rPr>
        <w:t>, 220-</w:t>
      </w:r>
      <w:r w:rsidR="007C0555">
        <w:rPr>
          <w:rFonts w:asciiTheme="majorBidi" w:hAnsiTheme="majorBidi" w:cstheme="majorBidi"/>
          <w:color w:val="000000" w:themeColor="text1"/>
        </w:rPr>
        <w:t>2</w:t>
      </w:r>
      <w:r w:rsidRPr="0037270F">
        <w:rPr>
          <w:rFonts w:asciiTheme="majorBidi" w:hAnsiTheme="majorBidi" w:cstheme="majorBidi"/>
          <w:color w:val="000000" w:themeColor="text1"/>
        </w:rPr>
        <w:t>38.</w:t>
      </w:r>
    </w:p>
    <w:p w14:paraId="4AC05FF4" w14:textId="476C9D0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Hanse, J. J., Harlin, U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Jarebrant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C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Uli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Winkel, J. (2016). The impact of servant leadership dimensions on leader–member exchange among health care professional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Nursing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7C0555">
        <w:rPr>
          <w:rFonts w:asciiTheme="majorBidi" w:hAnsiTheme="majorBidi" w:cstheme="majorBidi"/>
          <w:color w:val="000000" w:themeColor="text1"/>
        </w:rPr>
        <w:t>2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228-234.</w:t>
      </w:r>
    </w:p>
    <w:p w14:paraId="512DFAAB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ansen, S. D. (2010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When and how does ethical leadership impact important organizational outcomes? A multi-foci social exchange perspective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doctoral dissertation, Purdue University. </w:t>
      </w:r>
    </w:p>
    <w:p w14:paraId="6BF64297" w14:textId="40D3460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Hansen, S. D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lg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B. J., Brown, M. E., Jackson, C.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Dunford, B. B. (2013). Ethical leadership: Assessing the value of a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ultifoc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social exchange perspectiv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F01713">
        <w:rPr>
          <w:rFonts w:asciiTheme="majorBidi" w:hAnsiTheme="majorBidi" w:cstheme="majorBidi"/>
          <w:color w:val="000000" w:themeColor="text1"/>
        </w:rPr>
        <w:t>11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435-449.</w:t>
      </w:r>
    </w:p>
    <w:p w14:paraId="61659E34" w14:textId="2139B07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 xml:space="preserve">Harvey, P., Harris, K. J., Kacmar, K. M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uckles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escosolido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T. (2014). The impact of political skill on employees’ perceptions of ethical leadership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al Studi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F01713">
        <w:rPr>
          <w:rFonts w:asciiTheme="majorBidi" w:hAnsiTheme="majorBidi" w:cstheme="majorBidi"/>
          <w:color w:val="000000" w:themeColor="text1"/>
        </w:rPr>
        <w:t>2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5-16.</w:t>
      </w:r>
    </w:p>
    <w:p w14:paraId="12731AC4" w14:textId="5568F68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assan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hmed, F. (2011). Authentic leadership, trust and work engagemen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Human and Social Scienc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F01713">
        <w:rPr>
          <w:rFonts w:asciiTheme="majorBidi" w:hAnsiTheme="majorBidi" w:cstheme="majorBidi"/>
          <w:color w:val="000000" w:themeColor="text1"/>
        </w:rPr>
        <w:t>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164-170.</w:t>
      </w:r>
    </w:p>
    <w:p w14:paraId="64D69DEE" w14:textId="78937E5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Hassan, S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Mashud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R., Yukl, G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Prussia, G. E. (2012). Ethical and empowering leadership and leader effectiveness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Journal of Managerial Psychology, </w:t>
      </w:r>
      <w:r w:rsidRPr="00F01713">
        <w:rPr>
          <w:rFonts w:asciiTheme="majorBidi" w:hAnsiTheme="majorBidi" w:cstheme="majorBidi"/>
          <w:color w:val="000000" w:themeColor="text1"/>
        </w:rPr>
        <w:t>28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>133-146.</w:t>
      </w:r>
    </w:p>
    <w:p w14:paraId="18758D4D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enderson, L. M. (2013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nhancing safety communication with leadership: A quantitative study of leadership style and safety voic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University of Phoenix. </w:t>
      </w:r>
    </w:p>
    <w:p w14:paraId="70BA94A4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Hendler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D. (2011)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Psychological safety as a mediating variable in the relationship between ethical leadership and employee engagement at work. </w:t>
      </w:r>
      <w:r w:rsidRPr="0037270F">
        <w:rPr>
          <w:rFonts w:asciiTheme="majorBidi" w:hAnsiTheme="majorBidi" w:cstheme="majorBidi"/>
          <w:color w:val="000000" w:themeColor="text1"/>
        </w:rPr>
        <w:t xml:space="preserve">Unpublished Master’s thesis, University of the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Wisrand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.</w:t>
      </w:r>
    </w:p>
    <w:p w14:paraId="40E55755" w14:textId="7546751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erman, H. M., Huang, X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am, W. (2013). Why does transformational leadership matter for employee turnover? A multi-foci social exchange perspectiv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F01713">
        <w:rPr>
          <w:rFonts w:asciiTheme="majorBidi" w:hAnsiTheme="majorBidi" w:cstheme="majorBidi"/>
          <w:color w:val="000000" w:themeColor="text1"/>
        </w:rPr>
        <w:t>2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5), 763-776.</w:t>
      </w:r>
    </w:p>
    <w:p w14:paraId="3954262E" w14:textId="77777777" w:rsidR="004455C2" w:rsidRPr="0037270F" w:rsidRDefault="004455C2" w:rsidP="003727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lang w:val="en"/>
        </w:rPr>
        <w:t xml:space="preserve">Hoi, J. H. (2018). Ethical Leadership, Ethical Climate, Unethical Behavior, Organizational Commitment in Physical Education. </w:t>
      </w:r>
      <w:r w:rsidRPr="0037270F">
        <w:rPr>
          <w:rFonts w:asciiTheme="majorBidi" w:hAnsiTheme="majorBidi" w:cstheme="majorBidi"/>
          <w:i/>
          <w:iCs/>
          <w:color w:val="000000" w:themeColor="text1"/>
          <w:lang w:val="en"/>
        </w:rPr>
        <w:t>Digital Fusion Research</w:t>
      </w:r>
      <w:r w:rsidRPr="0037270F">
        <w:rPr>
          <w:rFonts w:asciiTheme="majorBidi" w:hAnsiTheme="majorBidi" w:cstheme="majorBidi"/>
          <w:color w:val="000000" w:themeColor="text1"/>
          <w:lang w:val="en"/>
        </w:rPr>
        <w:t xml:space="preserve">, </w:t>
      </w:r>
      <w:r w:rsidRPr="00F01713">
        <w:rPr>
          <w:rFonts w:asciiTheme="majorBidi" w:hAnsiTheme="majorBidi" w:cstheme="majorBidi"/>
          <w:color w:val="000000" w:themeColor="text1"/>
          <w:lang w:val="en"/>
        </w:rPr>
        <w:t>16</w:t>
      </w:r>
      <w:r w:rsidRPr="0037270F">
        <w:rPr>
          <w:rFonts w:asciiTheme="majorBidi" w:hAnsiTheme="majorBidi" w:cstheme="majorBidi"/>
          <w:color w:val="000000" w:themeColor="text1"/>
          <w:lang w:val="en"/>
        </w:rPr>
        <w:t>(7), 451-460.</w:t>
      </w:r>
    </w:p>
    <w:p w14:paraId="6C49856E" w14:textId="2A041A4A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Huang, J., Li, W., Qiu, C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Yim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F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Wan, J. (2016). The impact of CEO servant leadership on firm performance in the hospitality industry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International Journal of Contemporary Hospitality Management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0171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28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5), 945-968.</w:t>
      </w:r>
    </w:p>
    <w:p w14:paraId="5B90BB2E" w14:textId="6847630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Hughes, L. W., Avey, J.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Nixon, D. R. (2010). Relationships between leadership and followers’ quitting intentions and job search behavior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al Studi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F01713">
        <w:rPr>
          <w:rFonts w:asciiTheme="majorBidi" w:hAnsiTheme="majorBidi" w:cstheme="majorBidi"/>
          <w:color w:val="000000" w:themeColor="text1"/>
        </w:rPr>
        <w:t>1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351-362.</w:t>
      </w:r>
    </w:p>
    <w:p w14:paraId="5A69B50B" w14:textId="598D91D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Huhtala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M., Kangas, M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Lämsä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A. M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Feldt, T. (2013). Ethical managers in ethical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organisations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? The leadership-culture connection among Finnish managers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 Development Journal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F01713">
        <w:rPr>
          <w:rFonts w:asciiTheme="majorBidi" w:hAnsiTheme="majorBidi" w:cstheme="majorBidi"/>
          <w:color w:val="000000" w:themeColor="text1"/>
        </w:rPr>
        <w:t>34</w:t>
      </w:r>
      <w:r w:rsidRPr="0037270F">
        <w:rPr>
          <w:rFonts w:asciiTheme="majorBidi" w:hAnsiTheme="majorBidi" w:cstheme="majorBidi"/>
          <w:color w:val="000000" w:themeColor="text1"/>
        </w:rPr>
        <w:t>(3), 250-270.</w:t>
      </w:r>
    </w:p>
    <w:p w14:paraId="24533EF7" w14:textId="2DCBA14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unter, E. M., Neubert, M. J., Perry, S. J., Witt, L. A., Penney, L.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Weinberger, E. (2013). Servant leaders inspire servant followers: Antecedents and outcomes for employees and the organiza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F01713">
        <w:rPr>
          <w:rFonts w:asciiTheme="majorBidi" w:hAnsiTheme="majorBidi" w:cstheme="majorBidi"/>
          <w:color w:val="000000" w:themeColor="text1"/>
        </w:rPr>
        <w:t>2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316-331.</w:t>
      </w:r>
    </w:p>
    <w:p w14:paraId="28A346A6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Inbarasu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(2008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fluence of servant-leadership practice on job satisfaction: A correlational study in a Lutheran organiz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University of Phoenix. </w:t>
      </w:r>
    </w:p>
    <w:p w14:paraId="1ADA1BA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Irving, J. A. (2005). Servant leadership and the effectiveness of teams. Unpublished doctoral dissertation, Regent University. </w:t>
      </w:r>
    </w:p>
    <w:p w14:paraId="3C62DAB6" w14:textId="57563D6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Irving, J.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Berndt, J. (2017). Leader Purposefulness within Servant Leadership: Examining the Effect of Servant Leadership, Leader Follower-Focus, Leader Goal-Orientation, and Leader Purposefulness in a Large US Healthcare Organization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dministrative Scienc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F01713">
        <w:rPr>
          <w:rFonts w:asciiTheme="majorBidi" w:hAnsiTheme="majorBidi" w:cstheme="majorBidi"/>
          <w:color w:val="000000" w:themeColor="text1"/>
        </w:rPr>
        <w:t>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0-20.</w:t>
      </w:r>
    </w:p>
    <w:p w14:paraId="376D4F2F" w14:textId="6BCEF328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Ismail, I. B.</w:t>
      </w:r>
      <w:r w:rsidR="00402E02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aud, Y. (2014). Teacher’s job satisfaction as a mediator of the relationship between ethical leadership and organizational commitment in school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>International Journal of Scientific Research and Education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F01713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>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728-1740.</w:t>
      </w:r>
    </w:p>
    <w:p w14:paraId="77839A75" w14:textId="7EDACCB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Jaiswal, N.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Dhar, R. L. (2017). The influence of servant leadership, trust in leader and thriving on employee creativity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 Development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F01713">
        <w:rPr>
          <w:rFonts w:asciiTheme="majorBidi" w:hAnsiTheme="majorBidi" w:cstheme="majorBidi"/>
          <w:color w:val="000000" w:themeColor="text1"/>
        </w:rPr>
        <w:t>3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2-21.</w:t>
      </w:r>
    </w:p>
    <w:p w14:paraId="0EC97949" w14:textId="4AE365C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Jang, J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andampully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(2018). Reducing employee turnover intention through servant leadership in the restaurant context: A mediation study of affective organizational commitment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International Journal of Hospitality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Tourism Administr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F01713">
        <w:rPr>
          <w:rFonts w:asciiTheme="majorBidi" w:hAnsiTheme="majorBidi" w:cstheme="majorBidi"/>
          <w:color w:val="000000" w:themeColor="text1"/>
        </w:rPr>
        <w:t>1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25-141.</w:t>
      </w:r>
    </w:p>
    <w:p w14:paraId="623EA5E2" w14:textId="3BD5D9D5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Jaramillo, F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ande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B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Varela, J. (2015). Servant leadership and ethics: A dyadic examination of supervisor behaviors and salesperson perceptions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 xml:space="preserve">Journal of Personal Selling </w:t>
      </w:r>
      <w:r w:rsidR="00C90CB8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and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 xml:space="preserve"> Sales Management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35(2), 108-124. </w:t>
      </w:r>
    </w:p>
    <w:p w14:paraId="186EAA11" w14:textId="5F7FECD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Jaramillo, F., Grisaffe, D. B., Chonko, L.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oberts, J. A. (2009). Examining the impact of servant leadership on salesperson’s turnover inten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Personal Selling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Sales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F01713">
        <w:rPr>
          <w:rFonts w:asciiTheme="majorBidi" w:hAnsiTheme="majorBidi" w:cstheme="majorBidi"/>
          <w:color w:val="000000" w:themeColor="text1"/>
        </w:rPr>
        <w:t>2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351-365.</w:t>
      </w:r>
    </w:p>
    <w:p w14:paraId="687F1548" w14:textId="5D38B4E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Jave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B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awwa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M. Y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handa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S., Shahid,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ayyeb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H. H. (2018). Ethical leadership, trust in leader and creativity: The mediated mechanism and an interacting effect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Management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F01713">
        <w:rPr>
          <w:rFonts w:asciiTheme="majorBidi" w:hAnsiTheme="majorBidi" w:cstheme="majorBidi"/>
          <w:color w:val="000000" w:themeColor="text1"/>
          <w:shd w:val="clear" w:color="auto" w:fill="FFFFFF"/>
        </w:rPr>
        <w:t>2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3), 388-405. </w:t>
      </w:r>
    </w:p>
    <w:p w14:paraId="6E605374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  <w:lang w:val="es-ES_tradnl"/>
        </w:rPr>
        <w:t xml:space="preserve">Johnson, H. (2016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Servant leadership in intercollegiate athletics: Follower perceptions of NCAA division II athletic director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Proceedings of the </w:t>
      </w:r>
      <w:r w:rsidRPr="0037270F">
        <w:rPr>
          <w:rFonts w:asciiTheme="majorBidi" w:hAnsiTheme="majorBidi" w:cstheme="majorBidi"/>
          <w:color w:val="000000" w:themeColor="text1"/>
        </w:rPr>
        <w:t xml:space="preserve">North American Society for Sport Management Conference. </w:t>
      </w:r>
    </w:p>
    <w:p w14:paraId="006E835A" w14:textId="660D5E8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Joo, B.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Nimo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. (2014). Two of a kind? A canonical correlational study of transformational leadership and authentic leadership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uropean Journal of Training and Develop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F01713">
        <w:rPr>
          <w:rFonts w:asciiTheme="majorBidi" w:hAnsiTheme="majorBidi" w:cstheme="majorBidi"/>
          <w:color w:val="000000" w:themeColor="text1"/>
        </w:rPr>
        <w:t>3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6), 570-587.</w:t>
      </w:r>
    </w:p>
    <w:p w14:paraId="2AB1D110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Jordan, M. K. (2015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Determining the relationship between servant leadership and job satisfaction among U.S. navy personnel</w:t>
      </w:r>
      <w:r w:rsidRPr="0037270F">
        <w:rPr>
          <w:rStyle w:val="apple-converted-space"/>
          <w:rFonts w:asciiTheme="majorBidi" w:hAnsiTheme="majorBidi" w:cstheme="majorBidi"/>
          <w:i/>
          <w:iCs/>
          <w:color w:val="000000" w:themeColor="text1"/>
        </w:rPr>
        <w:t xml:space="preserve">. 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</w:rPr>
        <w:t xml:space="preserve">Unpublished doctoral dissertation, Northcentral University. </w:t>
      </w:r>
    </w:p>
    <w:p w14:paraId="02AE2397" w14:textId="6A9A98E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Joseph, E. E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Winston, B. E. (2005). A correlation of servant leadership, leader trust, and organizational trus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 Development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F01713">
        <w:rPr>
          <w:rFonts w:asciiTheme="majorBidi" w:hAnsiTheme="majorBidi" w:cstheme="majorBidi"/>
          <w:color w:val="000000" w:themeColor="text1"/>
        </w:rPr>
        <w:t>2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6-22.</w:t>
      </w:r>
    </w:p>
    <w:p w14:paraId="6D980F7D" w14:textId="577A3E8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Kacmar, K. M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proofErr w:type="spellStart"/>
      <w:r w:rsidR="00C95634">
        <w:rPr>
          <w:rFonts w:asciiTheme="majorBidi" w:hAnsiTheme="majorBidi" w:cstheme="majorBidi"/>
          <w:color w:val="000000" w:themeColor="text1"/>
        </w:rPr>
        <w:t>and</w:t>
      </w:r>
      <w:r w:rsidRPr="0037270F">
        <w:rPr>
          <w:rFonts w:asciiTheme="majorBidi" w:hAnsiTheme="majorBidi" w:cstheme="majorBidi"/>
          <w:color w:val="000000" w:themeColor="text1"/>
        </w:rPr>
        <w:t>rews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M. C., Harris, K. J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Tepper, B. J. (2013). Ethical leadership and subordinate outcomes: The mediating role of organizational politics and the moderating role of political skill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Journal of Business Ethics, </w:t>
      </w:r>
      <w:r w:rsidRPr="00F01713">
        <w:rPr>
          <w:rFonts w:asciiTheme="majorBidi" w:hAnsiTheme="majorBidi" w:cstheme="majorBidi"/>
          <w:color w:val="000000" w:themeColor="text1"/>
        </w:rPr>
        <w:t>115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>33-44.</w:t>
      </w:r>
    </w:p>
    <w:p w14:paraId="7D97165F" w14:textId="103EFE0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Kacmar, K. M., Bachrach, D. G., Harris, K. J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Zivnuska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S. (2011). Fostering good citizenship through ethical leadership: Exploring the moderating role of gender and organizational politics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Applied Psychology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F01713">
        <w:rPr>
          <w:rFonts w:asciiTheme="majorBidi" w:hAnsiTheme="majorBidi" w:cstheme="majorBidi"/>
          <w:color w:val="000000" w:themeColor="text1"/>
        </w:rPr>
        <w:t>96</w:t>
      </w:r>
      <w:r w:rsidRPr="0037270F">
        <w:rPr>
          <w:rFonts w:asciiTheme="majorBidi" w:hAnsiTheme="majorBidi" w:cstheme="majorBidi"/>
          <w:color w:val="000000" w:themeColor="text1"/>
        </w:rPr>
        <w:t>, 633</w:t>
      </w:r>
      <w:r w:rsidR="000172CD">
        <w:rPr>
          <w:rFonts w:asciiTheme="majorBidi" w:hAnsiTheme="majorBidi" w:cstheme="majorBidi"/>
          <w:color w:val="000000" w:themeColor="text1"/>
        </w:rPr>
        <w:t xml:space="preserve">-642. </w:t>
      </w:r>
    </w:p>
    <w:p w14:paraId="28423FA9" w14:textId="3DCCE7E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Kacmar, K. M., Carlson, D. S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Harris, K. J. (2013). Interactive effect of leaders' influence tactics and ethical leadership on work effort and helping behavior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Journal of Social Psychology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4443F">
        <w:rPr>
          <w:rFonts w:asciiTheme="majorBidi" w:hAnsiTheme="majorBidi" w:cstheme="majorBidi"/>
          <w:color w:val="000000" w:themeColor="text1"/>
        </w:rPr>
        <w:t>153</w:t>
      </w:r>
      <w:r w:rsidRPr="0037270F">
        <w:rPr>
          <w:rFonts w:asciiTheme="majorBidi" w:hAnsiTheme="majorBidi" w:cstheme="majorBidi"/>
          <w:i/>
          <w:color w:val="000000" w:themeColor="text1"/>
        </w:rPr>
        <w:t>,</w:t>
      </w:r>
      <w:r w:rsidRPr="0037270F">
        <w:rPr>
          <w:rFonts w:asciiTheme="majorBidi" w:hAnsiTheme="majorBidi" w:cstheme="majorBidi"/>
          <w:color w:val="000000" w:themeColor="text1"/>
        </w:rPr>
        <w:t xml:space="preserve"> 577-597.</w:t>
      </w:r>
    </w:p>
    <w:p w14:paraId="109107B2" w14:textId="20D3E48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Kalshove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K</w:t>
      </w:r>
      <w:r w:rsidR="00EE5379">
        <w:rPr>
          <w:rFonts w:asciiTheme="majorBidi" w:hAnsiTheme="majorBidi" w:cstheme="majorBidi"/>
          <w:color w:val="000000" w:themeColor="text1"/>
        </w:rPr>
        <w:t>.,</w:t>
      </w:r>
      <w:r w:rsidR="0098588B">
        <w:rPr>
          <w:rFonts w:asciiTheme="majorBidi" w:hAnsiTheme="majorBidi" w:cstheme="majorBidi"/>
          <w:color w:val="000000" w:themeColor="text1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</w:rPr>
        <w:t xml:space="preserve"> Boon, C. T. (2012). Ethical Leadership, Employee Well-Being, and Helping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Personnel Psychology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4443F">
        <w:rPr>
          <w:rFonts w:asciiTheme="majorBidi" w:hAnsiTheme="majorBidi" w:cstheme="majorBidi"/>
          <w:color w:val="000000" w:themeColor="text1"/>
        </w:rPr>
        <w:t>11</w:t>
      </w:r>
      <w:r w:rsidRPr="0037270F">
        <w:rPr>
          <w:rFonts w:asciiTheme="majorBidi" w:hAnsiTheme="majorBidi" w:cstheme="majorBidi"/>
          <w:color w:val="000000" w:themeColor="text1"/>
        </w:rPr>
        <w:t>, 60-68.</w:t>
      </w:r>
    </w:p>
    <w:p w14:paraId="26E0EE37" w14:textId="2313169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alshove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Den Hartog, D. N. (2009). Ethical leader behavior and leader effectiveness: The role of prototypicality and trust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Leadership Studi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4443F">
        <w:rPr>
          <w:rFonts w:asciiTheme="majorBidi" w:hAnsiTheme="majorBidi" w:cstheme="majorBidi"/>
          <w:color w:val="000000" w:themeColor="text1"/>
        </w:rPr>
        <w:t>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02-120.</w:t>
      </w:r>
    </w:p>
    <w:p w14:paraId="1E1F7073" w14:textId="40175EC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alshove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., Den Hartog, D. N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De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oogh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H. (2011). Ethical leadership at work questionnaire (ELW): Development and validation of a multidimensional measur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4443F">
        <w:rPr>
          <w:rFonts w:asciiTheme="majorBidi" w:hAnsiTheme="majorBidi" w:cstheme="majorBidi"/>
          <w:color w:val="000000" w:themeColor="text1"/>
        </w:rPr>
        <w:t>2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51-69.</w:t>
      </w:r>
    </w:p>
    <w:p w14:paraId="3729B5A8" w14:textId="67EF358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Kang, S. W., Park, H. J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Jung, D. (2013)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>Why does ethical leadership matter in workplace? Empirical evidence from South Korea.</w:t>
      </w:r>
      <w:r w:rsidRPr="004455C2">
        <w:rPr>
          <w:rFonts w:asciiTheme="majorBidi" w:hAnsiTheme="majorBidi" w:cstheme="majorBidi"/>
          <w:b/>
          <w:i/>
          <w:color w:val="000000" w:themeColor="text1"/>
          <w:sz w:val="24"/>
          <w:szCs w:val="24"/>
        </w:rPr>
        <w:t xml:space="preserve">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Proceedings of the Academy of Management Annual Meeting, Orlando, FL.</w:t>
      </w:r>
    </w:p>
    <w:p w14:paraId="562ACB9E" w14:textId="1F560E30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Karami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, Khan, S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Saddique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, M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</w:rPr>
        <w:t>.,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Joharishirazi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 (2013). The job turnover, job satisfaction, ethical leadership and organizational commitment impact on organizational citizenship behaviour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Journal of Applied Science and Agriculture, </w:t>
      </w:r>
      <w:r w:rsidRPr="0034443F">
        <w:rPr>
          <w:rFonts w:asciiTheme="majorBidi" w:hAnsiTheme="majorBidi" w:cstheme="majorBidi"/>
          <w:color w:val="000000" w:themeColor="text1"/>
          <w:sz w:val="24"/>
          <w:szCs w:val="24"/>
        </w:rPr>
        <w:t>8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,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607-611.</w:t>
      </w:r>
    </w:p>
    <w:p w14:paraId="42D24138" w14:textId="7EFCBD1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ashyap, V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angneka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S. (2016). Servant leadership, employer brand perception, trust in leaders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nd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urnover intentions: a sequential mediation model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Review of Managerial Scienc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4443F">
        <w:rPr>
          <w:rFonts w:asciiTheme="majorBidi" w:hAnsiTheme="majorBidi" w:cstheme="majorBidi"/>
          <w:color w:val="000000" w:themeColor="text1"/>
        </w:rPr>
        <w:t>10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437-461.</w:t>
      </w:r>
    </w:p>
    <w:p w14:paraId="171CCC80" w14:textId="0C57A97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hokhar, A.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>.,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Zia-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u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-Rehman, M. (2017). Linking Ethical Leadership to Employees' Performance: Mediating Role of Organizational Citizenship Behavior and Counterproductive Work Behavior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Pakistan Journal of Commerce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Social Scienc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4443F">
        <w:rPr>
          <w:rFonts w:asciiTheme="majorBidi" w:hAnsiTheme="majorBidi" w:cstheme="majorBidi"/>
          <w:color w:val="000000" w:themeColor="text1"/>
        </w:rPr>
        <w:t>1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1), 321-350. </w:t>
      </w:r>
    </w:p>
    <w:p w14:paraId="46DE0518" w14:textId="135E21D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Khuong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M. N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Yen, N. H. (2014). The effects of leadership styles and sociability trait emotional intelligence on employee engagement – A study in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Binh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 Duong City, Vietnam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International Journal of Current Research and Academic Review, </w:t>
      </w:r>
      <w:r w:rsidRPr="0034443F">
        <w:rPr>
          <w:rFonts w:asciiTheme="majorBidi" w:hAnsiTheme="majorBidi" w:cstheme="majorBidi"/>
          <w:color w:val="000000" w:themeColor="text1"/>
        </w:rPr>
        <w:t>2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>121-136.</w:t>
      </w:r>
    </w:p>
    <w:p w14:paraId="4E764535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iersch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C. E. (2012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A multi-level examination of authentic leadership and organizational justice in uncertain times.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Unpublished doctoral dissertation, Colorado State University. </w:t>
      </w:r>
    </w:p>
    <w:p w14:paraId="2A49D3C7" w14:textId="1514FA5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Kottke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J. L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Pelletier, K. L. (2013). Measuring and differentiating perceptions of supervisor and top leader ethics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Journal of Business Ethics, </w:t>
      </w:r>
      <w:r w:rsidRPr="0034443F">
        <w:rPr>
          <w:rFonts w:asciiTheme="majorBidi" w:hAnsiTheme="majorBidi" w:cstheme="majorBidi"/>
          <w:color w:val="000000" w:themeColor="text1"/>
        </w:rPr>
        <w:t>113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>415-428.</w:t>
      </w:r>
    </w:p>
    <w:p w14:paraId="6D4E44BE" w14:textId="3E8B92C6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Kwak, W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Kim, H. (2015). Servant leadership and customer service quality at </w:t>
      </w:r>
      <w:r w:rsidR="0034443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K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orean hotels: Multilevel organizational citizenship behavior as a mediator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Social Behavior and Personalit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4443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43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8), 1287-1298.</w:t>
      </w:r>
    </w:p>
    <w:p w14:paraId="6EB029DA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Lagan, T. E. (2007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xamining authentic leadership: Development of a four-dimensional scale and identification of a nomological network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State University of New York at Albany.</w:t>
      </w:r>
    </w:p>
    <w:p w14:paraId="774281B5" w14:textId="5BCEC05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apointe, É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Vandenbergh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C. (2018). Examination of the relationships between servant leadership, organizational commitment, and voice and antisocial behavior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E82C5A">
        <w:rPr>
          <w:rFonts w:asciiTheme="majorBidi" w:hAnsiTheme="majorBidi" w:cstheme="majorBidi"/>
          <w:color w:val="000000" w:themeColor="text1"/>
        </w:rPr>
        <w:t>14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99-115.</w:t>
      </w:r>
    </w:p>
    <w:p w14:paraId="4D770426" w14:textId="57995FC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aschinger, H. K.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Fid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R. (2014). A time-lagged analysis of the effect of authentic leadership on workplace bullying, burnout, and occupational turnover intention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uropean Journal of Work and Organizational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E82C5A">
        <w:rPr>
          <w:rFonts w:asciiTheme="majorBidi" w:hAnsiTheme="majorBidi" w:cstheme="majorBidi"/>
          <w:color w:val="000000" w:themeColor="text1"/>
        </w:rPr>
        <w:t>2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5), 739-753.</w:t>
      </w:r>
    </w:p>
    <w:p w14:paraId="69E70855" w14:textId="2ECF096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aschinger, H. K. S., Wong, C.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Grau, A. L. (2012). The influence of authentic leadership on newly graduated nurses’ experiences of workplace bullying, burnout and retention outcomes: A cross-sectional study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Nursing Studi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E82C5A">
        <w:rPr>
          <w:rFonts w:asciiTheme="majorBidi" w:hAnsiTheme="majorBidi" w:cstheme="majorBidi"/>
          <w:color w:val="000000" w:themeColor="text1"/>
        </w:rPr>
        <w:t>4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0), 1266-1276.</w:t>
      </w:r>
    </w:p>
    <w:p w14:paraId="5F379F9C" w14:textId="5AB341B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aschinger, H. K. S., Wong, C.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Grau, A. L. (2013). Authentic leadership, empowerment and burnout: a comparison in new graduates and experienced nurse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Nursing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E82C5A">
        <w:rPr>
          <w:rFonts w:asciiTheme="majorBidi" w:hAnsiTheme="majorBidi" w:cstheme="majorBidi"/>
          <w:color w:val="000000" w:themeColor="text1"/>
        </w:rPr>
        <w:t>2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541-552.</w:t>
      </w:r>
    </w:p>
    <w:p w14:paraId="73F311BD" w14:textId="0088EA9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aschinger, H.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Smith, L. M. (2013). The influence of authentic leadership and empowerment on new-graduate nurses’ perceptions of interprofessional collabora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Nursing Administr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E82C5A">
        <w:rPr>
          <w:rFonts w:asciiTheme="majorBidi" w:hAnsiTheme="majorBidi" w:cstheme="majorBidi"/>
          <w:color w:val="000000" w:themeColor="text1"/>
        </w:rPr>
        <w:t>4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24-29.</w:t>
      </w:r>
    </w:p>
    <w:p w14:paraId="4EFC7958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aub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A. (1999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ssessing the servant organization: Development of the servant. Organizational leadership assessment (SOLA) instru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Florida Atlantic University. </w:t>
      </w:r>
    </w:p>
    <w:p w14:paraId="46C7FE35" w14:textId="372AD89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Lavoie‐Tremblay, M., Fernet, C., Lavigne, G.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ustin, S. (2016). Transformational and abusive leadership practices: Impacts on novice nurses, quality of care and intention to leav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Advanced Nursing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E82C5A">
        <w:rPr>
          <w:rFonts w:asciiTheme="majorBidi" w:hAnsiTheme="majorBidi" w:cstheme="majorBidi"/>
          <w:color w:val="000000" w:themeColor="text1"/>
        </w:rPr>
        <w:t>7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582-592.</w:t>
      </w:r>
    </w:p>
    <w:p w14:paraId="01701DE9" w14:textId="3A6DCD5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ee, J. H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ha, J. I. (2015). Effects of Authentic Leadership on Subordinates' Job Performance and Turnover Intention: Subordinates' Organizational Identification as a Mediating Rol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Journal of the Korea Contents Associ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E82C5A">
        <w:rPr>
          <w:rFonts w:asciiTheme="majorBidi" w:hAnsiTheme="majorBidi" w:cstheme="majorBidi"/>
          <w:color w:val="000000" w:themeColor="text1"/>
        </w:rPr>
        <w:t>1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2), 421-435.</w:t>
      </w:r>
    </w:p>
    <w:p w14:paraId="45382147" w14:textId="5C6C4D8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ee, K. (2016). Ethical leadership and followers' taking charge: Trust in, and identification with, leader as mediator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Social Behavior and Personality: </w:t>
      </w:r>
      <w:r w:rsidR="00E82C5A">
        <w:rPr>
          <w:rFonts w:asciiTheme="majorBidi" w:hAnsiTheme="majorBidi" w:cstheme="majorBidi"/>
          <w:i/>
          <w:iCs/>
          <w:color w:val="000000" w:themeColor="text1"/>
        </w:rPr>
        <w:t>A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n International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E82C5A">
        <w:rPr>
          <w:rFonts w:asciiTheme="majorBidi" w:hAnsiTheme="majorBidi" w:cstheme="majorBidi"/>
          <w:color w:val="000000" w:themeColor="text1"/>
        </w:rPr>
        <w:t>4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1), 1793-1802.</w:t>
      </w:r>
    </w:p>
    <w:p w14:paraId="15616C06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Lelchook, A. M. (2012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Antecedents and outcomes of workplace engagement.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Unpublished doctoral dissertation, Wayne State University. </w:t>
      </w:r>
    </w:p>
    <w:p w14:paraId="5579EF34" w14:textId="15604EA0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Letwin, C., Wo, D., Folger, R., Rice, D., Taylor, R., Richard, B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Taylor, S. (2016). The "Right" and the "Good" in Ethical Leadership: Implications for Supervisors' Performance and Promotability Evaluations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82C5A">
        <w:rPr>
          <w:rFonts w:asciiTheme="majorBidi" w:hAnsiTheme="majorBidi" w:cstheme="majorBidi"/>
          <w:iCs/>
          <w:color w:val="000000" w:themeColor="text1"/>
          <w:sz w:val="24"/>
          <w:szCs w:val="24"/>
          <w:shd w:val="clear" w:color="auto" w:fill="FFFFFF"/>
        </w:rPr>
        <w:t>13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4), 743-755.</w:t>
      </w:r>
    </w:p>
    <w:p w14:paraId="41DA939A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Lewis, T. M. (2010)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influence of authenticity and emotional intelligence on the relationship between self-monitoring and leadership effectiveness.</w:t>
      </w:r>
      <w:r w:rsidRPr="0037270F">
        <w:rPr>
          <w:rFonts w:asciiTheme="majorBidi" w:hAnsiTheme="majorBidi" w:cstheme="majorBidi"/>
          <w:color w:val="000000" w:themeColor="text1"/>
        </w:rPr>
        <w:t xml:space="preserve"> Unpublished doctoral dissertation, Alliant International University. </w:t>
      </w:r>
    </w:p>
    <w:p w14:paraId="795D627E" w14:textId="01996B9B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Li, C., Wu, K., Johnson, D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vey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J. (2017). Going Against the Grain Works: An Attributional Perspective of Perceived Ethical Leadership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82C5A">
        <w:rPr>
          <w:rFonts w:asciiTheme="majorBidi" w:hAnsiTheme="majorBidi" w:cstheme="majorBidi"/>
          <w:iCs/>
          <w:color w:val="000000" w:themeColor="text1"/>
          <w:sz w:val="24"/>
          <w:szCs w:val="24"/>
          <w:shd w:val="clear" w:color="auto" w:fill="FFFFFF"/>
        </w:rPr>
        <w:t>141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1), 87-102.</w:t>
      </w:r>
    </w:p>
    <w:p w14:paraId="0E987D07" w14:textId="286F5A7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iden, R. C., Wayne, S. J., Liao, C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Meuser, J. D. (2014). Servant leadership and serving culture: Influence on individual and unit performanc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cademy of Management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E82C5A">
        <w:rPr>
          <w:rFonts w:asciiTheme="majorBidi" w:hAnsiTheme="majorBidi" w:cstheme="majorBidi"/>
          <w:iCs/>
          <w:color w:val="000000" w:themeColor="text1"/>
        </w:rPr>
        <w:t>5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5), 1434-1452.</w:t>
      </w:r>
    </w:p>
    <w:p w14:paraId="0B0135C3" w14:textId="1363FC13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lastRenderedPageBreak/>
        <w:t>Liden, R. C., Wayne, S. J., Meuser, J. D., Hu, J., Wu, J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Liao, C. (2015). Servant leadership: Validation of a short form of the SL-28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The Leadership Quarterl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82C5A">
        <w:rPr>
          <w:rFonts w:asciiTheme="majorBidi" w:hAnsiTheme="majorBidi" w:cstheme="majorBidi"/>
          <w:iCs/>
          <w:color w:val="000000" w:themeColor="text1"/>
          <w:sz w:val="24"/>
          <w:szCs w:val="24"/>
          <w:shd w:val="clear" w:color="auto" w:fill="FFFFFF"/>
        </w:rPr>
        <w:t>26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2), 254-269.</w:t>
      </w:r>
    </w:p>
    <w:p w14:paraId="48782081" w14:textId="4D4F905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iden, R. C., Wayne, S. J., Zhao, H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Henderson, D. (2008). Servant leadership: Development of a multidimensional measure and multi-level assessmen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E82C5A">
        <w:rPr>
          <w:rFonts w:asciiTheme="majorBidi" w:hAnsiTheme="majorBidi" w:cstheme="majorBidi"/>
          <w:iCs/>
          <w:color w:val="000000" w:themeColor="text1"/>
        </w:rPr>
        <w:t>1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61-177.</w:t>
      </w:r>
    </w:p>
    <w:p w14:paraId="4383C436" w14:textId="141A814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in, C. P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iu, M. L. (2017). Examining the effects of corporate social responsibility and ethical leadership on turnover inten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ersonnel Review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E82C5A">
        <w:rPr>
          <w:rFonts w:asciiTheme="majorBidi" w:hAnsiTheme="majorBidi" w:cstheme="majorBidi"/>
          <w:iCs/>
          <w:color w:val="000000" w:themeColor="text1"/>
        </w:rPr>
        <w:t>4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526-550.</w:t>
      </w:r>
    </w:p>
    <w:p w14:paraId="310B332B" w14:textId="1CDFABB6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Ling, Q., Liu, F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Wu, X. (2016). Servant Versus Authentic Leadership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Cornell Hospitality Quarterl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82C5A">
        <w:rPr>
          <w:rFonts w:asciiTheme="majorBidi" w:hAnsiTheme="majorBidi" w:cstheme="majorBidi"/>
          <w:iCs/>
          <w:color w:val="000000" w:themeColor="text1"/>
          <w:sz w:val="24"/>
          <w:szCs w:val="24"/>
          <w:shd w:val="clear" w:color="auto" w:fill="FFFFFF"/>
          <w:lang w:val="ru-RU"/>
        </w:rPr>
        <w:t>58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1), 53-68.</w:t>
      </w:r>
    </w:p>
    <w:p w14:paraId="15B6D383" w14:textId="49CEAD2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iu, F., He, S., Tang, Y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iu, X. (2014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The impact of authentic leadership on employees' work engagement: A multilevel study in Chinese hospitality industr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Proceedings of the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 w:rsidRPr="0037270F">
        <w:rPr>
          <w:rFonts w:asciiTheme="majorBidi" w:hAnsiTheme="majorBidi" w:cstheme="majorBidi"/>
          <w:color w:val="000000" w:themeColor="text1"/>
        </w:rPr>
        <w:t xml:space="preserve">11th International Conference on Service Systems and Service Management (ICSSSM;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p. 1-6). IEEE.</w:t>
      </w:r>
    </w:p>
    <w:p w14:paraId="21DD08BB" w14:textId="41488C73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Liu, J., Kwan, HK, Fu, P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o, Y. (2013). Ethical leadership and job performance in China: The roles of workplace friendships and traditionality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Journal of Occupational and Organizational Psychology, </w:t>
      </w:r>
      <w:r w:rsidRPr="00E82C5A">
        <w:rPr>
          <w:rFonts w:asciiTheme="majorBidi" w:hAnsiTheme="majorBidi" w:cstheme="majorBidi"/>
          <w:iCs/>
          <w:color w:val="000000" w:themeColor="text1"/>
          <w:sz w:val="24"/>
          <w:szCs w:val="24"/>
        </w:rPr>
        <w:t>86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, 564-</w:t>
      </w:r>
      <w:r w:rsidR="00E82C5A">
        <w:rPr>
          <w:rFonts w:asciiTheme="majorBidi" w:hAnsiTheme="majorBidi" w:cstheme="majorBidi"/>
          <w:color w:val="000000" w:themeColor="text1"/>
          <w:sz w:val="24"/>
          <w:szCs w:val="24"/>
        </w:rPr>
        <w:t>5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84.</w:t>
      </w:r>
    </w:p>
    <w:p w14:paraId="37A4B3FE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iu, Y. (2012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Linking authentic leadership to positive employee health, behavioral engagement, and job performanc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Louisiana Tech University.</w:t>
      </w:r>
    </w:p>
    <w:p w14:paraId="4499EABE" w14:textId="3156EE0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Liu, Y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o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R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am, L. W. (2013). Exemplification and Supervisor‐rated Performance: The moderating role of ethical leadership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Selection and Assess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E82C5A">
        <w:rPr>
          <w:rFonts w:asciiTheme="majorBidi" w:hAnsiTheme="majorBidi" w:cstheme="majorBidi"/>
          <w:color w:val="000000" w:themeColor="text1"/>
        </w:rPr>
        <w:t>2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45-154.</w:t>
      </w:r>
    </w:p>
    <w:p w14:paraId="5FCF6233" w14:textId="62F6B0A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 xml:space="preserve">Long, C. S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hea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L. Y., Ismail, W. K. W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Jusoh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(2012). Leadership styles and employees’ turnover intention: Exploratory study of academic staff in a Malaysian College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World Applied Sciences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E82C5A">
        <w:rPr>
          <w:rFonts w:asciiTheme="majorBidi" w:hAnsiTheme="majorBidi" w:cstheme="majorBidi"/>
          <w:color w:val="000000" w:themeColor="text1"/>
        </w:rPr>
        <w:t>1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575-581.</w:t>
      </w:r>
    </w:p>
    <w:p w14:paraId="31F71CF0" w14:textId="2F54A08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Lu, C.</w:t>
      </w:r>
      <w:r w:rsidR="00D87CE2">
        <w:rPr>
          <w:rFonts w:asciiTheme="majorBidi" w:hAnsiTheme="majorBidi" w:cstheme="majorBidi"/>
          <w:color w:val="000000" w:themeColor="text1"/>
        </w:rPr>
        <w:t>,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r w:rsidR="009259C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Lin, C. (2014). The effects of ethical leadership and ethical climate on employee ethical behavior in the international port complex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Journal of Business Ethics, </w:t>
      </w:r>
      <w:r w:rsidRPr="00E82C5A">
        <w:rPr>
          <w:rFonts w:asciiTheme="majorBidi" w:hAnsiTheme="majorBidi" w:cstheme="majorBidi"/>
          <w:color w:val="000000" w:themeColor="text1"/>
        </w:rPr>
        <w:t>124</w:t>
      </w:r>
      <w:r w:rsidRPr="0037270F">
        <w:rPr>
          <w:rFonts w:asciiTheme="majorBidi" w:hAnsiTheme="majorBidi" w:cstheme="majorBidi"/>
          <w:color w:val="000000" w:themeColor="text1"/>
        </w:rPr>
        <w:t>, 209-223.</w:t>
      </w:r>
    </w:p>
    <w:p w14:paraId="701DF7EE" w14:textId="0734EFB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u, J., Zhang, Z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Jia, M. (2018). Does Servant Leadership Affect Employees’ Emotional Labor? A Social Information-Processing Perspectiv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E82C5A">
        <w:rPr>
          <w:rFonts w:asciiTheme="majorBidi" w:hAnsiTheme="majorBidi" w:cstheme="majorBidi"/>
          <w:color w:val="000000" w:themeColor="text1"/>
          <w:shd w:val="clear" w:color="auto" w:fill="FFFFFF"/>
        </w:rPr>
        <w:t>15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507-518.</w:t>
      </w:r>
    </w:p>
    <w:p w14:paraId="48BD5002" w14:textId="0CE5BAF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u, X. (2014). Ethical leadership and organizational citizenship behavior: The mediating roles of cognitive and affective trust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Social Behavior and Personality: </w:t>
      </w:r>
      <w:r w:rsidR="00E82C5A">
        <w:rPr>
          <w:rFonts w:asciiTheme="majorBidi" w:hAnsiTheme="majorBidi" w:cstheme="majorBidi"/>
          <w:i/>
          <w:iCs/>
          <w:color w:val="000000" w:themeColor="text1"/>
        </w:rPr>
        <w:t>A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n International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E82C5A">
        <w:rPr>
          <w:rFonts w:asciiTheme="majorBidi" w:hAnsiTheme="majorBidi" w:cstheme="majorBidi"/>
          <w:color w:val="000000" w:themeColor="text1"/>
        </w:rPr>
        <w:t>4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379-389.</w:t>
      </w:r>
    </w:p>
    <w:p w14:paraId="21B341F5" w14:textId="0D19669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u, X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Guy, M. E. (2014). How emotional labor and ethical leadership affect job engagement for Chinese public servant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ublic Personnel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F0975">
        <w:rPr>
          <w:rFonts w:asciiTheme="majorBidi" w:hAnsiTheme="majorBidi" w:cstheme="majorBidi"/>
          <w:color w:val="000000" w:themeColor="text1"/>
        </w:rPr>
        <w:t>4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3-24.</w:t>
      </w:r>
    </w:p>
    <w:p w14:paraId="74F616B0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Lux, A. A. (2012)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Followers perceptions of authentic leadership and their job satisfaction: Impact of ethnicity</w:t>
      </w:r>
      <w:r w:rsidRPr="0037270F">
        <w:rPr>
          <w:rFonts w:asciiTheme="majorBidi" w:hAnsiTheme="majorBidi" w:cstheme="majorBidi"/>
          <w:color w:val="000000" w:themeColor="text1"/>
        </w:rPr>
        <w:t>. Unpublished Master’s thesis, Auckland University of Technology.</w:t>
      </w:r>
    </w:p>
    <w:p w14:paraId="1FD1511B" w14:textId="6CA2C25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Mahsud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R., Yukl, G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Prussia, G. (2010). Leader empathy, ethical leadership, and relations-oriented behaviors as antecedents of leader-member exchange quality</w:t>
      </w:r>
      <w:r w:rsidRPr="0037270F">
        <w:rPr>
          <w:rFonts w:asciiTheme="majorBidi" w:hAnsiTheme="majorBidi" w:cstheme="majorBidi"/>
          <w:b/>
          <w:color w:val="000000" w:themeColor="text1"/>
        </w:rPr>
        <w:t xml:space="preserve">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Managerial Psychology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F0975">
        <w:rPr>
          <w:rFonts w:asciiTheme="majorBidi" w:hAnsiTheme="majorBidi" w:cstheme="majorBidi"/>
          <w:color w:val="000000" w:themeColor="text1"/>
        </w:rPr>
        <w:t>25</w:t>
      </w:r>
      <w:r w:rsidRPr="0037270F">
        <w:rPr>
          <w:rFonts w:asciiTheme="majorBidi" w:hAnsiTheme="majorBidi" w:cstheme="majorBidi"/>
          <w:color w:val="000000" w:themeColor="text1"/>
        </w:rPr>
        <w:t>, 561-577.</w:t>
      </w:r>
    </w:p>
    <w:p w14:paraId="3C213354" w14:textId="0E33384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jeed, N., Jamshed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ustamil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N. M. (2018). Striving to restrain employee turnover intention through ethical leadership and pro-social rule breaking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Online Journal of Educational 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F0975">
        <w:rPr>
          <w:rFonts w:asciiTheme="majorBidi" w:hAnsiTheme="majorBidi" w:cstheme="majorBidi"/>
          <w:color w:val="000000" w:themeColor="text1"/>
        </w:rPr>
        <w:t>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39-53.</w:t>
      </w:r>
    </w:p>
    <w:p w14:paraId="60BAF208" w14:textId="1370090E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Malik, M., Munir, Y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Javaid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, B., Arshad, A., Nawaz, R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azir, S. (2013). Empirical investigation of indicators of organizational learning: Evidence from Water and Power Development Authority (WAPSA) Pakistan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Far East Journal of Psychology and Business, </w:t>
      </w:r>
      <w:r w:rsidRPr="00BF0975">
        <w:rPr>
          <w:rFonts w:asciiTheme="majorBidi" w:hAnsiTheme="majorBidi" w:cstheme="majorBidi"/>
          <w:color w:val="000000" w:themeColor="text1"/>
          <w:sz w:val="24"/>
          <w:szCs w:val="24"/>
        </w:rPr>
        <w:t>10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, 25-32.</w:t>
      </w:r>
    </w:p>
    <w:p w14:paraId="7EE418E9" w14:textId="5304ABD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lingumu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W., Stouten, J., Euwema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abyegey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E. (2016). Servant leadership, organisational citizenship behavior and creativity: The mediating role of team-member exchange. 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Psychologica</w:t>
      </w:r>
      <w:proofErr w:type="spellEnd"/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Belgic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F0975">
        <w:rPr>
          <w:rFonts w:asciiTheme="majorBidi" w:hAnsiTheme="majorBidi" w:cstheme="majorBidi"/>
          <w:color w:val="000000" w:themeColor="text1"/>
        </w:rPr>
        <w:t>5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4), 342-356. </w:t>
      </w:r>
    </w:p>
    <w:p w14:paraId="0F9C9417" w14:textId="0F734E9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yer, D. M., Bardes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Piccolo, R. F. (2008). Do servant-leaders help satisfy follower needs? An organizational justice perspectiv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uropean Journal of Work and Organizational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F0975">
        <w:rPr>
          <w:rFonts w:asciiTheme="majorBidi" w:hAnsiTheme="majorBidi" w:cstheme="majorBidi"/>
          <w:color w:val="000000" w:themeColor="text1"/>
        </w:rPr>
        <w:t>1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80-197.</w:t>
      </w:r>
    </w:p>
    <w:p w14:paraId="04E9EA23" w14:textId="0A65370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Mayer, D. M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uenz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Greenbaum, R. L. (2010). Examining the link between ethical leadership and employee misconduct: The mediating role of ethical climat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F0975">
        <w:rPr>
          <w:rFonts w:asciiTheme="majorBidi" w:hAnsiTheme="majorBidi" w:cstheme="majorBidi"/>
          <w:color w:val="000000" w:themeColor="text1"/>
        </w:rPr>
        <w:t>9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7-16.</w:t>
      </w:r>
    </w:p>
    <w:p w14:paraId="1CC7E189" w14:textId="00FF853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zare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E., Hoshyar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Nourbakhsh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P. (2013). The relationships between servant leadership style and organizational commitmen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rchives of Applied Science Research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F0975">
        <w:rPr>
          <w:rFonts w:asciiTheme="majorBidi" w:hAnsiTheme="majorBidi" w:cstheme="majorBidi"/>
          <w:color w:val="000000" w:themeColor="text1"/>
        </w:rPr>
        <w:t>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312-317.</w:t>
      </w:r>
    </w:p>
    <w:p w14:paraId="3B240DAD" w14:textId="1A1B990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cCann, J. T., Graves, D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ox, L. (2014). Servant leadership, employee satisfaction, and organizational performance in rural community hospital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Business and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F0975">
        <w:rPr>
          <w:rFonts w:asciiTheme="majorBidi" w:hAnsiTheme="majorBidi" w:cstheme="majorBidi"/>
          <w:color w:val="000000" w:themeColor="text1"/>
        </w:rPr>
        <w:t>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0), 28-38.</w:t>
      </w:r>
    </w:p>
    <w:p w14:paraId="712D759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ehmood, S. (2016). Impact of ethical leadership on employee creativity: Mediating role of trust and moderating role of creative self-efficacy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innah Business Review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F0975">
        <w:rPr>
          <w:rFonts w:asciiTheme="majorBidi" w:hAnsiTheme="majorBidi" w:cstheme="majorBidi"/>
          <w:color w:val="000000" w:themeColor="text1"/>
        </w:rPr>
        <w:t>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65-74.</w:t>
      </w:r>
    </w:p>
    <w:p w14:paraId="78044611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en, L. (2012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effects of organizational leadership on strategic internal communication and employee outcom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University of Miami. </w:t>
      </w:r>
    </w:p>
    <w:p w14:paraId="58A6CE9C" w14:textId="1DABBEC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Mete,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Demir, H. (2016). </w:t>
      </w:r>
      <w:r w:rsidRPr="0037270F">
        <w:rPr>
          <w:rFonts w:asciiTheme="majorBidi" w:hAnsiTheme="majorBidi" w:cstheme="majorBidi"/>
          <w:color w:val="000000" w:themeColor="text1"/>
        </w:rPr>
        <w:t>The effect of ethical leadership on loyalty to supervisor: The mediator role of trust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. Faculty of Economics and Administrative Sciences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F0975">
        <w:rPr>
          <w:rFonts w:asciiTheme="majorBidi" w:hAnsiTheme="majorBidi" w:cstheme="majorBidi"/>
          <w:color w:val="000000" w:themeColor="text1"/>
        </w:rPr>
        <w:t>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4), 557-576.</w:t>
      </w:r>
    </w:p>
    <w:p w14:paraId="12511456" w14:textId="7EC6D15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Miao, Q., Newman, A., Yu, J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Xu, L. (2013). The relationship between ethical leadership and unethical pro-organizational behavior: Linear or curvilinear effects?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iCs/>
          <w:color w:val="000000" w:themeColor="text1"/>
        </w:rPr>
        <w:t>116</w:t>
      </w:r>
      <w:r w:rsidRPr="0037270F">
        <w:rPr>
          <w:rFonts w:asciiTheme="majorBidi" w:hAnsiTheme="majorBidi" w:cstheme="majorBidi"/>
          <w:color w:val="000000" w:themeColor="text1"/>
        </w:rPr>
        <w:t>, 641-653.</w:t>
      </w:r>
    </w:p>
    <w:p w14:paraId="4B85DCAA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eastAsia="Malgun Gothic" w:hAnsiTheme="majorBidi" w:cstheme="majorBidi"/>
          <w:color w:val="000000" w:themeColor="text1"/>
          <w:shd w:val="clear" w:color="auto" w:fill="FFFFFF"/>
        </w:rPr>
        <w:t xml:space="preserve">Min, J. 2016. </w:t>
      </w:r>
      <w:r w:rsidRPr="0037270F">
        <w:rPr>
          <w:rFonts w:asciiTheme="majorBidi" w:hAnsiTheme="majorBidi" w:cstheme="majorBidi"/>
          <w:color w:val="000000" w:themeColor="text1"/>
          <w:kern w:val="36"/>
        </w:rPr>
        <w:t>Influence of head nurses' ethical leadership on job satisfaction among staff nurses: Mediating effect of affective commitment</w:t>
      </w:r>
      <w:r w:rsidRPr="0037270F">
        <w:rPr>
          <w:rFonts w:asciiTheme="majorBidi" w:hAnsiTheme="majorBidi" w:cstheme="majorBidi"/>
          <w:color w:val="000000" w:themeColor="text1"/>
        </w:rPr>
        <w:t xml:space="preserve">. </w:t>
      </w:r>
      <w:r w:rsidRPr="0037270F">
        <w:rPr>
          <w:rFonts w:asciiTheme="majorBidi" w:eastAsia="Malgun Gothic" w:hAnsiTheme="majorBidi" w:cstheme="majorBidi"/>
          <w:i/>
          <w:iCs/>
          <w:color w:val="000000" w:themeColor="text1"/>
          <w:shd w:val="clear" w:color="auto" w:fill="FFFFFF"/>
        </w:rPr>
        <w:t>Journal of Korean Academic Nursing</w:t>
      </w:r>
      <w:r w:rsidRPr="0037270F">
        <w:rPr>
          <w:rFonts w:asciiTheme="majorBidi" w:eastAsia="Malgun Gothic" w:hAnsiTheme="majorBidi" w:cstheme="majorBidi"/>
          <w:color w:val="000000" w:themeColor="text1"/>
          <w:shd w:val="clear" w:color="auto" w:fill="FFFFFF"/>
        </w:rPr>
        <w:t xml:space="preserve">, </w:t>
      </w:r>
      <w:r w:rsidRPr="00B62B92">
        <w:rPr>
          <w:rFonts w:asciiTheme="majorBidi" w:eastAsia="Malgun Gothic" w:hAnsiTheme="majorBidi" w:cstheme="majorBidi"/>
          <w:iCs/>
          <w:color w:val="000000" w:themeColor="text1"/>
          <w:shd w:val="clear" w:color="auto" w:fill="FFFFFF"/>
        </w:rPr>
        <w:t>22</w:t>
      </w:r>
      <w:r w:rsidRPr="0037270F">
        <w:rPr>
          <w:rFonts w:asciiTheme="majorBidi" w:eastAsia="Malgun Gothic" w:hAnsiTheme="majorBidi" w:cstheme="majorBidi"/>
          <w:color w:val="000000" w:themeColor="text1"/>
          <w:shd w:val="clear" w:color="auto" w:fill="FFFFFF"/>
        </w:rPr>
        <w:t>(5), 553-561.</w:t>
      </w:r>
    </w:p>
    <w:p w14:paraId="696F5327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iniotaitė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(2012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impact of authentic leadership on follower self-actualiz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ISM University of Management and Economics. </w:t>
      </w:r>
    </w:p>
    <w:p w14:paraId="6ED5E07F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ittere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D. M. (2017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ervant leadership and its effect on employee job satisfaction and turnover intent</w:t>
      </w:r>
      <w:r w:rsidRPr="0037270F">
        <w:rPr>
          <w:rStyle w:val="apple-converted-space"/>
          <w:rFonts w:asciiTheme="majorBidi" w:hAnsiTheme="majorBidi" w:cstheme="majorBidi"/>
          <w:i/>
          <w:iCs/>
          <w:color w:val="000000" w:themeColor="text1"/>
        </w:rPr>
        <w:t xml:space="preserve">.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Unpublished doctoral dissertation, Walden University. </w:t>
      </w:r>
    </w:p>
    <w:p w14:paraId="1E126678" w14:textId="31E2EA0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o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Shi, J. (2017). Linking ethical leadership to employee burnout, workplace deviance and performance: Testing the mediating roles of trust in leader and surface acting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iCs/>
          <w:color w:val="000000" w:themeColor="text1"/>
        </w:rPr>
        <w:t>14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293-303.</w:t>
      </w:r>
    </w:p>
    <w:p w14:paraId="42F1C6A9" w14:textId="23AE029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Mo, S., Wang, Z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krivou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Booth, S. A. (2012). Look up, look around: Is there anything different about team-level OCB in China?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Management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iCs/>
          <w:color w:val="000000" w:themeColor="text1"/>
        </w:rPr>
        <w:t>1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6), 818-832.</w:t>
      </w:r>
    </w:p>
    <w:p w14:paraId="505F1CA8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Mol, E. (2011). </w:t>
      </w:r>
      <w:r w:rsidRPr="0037270F">
        <w:rPr>
          <w:rFonts w:asciiTheme="majorBidi" w:hAnsiTheme="majorBidi" w:cstheme="majorBidi"/>
          <w:i/>
          <w:color w:val="000000" w:themeColor="text1"/>
        </w:rPr>
        <w:t>The values-based organization: How ethical leadership affects work-related outcomes</w:t>
      </w:r>
      <w:r w:rsidRPr="0037270F">
        <w:rPr>
          <w:rFonts w:asciiTheme="majorBidi" w:hAnsiTheme="majorBidi" w:cstheme="majorBidi"/>
          <w:color w:val="000000" w:themeColor="text1"/>
        </w:rPr>
        <w:t xml:space="preserve">. Unpublished Master’s thesis, University of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Mastricht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.</w:t>
      </w:r>
    </w:p>
    <w:p w14:paraId="6BDB3C02" w14:textId="3420C3C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Moon, K.-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Jung, C. (2018). Management Representativeness, Ethical Leadership, and Employee Job Satisfaction in the U.S. Federal Governmen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ublic Personnel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iCs/>
          <w:color w:val="000000" w:themeColor="text1"/>
        </w:rPr>
        <w:t>4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265–286.</w:t>
      </w:r>
    </w:p>
    <w:p w14:paraId="549A16E8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ostafa, A. M. S. (2018). Ethical leadership and organizational citizenship behaviours: The moderating role of organizational identifica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uropean Journal of Work and Organizational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B62B92">
        <w:rPr>
          <w:rFonts w:asciiTheme="majorBidi" w:hAnsiTheme="majorBidi" w:cstheme="majorBidi"/>
          <w:iCs/>
          <w:color w:val="000000" w:themeColor="text1"/>
          <w:shd w:val="clear" w:color="auto" w:fill="FFFFFF"/>
        </w:rPr>
        <w:t>2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441-449.</w:t>
      </w:r>
    </w:p>
    <w:p w14:paraId="366D97A0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ozumde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N. A. (2018). A multilevel trust-based model of ethical public leadership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B62B92">
        <w:rPr>
          <w:rFonts w:asciiTheme="majorBidi" w:hAnsiTheme="majorBidi" w:cstheme="majorBidi"/>
          <w:iCs/>
          <w:color w:val="000000" w:themeColor="text1"/>
          <w:shd w:val="clear" w:color="auto" w:fill="FFFFFF"/>
        </w:rPr>
        <w:t>15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1), 167-184. </w:t>
      </w:r>
    </w:p>
    <w:p w14:paraId="255EAAB2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Mulligan, D. (2016)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Servant leadership and its impact on classroom climate and student achievement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 Unpublished doctoral dissertation, Grand Canyon University. </w:t>
      </w:r>
    </w:p>
    <w:p w14:paraId="3BC732C6" w14:textId="30E7AB4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uthi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Krishnan, V. R. (2015). Servant leadership and commitment: Role of transformational leadership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n 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iCs/>
          <w:color w:val="000000" w:themeColor="text1"/>
        </w:rPr>
        <w:t>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9-20.</w:t>
      </w:r>
    </w:p>
    <w:p w14:paraId="63F3B40A" w14:textId="55C9794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Neider, L.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chriesheim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C. A. (2011). The authentic leadership inventory (ALI): Development and empirical test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iCs/>
          <w:color w:val="000000" w:themeColor="text1"/>
        </w:rPr>
        <w:t>2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6), 1146-1164.</w:t>
      </w:r>
    </w:p>
    <w:p w14:paraId="174EC2DF" w14:textId="6CC15479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Neubert, Hunter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Tolentino. (2016). A servant leader and their stakeholders: When does organizational structure enhance a leader's influence?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The Leadership Quarterl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iCs/>
          <w:color w:val="000000" w:themeColor="text1"/>
          <w:sz w:val="24"/>
          <w:szCs w:val="24"/>
          <w:shd w:val="clear" w:color="auto" w:fill="FFFFFF"/>
        </w:rPr>
        <w:t>2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6), 896-910.</w:t>
      </w:r>
    </w:p>
    <w:p w14:paraId="43969351" w14:textId="5C77448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Neubert, M. J., Carlson, D. S., Kacmar, K. M., Roberts, J. A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Chonko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L. B. (2009). The virtuous influence of ethical leadership behavior: Evidence from the field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iCs/>
          <w:color w:val="000000" w:themeColor="text1"/>
        </w:rPr>
        <w:t>90</w:t>
      </w:r>
      <w:r w:rsidRPr="0037270F">
        <w:rPr>
          <w:rFonts w:asciiTheme="majorBidi" w:hAnsiTheme="majorBidi" w:cstheme="majorBidi"/>
          <w:color w:val="000000" w:themeColor="text1"/>
        </w:rPr>
        <w:t>, 157-170.</w:t>
      </w:r>
    </w:p>
    <w:p w14:paraId="029E6E02" w14:textId="2844205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Neubert, M. J., Kacmar, K. M., Carlson, D. S., Chonko, L.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oberts, J. A. (2008). Regulatory focus as a mediator of the influence of initiating structure and servant leadership on employee behavior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Applied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iCs/>
          <w:color w:val="000000" w:themeColor="text1"/>
        </w:rPr>
        <w:t>9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6), 1220-1233. </w:t>
      </w:r>
    </w:p>
    <w:p w14:paraId="12EF0591" w14:textId="7399571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lastRenderedPageBreak/>
        <w:t>Neubert, M. J., Wu, C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Roberts, J. A. (2013). The influence of ethical leadership and regulatory focus on employee outcomes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Business Ethics Quarterly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iCs/>
          <w:color w:val="000000" w:themeColor="text1"/>
        </w:rPr>
        <w:t>23</w:t>
      </w:r>
      <w:r w:rsidRPr="0037270F">
        <w:rPr>
          <w:rFonts w:asciiTheme="majorBidi" w:hAnsiTheme="majorBidi" w:cstheme="majorBidi"/>
          <w:color w:val="000000" w:themeColor="text1"/>
        </w:rPr>
        <w:t>, 269-296.</w:t>
      </w:r>
    </w:p>
    <w:p w14:paraId="76B5400D" w14:textId="20DE9DEA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eves, P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Story, J. (2015). Ethical Leadership and Reputation: Combined Indirect Effects on Organizational Deviance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iCs/>
          <w:color w:val="000000" w:themeColor="text1"/>
          <w:sz w:val="24"/>
          <w:szCs w:val="24"/>
          <w:shd w:val="clear" w:color="auto" w:fill="FFFFFF"/>
        </w:rPr>
        <w:t>12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1), 165-176.</w:t>
      </w:r>
    </w:p>
    <w:p w14:paraId="2267224B" w14:textId="619F590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Newman, A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iaza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K., Miao, Q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ooper, B. (2014). Examining the cognitive and affective trust-based mechanisms underlying the relationship between ethical leadership and organisational citizenship: A case of the head leading the heart?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iCs/>
          <w:color w:val="000000" w:themeColor="text1"/>
        </w:rPr>
        <w:t>12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113-123.</w:t>
      </w:r>
    </w:p>
    <w:p w14:paraId="699B5C8D" w14:textId="52DBCBA6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ewman, A., Schwarz, G., Cooper, B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endjaya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S. (2017). How servant leadership influences organizational citizenship behavior: The roles of LMX, empowerment, and proactive personality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iCs/>
          <w:color w:val="000000" w:themeColor="text1"/>
          <w:sz w:val="24"/>
          <w:szCs w:val="24"/>
          <w:shd w:val="clear" w:color="auto" w:fill="FFFFFF"/>
        </w:rPr>
        <w:t>145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1), 49-62.</w:t>
      </w:r>
    </w:p>
    <w:p w14:paraId="083A8E1A" w14:textId="5AE565D3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g, T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259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Feldman, D. (2015). Ethical leadership: Meta-analytic evidence of criterion-related and incremental validity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Applied Psycholog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iCs/>
          <w:color w:val="000000" w:themeColor="text1"/>
          <w:sz w:val="24"/>
          <w:szCs w:val="24"/>
          <w:shd w:val="clear" w:color="auto" w:fill="FFFFFF"/>
        </w:rPr>
        <w:t>100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3), 948-965.</w:t>
      </w:r>
    </w:p>
    <w:p w14:paraId="496A3F1B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Nguyen, B. (2015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The effect of ethical leadership, 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behavioural</w:t>
      </w:r>
      <w:proofErr w:type="spellEnd"/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 integrity, and moral disengagement in predicting turnover intentions during newcomer socialization.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Unpublished doctoral dissertation, University of Calgary. </w:t>
      </w:r>
    </w:p>
    <w:p w14:paraId="0C03C97A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Nielsen, M. B. (2013). Bullying in work groups: The impact of leadership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candinavian Journal of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iCs/>
          <w:color w:val="000000" w:themeColor="text1"/>
        </w:rPr>
        <w:t>5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27-136.</w:t>
      </w:r>
    </w:p>
    <w:p w14:paraId="0854F88F" w14:textId="2D45449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Nobar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E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ohamadkhan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K., </w:t>
      </w:r>
      <w:r w:rsidR="009259C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&amp;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Mohammad Davoudi, A. (2014). The relationship between servant leadership and organizational citizenship behavior of employees at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valias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cademic complex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islamic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za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university-central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ehra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branch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Style w:val="Emphasis"/>
          <w:rFonts w:asciiTheme="majorBidi" w:hAnsiTheme="majorBidi" w:cstheme="majorBidi"/>
          <w:color w:val="000000" w:themeColor="text1"/>
        </w:rPr>
        <w:t>International Journal of Management and Business Research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B62B92">
        <w:rPr>
          <w:rFonts w:asciiTheme="majorBidi" w:hAnsiTheme="majorBidi" w:cstheme="majorBidi"/>
          <w:iCs/>
          <w:color w:val="000000" w:themeColor="text1"/>
          <w:shd w:val="clear" w:color="auto" w:fill="FFFFFF"/>
        </w:rPr>
        <w:t>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247-254.</w:t>
      </w:r>
    </w:p>
    <w:p w14:paraId="3ED0320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lastRenderedPageBreak/>
        <w:t>Norman, S. M. (2006). The role of trust: Implications for psychological capital and authentic leadership. Unpublished doctoral dissertation, University of Nebraska.</w:t>
      </w:r>
    </w:p>
    <w:p w14:paraId="541B491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Ogunfowora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B. (2009). </w:t>
      </w:r>
      <w:r w:rsidRPr="0037270F">
        <w:rPr>
          <w:rFonts w:asciiTheme="majorBidi" w:hAnsiTheme="majorBidi" w:cstheme="majorBidi"/>
          <w:i/>
          <w:color w:val="000000" w:themeColor="text1"/>
        </w:rPr>
        <w:t>The consequences of ethical leadership: Comparisons with transformational leadership and abusive supervision.</w:t>
      </w:r>
      <w:r w:rsidRPr="0037270F">
        <w:rPr>
          <w:rFonts w:asciiTheme="majorBidi" w:hAnsiTheme="majorBidi" w:cstheme="majorBidi"/>
          <w:b/>
          <w:i/>
          <w:color w:val="000000" w:themeColor="text1"/>
        </w:rPr>
        <w:t xml:space="preserve"> </w:t>
      </w:r>
      <w:r w:rsidRPr="0037270F">
        <w:rPr>
          <w:rFonts w:asciiTheme="majorBidi" w:hAnsiTheme="majorBidi" w:cstheme="majorBidi"/>
          <w:color w:val="000000" w:themeColor="text1"/>
        </w:rPr>
        <w:t xml:space="preserve">Unpublished thesis, University of Calgary.  </w:t>
      </w:r>
    </w:p>
    <w:p w14:paraId="35CF2948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gunfowor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B. (2014). It’s all a matter of consensus: Leader role modeling strength as a moderator of the links between ethical leadership and employee outcome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Human Relation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iCs/>
          <w:color w:val="000000" w:themeColor="text1"/>
        </w:rPr>
        <w:t>6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2), 1467-1490.</w:t>
      </w:r>
    </w:p>
    <w:p w14:paraId="676F7EA7" w14:textId="4225F12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laniyan, O.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Hysta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S. W. (2016). Employees’ psychological capital, job satisfaction, insecurity, and intentions to quit: The direct and indirect effects of authentic leadership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Revista</w:t>
      </w:r>
      <w:proofErr w:type="spellEnd"/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de 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Psicología</w:t>
      </w:r>
      <w:proofErr w:type="spellEnd"/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del 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Trabajo</w:t>
      </w:r>
      <w:proofErr w:type="spellEnd"/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y de las 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Organizacione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iCs/>
          <w:color w:val="000000" w:themeColor="text1"/>
        </w:rPr>
        <w:t>3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163-171.</w:t>
      </w:r>
    </w:p>
    <w:p w14:paraId="3B5AC228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norato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. (2013). An empirical study of unethical leadership and workplace bullying in industry segment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AM Advanced Management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iCs/>
          <w:color w:val="000000" w:themeColor="text1"/>
        </w:rPr>
        <w:t>7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2), 4-16. </w:t>
      </w:r>
    </w:p>
    <w:p w14:paraId="23D74B2E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strem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L. M. (2006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ervant leadership and work-related outcomes: A multilevel mode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University of Nebraska-Lincoln.</w:t>
      </w:r>
    </w:p>
    <w:p w14:paraId="156BE49A" w14:textId="24808C2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Palanski, M., Avey, J. B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Jirapor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N. (2014). The effects of ethical leadership and abusive supervision on job search behaviors in the turnover process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Journal of Business Ethics, </w:t>
      </w:r>
      <w:r w:rsidRPr="00B62B92">
        <w:rPr>
          <w:rFonts w:asciiTheme="majorBidi" w:hAnsiTheme="majorBidi" w:cstheme="majorBidi"/>
          <w:iCs/>
          <w:color w:val="000000" w:themeColor="text1"/>
        </w:rPr>
        <w:t>121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>135-146.</w:t>
      </w:r>
    </w:p>
    <w:p w14:paraId="672DA6F5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Palmer, N. (2013). </w:t>
      </w:r>
      <w:r w:rsidRPr="0037270F">
        <w:rPr>
          <w:rFonts w:asciiTheme="majorBidi" w:hAnsiTheme="majorBidi" w:cstheme="majorBidi"/>
          <w:i/>
          <w:color w:val="000000" w:themeColor="text1"/>
        </w:rPr>
        <w:t>The effects of leader behavior on follower ethical behavior: Examining the mediating roles of ethical efficacy and moral disengagement</w:t>
      </w:r>
      <w:r w:rsidRPr="0037270F">
        <w:rPr>
          <w:rFonts w:asciiTheme="majorBidi" w:hAnsiTheme="majorBidi" w:cstheme="majorBidi"/>
          <w:color w:val="000000" w:themeColor="text1"/>
        </w:rPr>
        <w:t>. Unpublished doctoral dissertation. University of Nebraska.</w:t>
      </w:r>
    </w:p>
    <w:p w14:paraId="5D6AFBFD" w14:textId="1CA1589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Panaccio, A., Henderson, D. J., Liden, R. C., Wayne, S. J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ao, X. (2015). Toward an understanding of when and why servant leadership accounts for employee extra-role behavior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and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30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657-675.</w:t>
      </w:r>
    </w:p>
    <w:p w14:paraId="6C5203D5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Pavese-Kaplan, E. P. (2013)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The influence of perceived ethical culture and ethical leadership on job and organizational engagement. </w:t>
      </w:r>
      <w:r w:rsidRPr="0037270F">
        <w:rPr>
          <w:rFonts w:asciiTheme="majorBidi" w:hAnsiTheme="majorBidi" w:cstheme="majorBidi"/>
          <w:color w:val="000000" w:themeColor="text1"/>
        </w:rPr>
        <w:t>Unpublished doctoral dissertation, Seattle Pacific University.</w:t>
      </w:r>
    </w:p>
    <w:p w14:paraId="2169E3F0" w14:textId="5291C33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Pei-Ju Chuang </w:t>
      </w:r>
      <w:r w:rsidR="003F22B0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Su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-Fen Chiu (2016): When Moral Personality and Moral Ideology Meet Ethical Leadership: A Three-Way Interaction Model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thics and Behavior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28</w:t>
      </w:r>
      <w:r w:rsidRPr="0037270F">
        <w:rPr>
          <w:rFonts w:asciiTheme="majorBidi" w:hAnsiTheme="majorBidi" w:cstheme="majorBidi"/>
          <w:color w:val="000000" w:themeColor="text1"/>
        </w:rPr>
        <w:t xml:space="preserve">, 45-69. </w:t>
      </w:r>
    </w:p>
    <w:p w14:paraId="765A34D8" w14:textId="09F7E04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Peng, J. C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Jie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J. J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in, J. (2018). Antecedents and consequences of psychological contract breach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Managerial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3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8), 1312-1326.</w:t>
      </w:r>
    </w:p>
    <w:p w14:paraId="7DAA275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ersaud, D. (2015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 correlational study of servant leadership and employee job satisfaction in New York city public hospital emergency rooms</w:t>
      </w:r>
      <w:r w:rsidRPr="0037270F">
        <w:rPr>
          <w:rStyle w:val="apple-converted-space"/>
          <w:rFonts w:asciiTheme="majorBidi" w:hAnsiTheme="majorBidi" w:cstheme="majorBidi"/>
          <w:i/>
          <w:iCs/>
          <w:color w:val="000000" w:themeColor="text1"/>
        </w:rPr>
        <w:t xml:space="preserve">. 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</w:rPr>
        <w:t xml:space="preserve">Unpublished doctoral dissertation, Grand Canyon University. </w:t>
      </w:r>
    </w:p>
    <w:p w14:paraId="03B36184" w14:textId="4955CBC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eterson, S. J., Galvin, B.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ange, D. (2012). CEO servant leadership: Exploring executive characteristics and firm performanc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ersonnel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6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565-596.</w:t>
      </w:r>
    </w:p>
    <w:p w14:paraId="13B0A7A6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hilipp, B. L. (2012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Psychological contracts in the workplace: Relationships among organizational commitment, organizational citizenship behaviors, and ethical leadership. </w:t>
      </w:r>
      <w:r w:rsidRPr="0037270F">
        <w:rPr>
          <w:rFonts w:asciiTheme="majorBidi" w:hAnsiTheme="majorBidi" w:cstheme="majorBidi"/>
          <w:color w:val="000000" w:themeColor="text1"/>
        </w:rPr>
        <w:t xml:space="preserve">Unpublished doctoral dissertation, Alliant International University. </w:t>
      </w:r>
    </w:p>
    <w:p w14:paraId="7B1C4299" w14:textId="0562AC3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Philipp, B. L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Lopez, P. D. J. (2013). The moderating role of ethical leadership: Investigating relationships among employee psychological contracts, commitment, and citizenship behavior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al Studies, </w:t>
      </w:r>
      <w:r w:rsidRPr="00B62B92">
        <w:rPr>
          <w:rFonts w:asciiTheme="majorBidi" w:hAnsiTheme="majorBidi" w:cstheme="majorBidi"/>
          <w:color w:val="000000" w:themeColor="text1"/>
        </w:rPr>
        <w:t>20</w:t>
      </w:r>
      <w:r w:rsidRPr="0037270F">
        <w:rPr>
          <w:rFonts w:asciiTheme="majorBidi" w:hAnsiTheme="majorBidi" w:cstheme="majorBidi"/>
          <w:iCs/>
          <w:color w:val="000000" w:themeColor="text1"/>
        </w:rPr>
        <w:t>, 304-315</w:t>
      </w:r>
      <w:r w:rsidRPr="0037270F">
        <w:rPr>
          <w:rFonts w:asciiTheme="majorBidi" w:hAnsiTheme="majorBidi" w:cstheme="majorBidi"/>
          <w:color w:val="000000" w:themeColor="text1"/>
        </w:rPr>
        <w:t>.</w:t>
      </w:r>
    </w:p>
    <w:p w14:paraId="0633E9BD" w14:textId="4E8E2D7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lastRenderedPageBreak/>
        <w:t>Piccolo, R. F., Greenbaum, R., Hartog, D. N. D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Folger, R. (2010). The relationship between ethical leadership and core job characteristics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Organizational Behavior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31</w:t>
      </w:r>
      <w:r w:rsidRPr="0037270F">
        <w:rPr>
          <w:rFonts w:asciiTheme="majorBidi" w:hAnsiTheme="majorBidi" w:cstheme="majorBidi"/>
          <w:color w:val="000000" w:themeColor="text1"/>
        </w:rPr>
        <w:t>, 259-278.</w:t>
      </w:r>
    </w:p>
    <w:p w14:paraId="109A9868" w14:textId="392647E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oliti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J. (2013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The relationship between team performance, authentic and servant 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r w:rsidRPr="0037270F">
        <w:rPr>
          <w:rFonts w:asciiTheme="majorBidi" w:hAnsiTheme="majorBidi" w:cstheme="majorBidi"/>
          <w:color w:val="000000" w:themeColor="text1"/>
        </w:rPr>
        <w:t xml:space="preserve">Proceedings of the European Conference on Management, Leadership </w:t>
      </w:r>
      <w:r w:rsidR="00C90CB8">
        <w:rPr>
          <w:rFonts w:asciiTheme="majorBidi" w:hAnsiTheme="majorBidi" w:cstheme="majorBidi"/>
          <w:color w:val="000000" w:themeColor="text1"/>
        </w:rPr>
        <w:t>and</w:t>
      </w:r>
      <w:r w:rsidRPr="0037270F">
        <w:rPr>
          <w:rFonts w:asciiTheme="majorBidi" w:hAnsiTheme="majorBidi" w:cstheme="majorBidi"/>
          <w:color w:val="000000" w:themeColor="text1"/>
        </w:rPr>
        <w:t xml:space="preserve"> Governanc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 (pp. 237-244).</w:t>
      </w:r>
    </w:p>
    <w:p w14:paraId="15D58FB9" w14:textId="42EB516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Ponnu, C. H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Tennakoon, G. (2009). The association between ethical leadership and employee outcomes – the Malaysian Case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Electronic Journal of Business Ethics and Organization Studies, </w:t>
      </w:r>
      <w:r w:rsidRPr="00B62B92">
        <w:rPr>
          <w:rFonts w:asciiTheme="majorBidi" w:hAnsiTheme="majorBidi" w:cstheme="majorBidi"/>
          <w:color w:val="000000" w:themeColor="text1"/>
        </w:rPr>
        <w:t>14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>21-32.</w:t>
      </w:r>
    </w:p>
    <w:p w14:paraId="3CF759B0" w14:textId="7BD4624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otipiroo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W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Ford, M. T. (2014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When Does Public Service Motivation Relate to Organizational Commitment? A Three-Way Interac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Proceedings of the </w:t>
      </w:r>
      <w:r w:rsidRPr="0037270F">
        <w:rPr>
          <w:rFonts w:asciiTheme="majorBidi" w:hAnsiTheme="majorBidi" w:cstheme="majorBidi"/>
          <w:color w:val="000000" w:themeColor="text1"/>
        </w:rPr>
        <w:t xml:space="preserve">Academy of Management Annual Meeting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Vol. 2014, No. 1, pp. 10948). Briarcliff Manor, NY 10510: Academy of Management.</w:t>
      </w:r>
    </w:p>
    <w:p w14:paraId="78389897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Pucic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 (2011)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>Ethical leadership in the employment relationship: Evidence from three Canadian surveys.</w:t>
      </w:r>
      <w:r w:rsidRPr="004455C2">
        <w:rPr>
          <w:rFonts w:asciiTheme="majorBidi" w:hAnsiTheme="majorBidi" w:cstheme="majorBidi"/>
          <w:b/>
          <w:i/>
          <w:color w:val="000000" w:themeColor="text1"/>
          <w:sz w:val="24"/>
          <w:szCs w:val="24"/>
        </w:rPr>
        <w:t xml:space="preserve">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Unpublished doctoral dissertation, University of Toronto.</w:t>
      </w:r>
    </w:p>
    <w:p w14:paraId="2E42C906" w14:textId="2B6F1E1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Qi, Y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Ming-Xia, L. (2014). Ethical leadership, organizational identification and employee voice: Examining moderated mediation process in the Chinese insurance industry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sia Pacific Business Review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20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231-248.</w:t>
      </w:r>
    </w:p>
    <w:p w14:paraId="5326C1DF" w14:textId="3C1FFEC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Qian, J., Lin, X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hen, G. Z. X. (2012). Authentic leadership and feedback-seeking behaviour: An examination of the cultural context of mediating processes in China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Management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286-299.</w:t>
      </w:r>
    </w:p>
    <w:p w14:paraId="10E867EC" w14:textId="39B5829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Qin, Q., Wen, B., Ling, Q., Zhou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ong, M. (2014). How and when the effect of ethical leadership occurs? A multilevel analysis in the Chinese hospitality industry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Contemporary Hospitality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2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6), 974-1001.</w:t>
      </w:r>
    </w:p>
    <w:p w14:paraId="3EE78F64" w14:textId="6F6070D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Quade, M. J., Perry, S. J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Hunter, E. M. (2019). Boundary conditions of ethical leadership: Exploring supervisor-induced and job hindrance stress as potential inhibitor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  <w:shd w:val="clear" w:color="auto" w:fill="FFFFFF"/>
        </w:rPr>
        <w:t>15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1165-1184.</w:t>
      </w:r>
    </w:p>
    <w:p w14:paraId="5474D42E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Quenso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Y. (2013)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The relationship ethical leadership and individual-directed organizational citizenship behaviour: The moderating effect of leader-member-exchange. </w:t>
      </w:r>
      <w:r w:rsidRPr="0037270F">
        <w:rPr>
          <w:rFonts w:asciiTheme="majorBidi" w:hAnsiTheme="majorBidi" w:cstheme="majorBidi"/>
          <w:color w:val="000000" w:themeColor="text1"/>
        </w:rPr>
        <w:t xml:space="preserve">Unpublished honors degree thesis, Hong Kong Baptist University. </w:t>
      </w:r>
    </w:p>
    <w:p w14:paraId="20FCD549" w14:textId="50AC08F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am, P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Prabhakar, G. V. (2010). Leadership styles and perceived organizational politics as predictors of </w:t>
      </w:r>
      <w:proofErr w:type="gram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ork related</w:t>
      </w:r>
      <w:proofErr w:type="gram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utcome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uropean Journal of Social Scienc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color w:val="000000" w:themeColor="text1"/>
        </w:rPr>
        <w:t>1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40-55.</w:t>
      </w:r>
    </w:p>
    <w:p w14:paraId="1E8F0C91" w14:textId="26DC7B6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Ramli, A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Des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N.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amayah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T. (2014). Servant leadership and organizational citizenship behaviour: The Malaysian perspectives. In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Conference of University Forum for Human Resource Develop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 (pp. 1-17).</w:t>
      </w:r>
    </w:p>
    <w:p w14:paraId="70E1CF3E" w14:textId="4198897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ead, E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aschinge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H. K. (2013). Correlates of new graduate nurses’ experiences of workplace mistreatmen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Journal of Nursing Administr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4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221-228.</w:t>
      </w:r>
    </w:p>
    <w:p w14:paraId="21D8830C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Rebelo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 (2012)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>Abusive Supervision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. Retrieved from Prezi.com/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frhaiplxjwqq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proofErr w:type="gram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abusive-supervision</w:t>
      </w:r>
      <w:proofErr w:type="gram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/.</w:t>
      </w:r>
    </w:p>
    <w:p w14:paraId="0A283137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eese, J. S. (2017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ervant leadership in the finance industry: Relation to desired employee outcom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Capella University. </w:t>
      </w:r>
    </w:p>
    <w:p w14:paraId="42F4B3E4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einke, S. J. (2003). Does the form really matter? Leadership, trust, and acceptance of the performance appraisal proces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Review of Public Personnel Administr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2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23-37.</w:t>
      </w:r>
    </w:p>
    <w:p w14:paraId="40A61269" w14:textId="27EB5C7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lastRenderedPageBreak/>
        <w:t>Resick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C. J., Hargis, M. B., Shao, P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Dust, S. B. (2013). Ethical leadership, moral equity judgments, and discretionary workplace behavior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Human Relations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66</w:t>
      </w:r>
      <w:r w:rsidRPr="0037270F">
        <w:rPr>
          <w:rFonts w:asciiTheme="majorBidi" w:hAnsiTheme="majorBidi" w:cstheme="majorBidi"/>
          <w:color w:val="000000" w:themeColor="text1"/>
        </w:rPr>
        <w:t xml:space="preserve">, 951-972.  </w:t>
      </w:r>
    </w:p>
    <w:p w14:paraId="3E1D2527" w14:textId="6A81D41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Rezaei, M., Salehi, S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hafie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abet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S. (2012). Servant leadership and organizational trust: The mediating effect of the leader trust and organizational communica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merging Markets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70-78.</w:t>
      </w:r>
    </w:p>
    <w:p w14:paraId="7F272F4B" w14:textId="64E3403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Riggio, R. E., Zhu, W., Reina, C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3F22B0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Maroosis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J. A. (2010). Virtue-based measurement of ethical leadership: The leadership virtues questionnaire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Consulting Psychology Journal: Practice and Research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62</w:t>
      </w:r>
      <w:r w:rsidRPr="0037270F">
        <w:rPr>
          <w:rFonts w:asciiTheme="majorBidi" w:hAnsiTheme="majorBidi" w:cstheme="majorBidi"/>
          <w:color w:val="000000" w:themeColor="text1"/>
        </w:rPr>
        <w:t>, 235-250.</w:t>
      </w:r>
    </w:p>
    <w:p w14:paraId="1D4E4031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Rodriguez, J. (2016)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Emotional intelligence and authentic leadership: An empirical exploration of two emerging theoretical constructs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 Unpublished doctoral dissertation, Our Lady of The Lake University. </w:t>
      </w:r>
    </w:p>
    <w:p w14:paraId="5E0159A9" w14:textId="3A1D0D5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og, E. (2011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Managers' and Subordinates' Perceptions of Authentic Leadership, Subordinate Outcomes,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Mediating Mechanism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University of Guelph. </w:t>
      </w:r>
    </w:p>
    <w:p w14:paraId="74D99BA2" w14:textId="1B0E267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og, E. (2011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Managers' and subordinates' perceptions of authentic leadership, subordinate outcomes,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mediating mechanisms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Unpublished doctoral dissertation, The University of Guelph.</w:t>
      </w:r>
    </w:p>
    <w:p w14:paraId="5B347DA0" w14:textId="686D0AC5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>Roof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 xml:space="preserve">, R., Winston, Bruce E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>Bocarnea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 xml:space="preserve">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>Mihai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 xml:space="preserve">, </w:t>
      </w:r>
      <w:r w:rsidR="003F22B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 xml:space="preserve"> Marshall, J. (2016)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The Relationship Between Spiritual Engagement and Authentic Leadership: Exploring the Core of Leadership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 Unpublished doctoral dissertation, Regent University. </w:t>
      </w:r>
    </w:p>
    <w:p w14:paraId="07C452FF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ose, J. D. (2016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effect of American and Nigerian culture on antecedents of ethical 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Regent University. </w:t>
      </w:r>
    </w:p>
    <w:p w14:paraId="11B0BB62" w14:textId="4D7BBB8F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lastRenderedPageBreak/>
        <w:t>Rouzbahani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M. T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Soleimania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Z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Rezai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F. B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Hemati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F. (2013). The relationship between ethical leadership with the three dimensions of organizational commitment (affective, continuous, normative) and confidence in superintendent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Journal of Basic and Applied Scientific Research, </w:t>
      </w:r>
      <w:r w:rsidRPr="00B62B92">
        <w:rPr>
          <w:rFonts w:asciiTheme="majorBidi" w:hAnsiTheme="majorBidi" w:cstheme="majorBidi"/>
          <w:color w:val="000000" w:themeColor="text1"/>
        </w:rPr>
        <w:t>3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>771-776.</w:t>
      </w:r>
    </w:p>
    <w:p w14:paraId="441161AA" w14:textId="442694F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Rubin, R. S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Dierdorff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E. C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Brown, M. E. (2010). Do ethical leaders get ahead?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Business Ethics Quarterly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20</w:t>
      </w:r>
      <w:r w:rsidRPr="0037270F">
        <w:rPr>
          <w:rFonts w:asciiTheme="majorBidi" w:hAnsiTheme="majorBidi" w:cstheme="majorBidi"/>
          <w:color w:val="000000" w:themeColor="text1"/>
        </w:rPr>
        <w:t>, 215-236.</w:t>
      </w:r>
    </w:p>
    <w:p w14:paraId="69DC8009" w14:textId="659ACFD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uiz‐Palomino, P., Ruiz‐Amaya, C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nör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H. (2011). Employee organizational citizenship behaviour: The direct and indirect impact of ethical leadership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Canadian Journal of Administrative Scienc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color w:val="000000" w:themeColor="text1"/>
        </w:rPr>
        <w:t>2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244-258.</w:t>
      </w:r>
    </w:p>
    <w:p w14:paraId="4B28CBD6" w14:textId="2132D6D0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Ruiz, P., Ruiz, C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rtínez, R. (2011). Improving the “leader–follower” relationship: Top manager or supervisor? The ethical leadership trickle-down effect on follower job response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ournal of Business Ethics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</w:rPr>
        <w:t>99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, 587-608.</w:t>
      </w:r>
    </w:p>
    <w:p w14:paraId="7720A02A" w14:textId="41B546A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Sabir, M. S., Iqbal, J. J., Rehman, K., Shah, K. A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Yamee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M. (2012). Impact of corporate ethical values on ethical leadership and employee performance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International Journal of Business and Social Science, </w:t>
      </w:r>
      <w:r w:rsidRPr="00B62B92">
        <w:rPr>
          <w:rFonts w:asciiTheme="majorBidi" w:hAnsiTheme="majorBidi" w:cstheme="majorBidi"/>
          <w:color w:val="000000" w:themeColor="text1"/>
        </w:rPr>
        <w:t>3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>163-171.</w:t>
      </w:r>
    </w:p>
    <w:p w14:paraId="39AD59C7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abo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K. (2010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Prioritizing those who follow: Servant leadership, needs satisfaction, and positive employee outcom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</w:t>
      </w:r>
      <w:r w:rsidRPr="0037270F">
        <w:rPr>
          <w:rFonts w:asciiTheme="majorBidi" w:hAnsiTheme="majorBidi" w:cstheme="majorBidi"/>
          <w:color w:val="000000" w:themeColor="text1"/>
        </w:rPr>
        <w:t>University of South Florida, Tampa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4A59FE22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Sağnak, M. (2017). Ethical leadership and teachers’ voice behavior: The mediating roles of ethical culture and psychological safety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Educational Sciences: Theory and Practice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4): 973-989.</w:t>
      </w:r>
    </w:p>
    <w:p w14:paraId="79774C31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ali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(2008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ervant-minded leadership and work satisfaction in Islamic organizations: A correlational mixed stud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University of Phoenix.</w:t>
      </w:r>
    </w:p>
    <w:p w14:paraId="70B2FEF1" w14:textId="3570BB9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Schneider, S.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George, W. M. (2011). Servant leadership versus transformational leadership in voluntary service organization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 Development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3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60-77.</w:t>
      </w:r>
    </w:p>
    <w:p w14:paraId="1DEB493B" w14:textId="161F690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chuh, S. C., Zhang, X.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ian, P. (2013). For the good or the bad? Interactive effects of transformational leadership with moral and authoritarian leadership behavior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1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629-640.</w:t>
      </w:r>
    </w:p>
    <w:p w14:paraId="666522A4" w14:textId="7A34D18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chwarz, G., Newman, A., Cooper,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Eva, N. (2016). Servant leadership and follower job performance: The mediating effect of public service motiva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ublic Administr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9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1025-1041.</w:t>
      </w:r>
    </w:p>
    <w:p w14:paraId="50EECEFC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cuderi, N. F. (2010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ervant leadership and transformational leadership in church organization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The George Washington University.</w:t>
      </w:r>
    </w:p>
    <w:p w14:paraId="7487787A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>Seheult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it-IT"/>
        </w:rPr>
        <w:t xml:space="preserve">, E. (2016)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A quantitative examination of authentic leadership, tenure, and propensity for knowledge sharing behavior in organizations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 Unpublished doctoral dissertation, Capella University. </w:t>
      </w:r>
    </w:p>
    <w:p w14:paraId="0C25E5D9" w14:textId="4F635AE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endjaya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ekert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(2010). Servant leadership as antecedent of trust in organization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 Development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3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7), 643-663.</w:t>
      </w:r>
    </w:p>
    <w:p w14:paraId="24EF5D52" w14:textId="521455E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Sendjaya, S., Eva, N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uta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I. B., Robin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astles, S. (2019). SLBS-6: Validation of a Short Form of the Servant Leadership Behavior Scal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  <w:shd w:val="clear" w:color="auto" w:fill="FFFFFF"/>
        </w:rPr>
        <w:t>15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941-956.</w:t>
      </w:r>
    </w:p>
    <w:p w14:paraId="0DDBE211" w14:textId="742F21D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epahvan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R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Pirzad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Rastipou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M. (2015). Exploring servant leadership effects on </w:t>
      </w:r>
      <w:proofErr w:type="gram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mployees</w:t>
      </w:r>
      <w:proofErr w:type="gram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satisfaction from work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Asian Social Scienc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45-51.</w:t>
      </w:r>
    </w:p>
    <w:p w14:paraId="477C6065" w14:textId="7001293C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lastRenderedPageBreak/>
        <w:t>Shaffer, J., DeGeest, D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Li, A. (2016). Tackling the Problem of Construct Proliferation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Organizational Research Method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9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1), 80-110.</w:t>
      </w:r>
    </w:p>
    <w:p w14:paraId="098AE1B4" w14:textId="78EEFA8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Shafique, I., N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alya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hmad, B. (2018). The Nexus of Ethical Leadership, Job Performance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urnover Intention: The Mediating Role of Job Satisfaction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disciplinary Description of Complex System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color w:val="000000" w:themeColor="text1"/>
        </w:rPr>
        <w:t>1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71-87.</w:t>
      </w:r>
    </w:p>
    <w:p w14:paraId="30017628" w14:textId="2D412AA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Shao, P. 2010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Ethics-based leadership </w:t>
      </w:r>
      <w:r w:rsidR="0098588B">
        <w:rPr>
          <w:rFonts w:asciiTheme="majorBidi" w:hAnsiTheme="majorBidi" w:cstheme="majorBidi"/>
          <w:i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 employee ethical behavior: Examining the mediating role of ethical regulatory focus</w:t>
      </w:r>
      <w:r w:rsidRPr="0037270F">
        <w:rPr>
          <w:rFonts w:asciiTheme="majorBidi" w:hAnsiTheme="majorBidi" w:cstheme="majorBidi"/>
          <w:color w:val="000000" w:themeColor="text1"/>
        </w:rPr>
        <w:t>. Unpublished doctoral dissertation, Drexel University</w:t>
      </w:r>
    </w:p>
    <w:p w14:paraId="431EA61C" w14:textId="74DDC2B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hapira-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Lishchinsky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O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semach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S. (2014). Psychological empowerment as a mediator between teachers’ perceptions of authentic leadership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heir withdrawal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itizenship behavior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ducational Administration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50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675-712.</w:t>
      </w:r>
    </w:p>
    <w:p w14:paraId="09D76840" w14:textId="5696CAB8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Sharif, M. M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Scandura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. A. (2012)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Ethical leadership and gratitude during organizational change.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Proceedings of the Academy of Management Annual Meeting, Boston, MA.</w:t>
      </w:r>
    </w:p>
    <w:p w14:paraId="27C71E31" w14:textId="2F9D67F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harif, M.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candur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T. A. (2014). Do perceptions of ethical conduct matter during organizational change? Ethical leadership and employee involvemen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2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185-196.</w:t>
      </w:r>
    </w:p>
    <w:p w14:paraId="1CDE0775" w14:textId="7AF8B632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him, D., Park, H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om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T. (2016). Public servant leadership: Myth or powerful reality?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International Review of Public Administration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21(1), 3-20.</w:t>
      </w:r>
    </w:p>
    <w:p w14:paraId="0CD0DC30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Shin, Y. (2012). CEO ethical leadership, ethical climate, climate strength, and collective organizational citizenship behavior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108</w:t>
      </w:r>
      <w:r w:rsidRPr="0037270F">
        <w:rPr>
          <w:rFonts w:asciiTheme="majorBidi" w:hAnsiTheme="majorBidi" w:cstheme="majorBidi"/>
          <w:color w:val="000000" w:themeColor="text1"/>
        </w:rPr>
        <w:t>, 299-312.</w:t>
      </w:r>
    </w:p>
    <w:p w14:paraId="439BD842" w14:textId="7294EBEE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hin, Y., Sung, S., Choi, J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Kim, M. (2015). Top Management Ethical Leadership and Firm Performance: Mediating Role of Ethical and Procedural Justice Climate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29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1), 43-57.</w:t>
      </w:r>
    </w:p>
    <w:p w14:paraId="4CC42601" w14:textId="6F3CD5F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lastRenderedPageBreak/>
        <w:t xml:space="preserve">Shor, J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Resick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C. J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Dust, S. (2013). </w:t>
      </w:r>
      <w:r w:rsidRPr="0037270F">
        <w:rPr>
          <w:rFonts w:asciiTheme="majorBidi" w:hAnsiTheme="majorBidi" w:cstheme="majorBidi"/>
          <w:i/>
          <w:color w:val="000000" w:themeColor="text1"/>
        </w:rPr>
        <w:t>Beyond good and bad: Examining the empowering influence of ethical leaders.</w:t>
      </w:r>
      <w:r w:rsidRPr="0037270F">
        <w:rPr>
          <w:rFonts w:asciiTheme="majorBidi" w:hAnsiTheme="majorBidi" w:cstheme="majorBidi"/>
          <w:b/>
          <w:i/>
          <w:color w:val="000000" w:themeColor="text1"/>
        </w:rPr>
        <w:t xml:space="preserve"> </w:t>
      </w:r>
      <w:r w:rsidRPr="0037270F">
        <w:rPr>
          <w:rFonts w:asciiTheme="majorBidi" w:hAnsiTheme="majorBidi" w:cstheme="majorBidi"/>
          <w:color w:val="000000" w:themeColor="text1"/>
        </w:rPr>
        <w:t>Proceedings of the Academy of Management Annual Meeting, Orlando, FL.</w:t>
      </w:r>
    </w:p>
    <w:p w14:paraId="1BF2DFE3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Siegel, P. G. (2013)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Ethical leadership and organizational commitment in the Canadian Armed Forces. </w:t>
      </w:r>
      <w:r w:rsidRPr="0037270F">
        <w:rPr>
          <w:rFonts w:asciiTheme="majorBidi" w:hAnsiTheme="majorBidi" w:cstheme="majorBidi"/>
          <w:color w:val="000000" w:themeColor="text1"/>
        </w:rPr>
        <w:t>Unpublished Master’s thesis, Saint Mary’s University.</w:t>
      </w:r>
    </w:p>
    <w:p w14:paraId="4F83D40A" w14:textId="7F1A854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Smith, M. B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oppe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Bryan, L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Vodanovich, S. J. (2012). The counter-intuitive effects of flow on positive leadership and employee attitudes: Incorporating positive psychology into the management of organization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Psychologist-Manager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3), 174-198. </w:t>
      </w:r>
    </w:p>
    <w:p w14:paraId="0F6A75E7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parks, T. E. (2010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Navigating the leadership labyrinth. </w:t>
      </w:r>
      <w:r w:rsidRPr="0037270F">
        <w:rPr>
          <w:rFonts w:asciiTheme="majorBidi" w:hAnsiTheme="majorBidi" w:cstheme="majorBidi"/>
          <w:color w:val="000000" w:themeColor="text1"/>
        </w:rPr>
        <w:t xml:space="preserve">Unpublished Master’s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thesis, University of Georgia. </w:t>
      </w:r>
    </w:p>
    <w:p w14:paraId="0239D279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Sparks, T. E. (2012)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Ethical and unethical leadership and followers’ well-being” Exploring psychological processes and boundary conditions. </w:t>
      </w:r>
      <w:r w:rsidRPr="0037270F">
        <w:rPr>
          <w:rFonts w:asciiTheme="majorBidi" w:hAnsiTheme="majorBidi" w:cstheme="majorBidi"/>
          <w:color w:val="000000" w:themeColor="text1"/>
        </w:rPr>
        <w:t>Unpublished doctoral dissertation, The University of Georgia.</w:t>
      </w:r>
    </w:p>
    <w:p w14:paraId="7F4C1E3B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Srivastava, S. (2016). Work deviant behavior-employee engagement: An empirical investigation of the role of ethical leadership of Indian middle level managers. </w:t>
      </w:r>
      <w:proofErr w:type="spellStart"/>
      <w:r w:rsidRPr="0037270F">
        <w:rPr>
          <w:rFonts w:asciiTheme="majorBidi" w:hAnsiTheme="majorBidi" w:cstheme="majorBidi"/>
          <w:i/>
          <w:iCs/>
          <w:color w:val="000000" w:themeColor="text1"/>
        </w:rPr>
        <w:t>Drishtikon</w:t>
      </w:r>
      <w:proofErr w:type="spellEnd"/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: A Management Journal, </w:t>
      </w:r>
      <w:r w:rsidRPr="00B62B92">
        <w:rPr>
          <w:rFonts w:asciiTheme="majorBidi" w:hAnsiTheme="majorBidi" w:cstheme="majorBidi"/>
          <w:color w:val="000000" w:themeColor="text1"/>
        </w:rPr>
        <w:t>7</w:t>
      </w:r>
      <w:r w:rsidRPr="0037270F">
        <w:rPr>
          <w:rFonts w:asciiTheme="majorBidi" w:hAnsiTheme="majorBidi" w:cstheme="majorBidi"/>
          <w:color w:val="000000" w:themeColor="text1"/>
        </w:rPr>
        <w:t xml:space="preserve">(2), 53-65. </w:t>
      </w:r>
    </w:p>
    <w:p w14:paraId="2630B912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nl-NL"/>
        </w:rPr>
      </w:pP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nl-NL"/>
        </w:rPr>
        <w:t>Staab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nl-NL"/>
        </w:rPr>
        <w:t xml:space="preserve">, K. (2016)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Authentic leaders: Differences in character strengths they posses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Unpublished doctoral dissertation, Gannon University. </w:t>
      </w:r>
    </w:p>
    <w:p w14:paraId="3638A6DB" w14:textId="6522BA18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teffens, N. K., Mols, F., Haslam, S. A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Okimoto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T. G. (2016). True to what We stand for: Championing collective interests as a path to authentic leadership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The Leadership Quarterl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2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5), 726-744.</w:t>
      </w:r>
    </w:p>
    <w:p w14:paraId="3665E5B1" w14:textId="34CE3A6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lastRenderedPageBreak/>
        <w:t xml:space="preserve">Stouten, J., Van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Dijke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M., Mayer, D. M., De Cremer, D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Euwema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M. C. (2013). Can a leader be seen as too ethical? The curvilinear effects of ethical leadership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The Leadership Quarterly, </w:t>
      </w:r>
      <w:r w:rsidRPr="00B62B92">
        <w:rPr>
          <w:rFonts w:asciiTheme="majorBidi" w:hAnsiTheme="majorBidi" w:cstheme="majorBidi"/>
          <w:color w:val="000000" w:themeColor="text1"/>
        </w:rPr>
        <w:t>24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37270F">
        <w:rPr>
          <w:rFonts w:asciiTheme="majorBidi" w:hAnsiTheme="majorBidi" w:cstheme="majorBidi"/>
          <w:color w:val="000000" w:themeColor="text1"/>
        </w:rPr>
        <w:t>680-695.</w:t>
      </w:r>
    </w:p>
    <w:p w14:paraId="7E2991BC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Sutherland Jr., M. A. (2010). </w:t>
      </w:r>
      <w:r w:rsidRPr="0037270F">
        <w:rPr>
          <w:rFonts w:asciiTheme="majorBidi" w:hAnsiTheme="majorBidi" w:cstheme="majorBidi"/>
          <w:i/>
          <w:color w:val="000000" w:themeColor="text1"/>
        </w:rPr>
        <w:t>An examination of ethical leadership and organizational commitment.</w:t>
      </w:r>
      <w:r w:rsidRPr="0037270F">
        <w:rPr>
          <w:rFonts w:asciiTheme="majorBidi" w:hAnsiTheme="majorBidi" w:cstheme="majorBidi"/>
          <w:b/>
          <w:i/>
          <w:color w:val="000000" w:themeColor="text1"/>
        </w:rPr>
        <w:t xml:space="preserve"> </w:t>
      </w:r>
      <w:r w:rsidRPr="0037270F">
        <w:rPr>
          <w:rFonts w:asciiTheme="majorBidi" w:hAnsiTheme="majorBidi" w:cstheme="majorBidi"/>
          <w:color w:val="000000" w:themeColor="text1"/>
        </w:rPr>
        <w:t>Unpublished doctoral dissertation, Nova Southeastern University.</w:t>
      </w:r>
    </w:p>
    <w:p w14:paraId="1BC8E2B8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Sweet, K. (2012). </w:t>
      </w:r>
      <w:r w:rsidRPr="0037270F">
        <w:rPr>
          <w:rFonts w:asciiTheme="majorBidi" w:hAnsiTheme="majorBidi" w:cstheme="majorBidi"/>
          <w:i/>
          <w:color w:val="000000" w:themeColor="text1"/>
        </w:rPr>
        <w:t>A fit model of leadership and two empirical examinations</w:t>
      </w:r>
      <w:r w:rsidRPr="0037270F">
        <w:rPr>
          <w:rFonts w:asciiTheme="majorBidi" w:hAnsiTheme="majorBidi" w:cstheme="majorBidi"/>
          <w:color w:val="000000" w:themeColor="text1"/>
        </w:rPr>
        <w:t>. Unpublished doctoral dissertation, University of Houston.</w:t>
      </w:r>
    </w:p>
    <w:p w14:paraId="04AE656B" w14:textId="242D3052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ai, C. L., Chang, C., Hong, J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en, L. (2012). Alternative models for the relationship among leadership, organizational citizenship behavior, and performance: A study of new product development teams in Taiwan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Procedia – Social and Behavioral Sciences,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</w:rPr>
        <w:t>57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,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511-517.</w:t>
      </w:r>
    </w:p>
    <w:p w14:paraId="317572AB" w14:textId="4021932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ang, G., Cai, Z., Liu, Z., Zhu, H., Yang, X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i, J. (2015). The importance of ethical leadership in employees’ value congruence and turnover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Cornell Hospitality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5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397-410.</w:t>
      </w:r>
    </w:p>
    <w:p w14:paraId="01BCD7D3" w14:textId="0B7FCCDD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anner, C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Brügger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., van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Schie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, S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Lebherz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C. (2010). Actions speak louder than words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ournal of Psychology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</w:rPr>
        <w:t>218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, 225-233.</w:t>
      </w:r>
    </w:p>
    <w:p w14:paraId="44B07AFD" w14:textId="5CA5A51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ariq, Z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mbal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R. (2013). Examining servant leadership attributes and employee trus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sian Journal of Empirical Research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5), 551-562.</w:t>
      </w:r>
    </w:p>
    <w:p w14:paraId="416B24BD" w14:textId="3646301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ate, B. (2008). A longitudinal study of the relationships among self-monitoring, authentic leadership, and perceptions of leadership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al Studi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16-29.</w:t>
      </w:r>
    </w:p>
    <w:p w14:paraId="466D358F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Thun, N. B. (2009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Character strengths in leadership.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Unpublished doctoral dissertation, Saint Mary’s University. </w:t>
      </w:r>
    </w:p>
    <w:p w14:paraId="66AC930D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Tonkin, T. H. (2013). Authentic versus transformational leadership: Assessing their effectiveness on organizational citizenship behavior of follower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Business and Public Administration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0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40-61.</w:t>
      </w:r>
    </w:p>
    <w:p w14:paraId="05924D57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remblay, M. A. (2010). Fairness perceptions and trust as mediators on the relationship between leadership style, unit commitment, and turnover intentions of Canadian forces personnel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Military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color w:val="000000" w:themeColor="text1"/>
        </w:rPr>
        <w:t>2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510-523.</w:t>
      </w:r>
    </w:p>
    <w:p w14:paraId="58ADC07F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Trivers, G. (2009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Servant leadership's effects on trust and organizational citizenship behaviors.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Unpublished doctoral dissertation,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rgosy University, Seattle, WA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1CBEA354" w14:textId="588175F9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Tumasja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A., Strobel, M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Welpe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I. (2011). Ethical leadership evaluations after moral transgression: Social distance makes the difference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Journal of Business Ethics, </w:t>
      </w:r>
      <w:r w:rsidRPr="00B62B92">
        <w:rPr>
          <w:rFonts w:asciiTheme="majorBidi" w:hAnsiTheme="majorBidi" w:cstheme="majorBidi"/>
          <w:color w:val="000000" w:themeColor="text1"/>
        </w:rPr>
        <w:t>99</w:t>
      </w:r>
      <w:r w:rsidRPr="0037270F">
        <w:rPr>
          <w:rFonts w:asciiTheme="majorBidi" w:hAnsiTheme="majorBidi" w:cstheme="majorBidi"/>
          <w:color w:val="000000" w:themeColor="text1"/>
        </w:rPr>
        <w:t>, 609-622.</w:t>
      </w:r>
    </w:p>
    <w:p w14:paraId="588C832A" w14:textId="4BB6801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Tummers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L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Knies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E. (2014)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The public leadership questionnaire: The development </w:t>
      </w:r>
      <w:r w:rsidR="0098588B">
        <w:rPr>
          <w:rFonts w:asciiTheme="majorBidi" w:hAnsiTheme="majorBidi" w:cstheme="majorBidi"/>
          <w:i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 validation of five dimensions of public leadership behavior. </w:t>
      </w:r>
      <w:r w:rsidRPr="0037270F">
        <w:rPr>
          <w:rFonts w:asciiTheme="majorBidi" w:hAnsiTheme="majorBidi" w:cstheme="majorBidi"/>
          <w:color w:val="000000" w:themeColor="text1"/>
        </w:rPr>
        <w:t>Proceedings of the International Research Society for Public Management.</w:t>
      </w:r>
    </w:p>
    <w:p w14:paraId="2190BE3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uttle, M. D. (2009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rue north or traveled terrain? An empirical investigation of authentic 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University of South Florida.</w:t>
      </w:r>
    </w:p>
    <w:p w14:paraId="48DD5922" w14:textId="67043F9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Underwood, R. (2015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Attachment style, leadership behavior, </w:t>
      </w:r>
      <w:r w:rsidR="0098588B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 perceptions of leader effectiveness in academic management.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Unpublished doctoral dissertation, Walden University. </w:t>
      </w:r>
    </w:p>
    <w:p w14:paraId="6EB14670" w14:textId="6965819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Van Dierendonck, D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Nuijte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I. (2011). The servant leadership survey: Development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validation of a multidimensional measur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Business 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2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249-267.</w:t>
      </w:r>
    </w:p>
    <w:p w14:paraId="21E835C5" w14:textId="4B0EE53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Van Dierendonck, D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Patterson, K. (2010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Servant leadership: Developments in theory 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research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Springer.</w:t>
      </w:r>
    </w:p>
    <w:p w14:paraId="64637C70" w14:textId="5967F50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Van Dierendonck, D., Stam, D., Boersma, P., De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indt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N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lkema, J. (2014). Same difference? Exploring the differential mechanisms linking servant leadership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transformational leadership to follower outcome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2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3), 544-562.</w:t>
      </w:r>
    </w:p>
    <w:p w14:paraId="57A9C587" w14:textId="5826B13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Van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tade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. (2007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The relationship between servant leadership, emotional intelligence, trust in the immediate supervisor 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meaning in life: An exploratory stud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University of Stellenbosch. </w:t>
      </w:r>
    </w:p>
    <w:p w14:paraId="270BBB03" w14:textId="07D27E7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Van Voorst, R. (2012)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A study of the relationships between ethical leadership, leader-member exchange (LMX) </w:t>
      </w:r>
      <w:r w:rsidR="0098588B">
        <w:rPr>
          <w:rFonts w:asciiTheme="majorBidi" w:hAnsiTheme="majorBidi" w:cstheme="majorBidi"/>
          <w:i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 organizational citizenship behavior (OCB). </w:t>
      </w:r>
      <w:r w:rsidRPr="0037270F">
        <w:rPr>
          <w:rFonts w:asciiTheme="majorBidi" w:hAnsiTheme="majorBidi" w:cstheme="majorBidi"/>
          <w:color w:val="000000" w:themeColor="text1"/>
        </w:rPr>
        <w:t>Unpublished Master’s thesis, Tilburg University.</w:t>
      </w:r>
    </w:p>
    <w:p w14:paraId="08123C4F" w14:textId="7F51CAD1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Velez, M. J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Neves, P. (2014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Shaping Emotional Reactions to Ethical Behaviors: Proactive Personality as a Leadership Substitut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Proceedings of the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Academy of Management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No. 1, p</w:t>
      </w:r>
      <w:r w:rsidR="00B62B92">
        <w:rPr>
          <w:rFonts w:asciiTheme="majorBidi" w:hAnsiTheme="majorBidi" w:cstheme="majorBidi"/>
          <w:color w:val="000000" w:themeColor="text1"/>
          <w:shd w:val="clear" w:color="auto" w:fill="FFFFFF"/>
        </w:rPr>
        <w:t>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15618). Briarcliff Manor, NY 10510: Academy of Management.</w:t>
      </w:r>
    </w:p>
    <w:p w14:paraId="3EA04A7D" w14:textId="1D697F64" w:rsidR="004455C2" w:rsidRPr="004455C2" w:rsidRDefault="004455C2" w:rsidP="0037270F">
      <w:pPr>
        <w:pStyle w:val="NormalWeb"/>
        <w:spacing w:before="0" w:beforeAutospacing="0" w:after="0" w:afterAutospacing="0"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4455C2">
        <w:rPr>
          <w:rFonts w:asciiTheme="majorBidi" w:hAnsiTheme="majorBidi" w:cstheme="majorBidi"/>
          <w:color w:val="000000" w:themeColor="text1"/>
        </w:rPr>
        <w:t>Verdorfer, A. P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4455C2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</w:rPr>
        <w:t>Peus</w:t>
      </w:r>
      <w:proofErr w:type="spellEnd"/>
      <w:r w:rsidRPr="004455C2">
        <w:rPr>
          <w:rFonts w:asciiTheme="majorBidi" w:hAnsiTheme="majorBidi" w:cstheme="majorBidi"/>
          <w:color w:val="000000" w:themeColor="text1"/>
        </w:rPr>
        <w:t xml:space="preserve">, C. (2014). The Measurement of servant leadership: Validation of a German version of the servant leadership survey (SLS). </w:t>
      </w:r>
      <w:proofErr w:type="spellStart"/>
      <w:r w:rsidRPr="004455C2">
        <w:rPr>
          <w:rFonts w:asciiTheme="majorBidi" w:hAnsiTheme="majorBidi" w:cstheme="majorBidi"/>
          <w:color w:val="000000" w:themeColor="text1"/>
        </w:rPr>
        <w:t>Zeitschrift</w:t>
      </w:r>
      <w:proofErr w:type="spellEnd"/>
      <w:r w:rsidRPr="004455C2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</w:rPr>
        <w:t>für</w:t>
      </w:r>
      <w:proofErr w:type="spellEnd"/>
      <w:r w:rsidRPr="004455C2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</w:rPr>
        <w:t>Arbeitsund</w:t>
      </w:r>
      <w:proofErr w:type="spellEnd"/>
      <w:r w:rsidRPr="004455C2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</w:rPr>
        <w:t>Organisationspsychologie</w:t>
      </w:r>
      <w:proofErr w:type="spellEnd"/>
      <w:r w:rsidRPr="004455C2">
        <w:rPr>
          <w:rFonts w:asciiTheme="majorBidi" w:hAnsiTheme="majorBidi" w:cstheme="majorBidi"/>
          <w:color w:val="000000" w:themeColor="text1"/>
        </w:rPr>
        <w:t xml:space="preserve"> </w:t>
      </w:r>
      <w:r w:rsidRPr="004455C2">
        <w:rPr>
          <w:rFonts w:asciiTheme="majorBidi" w:hAnsiTheme="majorBidi" w:cstheme="majorBidi"/>
          <w:i/>
          <w:iCs/>
          <w:color w:val="000000" w:themeColor="text1"/>
        </w:rPr>
        <w:t>A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>&amp;</w:t>
      </w:r>
      <w:r w:rsidRPr="004455C2">
        <w:rPr>
          <w:rFonts w:asciiTheme="majorBidi" w:hAnsiTheme="majorBidi" w:cstheme="majorBidi"/>
          <w:i/>
          <w:iCs/>
          <w:color w:val="000000" w:themeColor="text1"/>
        </w:rPr>
        <w:t>O</w:t>
      </w:r>
      <w:r w:rsidRPr="004455C2">
        <w:rPr>
          <w:rFonts w:asciiTheme="majorBidi" w:hAnsiTheme="majorBidi" w:cstheme="majorBidi"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58</w:t>
      </w:r>
      <w:r w:rsidRPr="004455C2">
        <w:rPr>
          <w:rFonts w:asciiTheme="majorBidi" w:hAnsiTheme="majorBidi" w:cstheme="majorBidi"/>
          <w:color w:val="000000" w:themeColor="text1"/>
        </w:rPr>
        <w:t>, 1-16.</w:t>
      </w:r>
    </w:p>
    <w:p w14:paraId="26566232" w14:textId="07D67AD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Verdorfer, A. P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teinheide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urku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D. (2015). Exploring the socio-moral climate in organizations: An empirical examination of determinants, consequences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mediating mechanism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color w:val="000000" w:themeColor="text1"/>
        </w:rPr>
        <w:t>13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233-248.</w:t>
      </w:r>
    </w:p>
    <w:p w14:paraId="5B01E843" w14:textId="30AACB4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Von Fischer, P. E. (2017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The Relationship Between Teacher Perceptions of Principal Servant Leadership Behavior </w:t>
      </w:r>
      <w:r w:rsidR="0098588B">
        <w:rPr>
          <w:rFonts w:asciiTheme="majorBidi" w:hAnsiTheme="majorBidi" w:cstheme="majorBidi"/>
          <w:i/>
          <w:iCs/>
          <w:color w:val="000000" w:themeColor="text1"/>
        </w:rPr>
        <w:t>&amp;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Teacher Job Satisfaction in South Dakota.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 Unpublished doctoral dissertation, University of South Dakota. </w:t>
      </w:r>
    </w:p>
    <w:p w14:paraId="733832D8" w14:textId="598BE3E9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Waldman, D., Wang, D., Hannah, S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althazard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P. (2017). A neurological </w:t>
      </w:r>
      <w:r w:rsidR="00C362B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nd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ideological perspective of ethical leadership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Academy of Management Journal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60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4), 1285-1306.</w:t>
      </w:r>
    </w:p>
    <w:p w14:paraId="4E0386DF" w14:textId="77C19AF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alumbwa, F. O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awler, J. J. (2003). Building effective organizations: Transformational leadership, collectivist orientation, work-related attitudes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withdrawal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ehaviours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in three emerging economie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Human Resource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color w:val="000000" w:themeColor="text1"/>
        </w:rPr>
        <w:t>1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7), 1083-1101.</w:t>
      </w:r>
    </w:p>
    <w:p w14:paraId="785A0355" w14:textId="332B6B4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alumbwa, F. O., Avolio, B. J., Gardner, W. L., Wernsing, T.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Peterson, S. J. (2008). Authentic leadership: Development and validation of a theory-based measur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3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89-126.</w:t>
      </w:r>
    </w:p>
    <w:p w14:paraId="303ECA6B" w14:textId="573E721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alumbwa, F. O., Hartnell, C.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Oke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A. (2010). Servant leadership, procedural justice climate, service climate, employee attitudes, and organizational citizenship behavior: a cross-level investigation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Applied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9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3), 517-529. </w:t>
      </w:r>
    </w:p>
    <w:p w14:paraId="73E82C21" w14:textId="7FE4771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Walumbwa, F. O., Mayer, D. M., Wang, P., Wang, H., Workman, K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Christensen, A. L. (2011). Linking ethical leadership to employee performance: The roles of leader–member exchange, self-efficacy, and organizational identification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Organizational Behavior and Human Decision Processes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115</w:t>
      </w:r>
      <w:r w:rsidRPr="0037270F">
        <w:rPr>
          <w:rFonts w:asciiTheme="majorBidi" w:hAnsiTheme="majorBidi" w:cstheme="majorBidi"/>
          <w:color w:val="000000" w:themeColor="text1"/>
        </w:rPr>
        <w:t>, 204-213.</w:t>
      </w:r>
    </w:p>
    <w:p w14:paraId="2CF1F636" w14:textId="3BFCEA0B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alumbwa, F. O., Wang, P., Lawler, J. J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Shi, K. (2004). The role of collective efficacy in the relations between transformational leadership and work outcome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Occupational and Organizational Psycholog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color w:val="000000" w:themeColor="text1"/>
        </w:rPr>
        <w:t>77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515-530.</w:t>
      </w:r>
    </w:p>
    <w:p w14:paraId="597F31C9" w14:textId="003EADC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Walumbwa, F. O., Wang, P., Wang, H., Schaubroeck, J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volio, B. J. (2010). Psychological processes linking authentic leadership to follower behavior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2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5), 901-914.</w:t>
      </w:r>
    </w:p>
    <w:p w14:paraId="7FA5C063" w14:textId="6D4AD1B8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ang, D.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Hsieh, C. C. (2013). The effect of authentic leadership on employee trust and employee engagemen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ocial Behavior and Personality: An International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4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613-624.</w:t>
      </w:r>
    </w:p>
    <w:p w14:paraId="14D2840A" w14:textId="77367A4C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Wang, G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Hackett, R. (2016). Conceptualization and Measurement of Virtuous Leadership: Doing Well by Doing Good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37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2), 321-345.</w:t>
      </w:r>
    </w:p>
    <w:p w14:paraId="6B2020AA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ashington, R. (2007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mpirical relationships among servant, transformational, and transactional leadership: Similarities, differences, and correlations with job satisfaction and organizational commit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Auburn University. </w:t>
      </w:r>
    </w:p>
    <w:p w14:paraId="4A91F9F7" w14:textId="67333985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ashington, R. R., Sutton, C. D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Sause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Jr, W. I. (2014). How distinct is servant leadership theory? Empirical comparisons with competing theorie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Leadership, Accountability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Ethic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1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1), 11-25. </w:t>
      </w:r>
    </w:p>
    <w:p w14:paraId="5D2F5B4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ater, L. (2014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ffective leadership styles: A pilot study in legal servic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Master's thesis, University of Twente. </w:t>
      </w:r>
    </w:p>
    <w:p w14:paraId="7CCCEDB5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ater, L. (2014)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Effective leadership styles: a pilot study in legal services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University of Twente. </w:t>
      </w:r>
    </w:p>
    <w:p w14:paraId="5CC826D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Webb, K. J. (2014)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moderating effect of perceived ethical leadership on reduced audit quality behaviors</w:t>
      </w:r>
      <w:r w:rsidRPr="0037270F">
        <w:rPr>
          <w:rFonts w:asciiTheme="majorBidi" w:hAnsiTheme="majorBidi" w:cstheme="majorBidi"/>
          <w:color w:val="000000" w:themeColor="text1"/>
        </w:rPr>
        <w:t>. Unpublished doctoral dissertation, University of Texas at Arlington.</w:t>
      </w:r>
    </w:p>
    <w:p w14:paraId="0586400D" w14:textId="36BE0DC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West, G. B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Bocârnea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Maraño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D. (2009). Servant-leadership as a predictor of job satisfaction and Organizational commitment with the moderating effects of 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organizational support and role clarity among Filipino engineering, manufacturing, and technology worker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International Journal of Servant-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129-162.</w:t>
      </w:r>
    </w:p>
    <w:p w14:paraId="0A53EC92" w14:textId="2412318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hisnant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B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Khasawneh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O. (2014). The influence of leadership and trust on the sharing of tacit knowledge: Exploring a path model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Studies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2), 1-17. </w:t>
      </w:r>
    </w:p>
    <w:p w14:paraId="50A75935" w14:textId="166B039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Williams, E. A., Pillai, R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Deptula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B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Lowe, K. B. (2012). The effects of crisis, cynicism about change, and value congruence on perceptions of authentic leadership and attributed charisma in the 2008 presidential election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23</w:t>
      </w:r>
      <w:r w:rsidRPr="0037270F">
        <w:rPr>
          <w:rFonts w:asciiTheme="majorBidi" w:hAnsiTheme="majorBidi" w:cstheme="majorBidi"/>
          <w:color w:val="000000" w:themeColor="text1"/>
        </w:rPr>
        <w:t>(3), 324-341.</w:t>
      </w:r>
    </w:p>
    <w:p w14:paraId="3F161AA0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ilson, D. F. (2013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Servant leadership and job satisfaction in a multicultural hospitality organization: A quantitative, non-experimental descriptive stud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. Unpublished doctoral dissertation, Grand Canyon University.</w:t>
      </w:r>
    </w:p>
    <w:p w14:paraId="4E0833D5" w14:textId="2246BFDA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Winston, B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Fields, D. (2015). Seeking and measuring the essential behaviors of servant leadership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 xml:space="preserve">Leadership </w:t>
      </w:r>
      <w:r w:rsidR="00C90CB8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and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 xml:space="preserve"> Organization Development Journal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36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4), 413-434.</w:t>
      </w:r>
    </w:p>
    <w:p w14:paraId="2BB945B3" w14:textId="5F4990F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Wolde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A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Groenendaal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J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Helsloot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I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Schmidt, A. (2014). An explorative study on the effect of ethical leadership on organization misbehavior in a Dutch fire service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International Journal of Leadership Studies, </w:t>
      </w:r>
      <w:r w:rsidRPr="00B62B92">
        <w:rPr>
          <w:rFonts w:asciiTheme="majorBidi" w:hAnsiTheme="majorBidi" w:cstheme="majorBidi"/>
          <w:color w:val="000000" w:themeColor="text1"/>
        </w:rPr>
        <w:t>8</w:t>
      </w:r>
      <w:r w:rsidRPr="0037270F">
        <w:rPr>
          <w:rFonts w:asciiTheme="majorBidi" w:hAnsiTheme="majorBidi" w:cstheme="majorBidi"/>
          <w:iCs/>
          <w:color w:val="000000" w:themeColor="text1"/>
        </w:rPr>
        <w:t>(2)</w:t>
      </w:r>
      <w:r w:rsidRPr="0037270F">
        <w:rPr>
          <w:rFonts w:asciiTheme="majorBidi" w:hAnsiTheme="majorBidi" w:cstheme="majorBidi"/>
          <w:color w:val="000000" w:themeColor="text1"/>
        </w:rPr>
        <w:t>, 18-43.</w:t>
      </w:r>
    </w:p>
    <w:p w14:paraId="7DB3BD43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Wolmarans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J. (2014). </w:t>
      </w:r>
      <w:r w:rsidRPr="0037270F">
        <w:rPr>
          <w:rFonts w:asciiTheme="majorBidi" w:hAnsiTheme="majorBidi" w:cstheme="majorBidi"/>
          <w:i/>
          <w:color w:val="000000" w:themeColor="text1"/>
        </w:rPr>
        <w:t>The effect of core ethical values on ethical leadership, organizational justice, ethical climate, and leader effectiveness</w:t>
      </w:r>
      <w:r w:rsidRPr="0037270F">
        <w:rPr>
          <w:rFonts w:asciiTheme="majorBidi" w:hAnsiTheme="majorBidi" w:cstheme="majorBidi"/>
          <w:color w:val="000000" w:themeColor="text1"/>
        </w:rPr>
        <w:t>. Unpublished Master’s thesis, Stellenbosch University.</w:t>
      </w:r>
    </w:p>
    <w:p w14:paraId="7370C05A" w14:textId="55DD1CB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ong, C. A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ummings, G. G. (2009). The influence of authentic leadership behaviors on trust and work outcomes of health care staff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Leadership Studi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3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6-23.</w:t>
      </w:r>
    </w:p>
    <w:p w14:paraId="47903734" w14:textId="1BBCBF0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Wong, C. A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Giallonardo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L. (2013). Authentic leadership and nurse‐assessed adverse patient outcomes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Nursing Management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21</w:t>
      </w:r>
      <w:r w:rsidRPr="0037270F">
        <w:rPr>
          <w:rFonts w:asciiTheme="majorBidi" w:hAnsiTheme="majorBidi" w:cstheme="majorBidi"/>
          <w:color w:val="000000" w:themeColor="text1"/>
        </w:rPr>
        <w:t>(5), 740-752.</w:t>
      </w:r>
    </w:p>
    <w:p w14:paraId="02A29F22" w14:textId="36AB46FC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lastRenderedPageBreak/>
        <w:t>Wong, C. A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Laschinger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H. K. (2012). Authentic leadership, performance, and job satisfaction: the mediating role of empowerment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Advanced Nursing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69</w:t>
      </w:r>
      <w:r w:rsidRPr="0037270F">
        <w:rPr>
          <w:rFonts w:asciiTheme="majorBidi" w:hAnsiTheme="majorBidi" w:cstheme="majorBidi"/>
          <w:color w:val="000000" w:themeColor="text1"/>
        </w:rPr>
        <w:t>(4), 947-959.</w:t>
      </w:r>
    </w:p>
    <w:p w14:paraId="33BF9BA4" w14:textId="1898AAC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ong, C. A., Laschinger, H.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ummings, G. G. (2010). Authentic leadership and nurses' voice behaviour and perceptions of care quality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Nursing Management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8), 889-900.</w:t>
      </w:r>
    </w:p>
    <w:p w14:paraId="58C2B693" w14:textId="272CC60C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Wu, L. Z., Kwan, H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Yim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F., Chiu, R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He, X. (2015). CEO Ethical Leadership and Corporate Social Responsibility: A Moderated Mediation Model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30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4), 819-831.</w:t>
      </w:r>
    </w:p>
    <w:p w14:paraId="40E307A2" w14:textId="23E7D6A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u, L. Z., Tse, E. C. Y., Fu, P., Kwan, H. K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iu, J. (2013). The impact of servant leadership on hotel employees’ “servant behavior”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Cornell Hospitality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5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383-395.</w:t>
      </w:r>
    </w:p>
    <w:p w14:paraId="60A8B0B6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u, M. (2012). Moral leadership and work performance: Testing the mediating and interaction effects in China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Chinese Management Studi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284-299.</w:t>
      </w:r>
    </w:p>
    <w:p w14:paraId="42900E4F" w14:textId="63D2938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u, M., Huang, X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Chan, S. C. (2012). The influencing mechanisms of paternalistic leadership in Mainland China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Asia Pacific Business Review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4), 631-648.</w:t>
      </w:r>
    </w:p>
    <w:p w14:paraId="2B81BE86" w14:textId="3C55DC6E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Wu, M., Huang, X., Li, C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Liu, W. (2012). Perceived interactional justice and trust‐in‐supervisor as mediators for paternalistic leadership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Management and Organization Review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8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97-121.</w:t>
      </w:r>
    </w:p>
    <w:p w14:paraId="2B76DBA5" w14:textId="37389C48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Xu, A., </w:t>
      </w:r>
      <w:proofErr w:type="spellStart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Loi</w:t>
      </w:r>
      <w:proofErr w:type="spellEnd"/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R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Ngo, H. (2016). Ethical Leadership Behavior and Employee Justice Perceptions: The Mediating Role of Trust in Organization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Business Ethics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34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3), 493-504.</w:t>
      </w:r>
    </w:p>
    <w:p w14:paraId="09D50EEE" w14:textId="7F65FDA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Yang, Q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Wei, H. (2018). The impact of ethical leadership on organizational citizenship behavior: The moderating role of workplace ostracism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 Development Journal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39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1), 100-113.</w:t>
      </w:r>
    </w:p>
    <w:p w14:paraId="4DAA6699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Yates, L. (2014). Exploring the relationship of ethical leadership with job satisfaction, organizational commitment, and organizational citizenship behavior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The Journal of Values-Based Leadership,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</w:rPr>
        <w:t>7</w:t>
      </w:r>
      <w:r w:rsidRPr="004455C2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(1), 1-15. </w:t>
      </w:r>
    </w:p>
    <w:p w14:paraId="1D2EE6E2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Yemi-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Sofumade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H. B. (2012). The relationship between ethical and authentic nurse leadership and the turnover intentions of staff nurses. Unpublished doctoral dissertation, Capella University, Minneapolis, MN.</w:t>
      </w:r>
    </w:p>
    <w:p w14:paraId="2B5C23C6" w14:textId="158D6002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Yidong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T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Xinxin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 xml:space="preserve">, L. (2013). How ethical leadership influence employees’ innovative work behavior: A perspective of intrinsic motivation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Journal of Business Ethics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116</w:t>
      </w:r>
      <w:r w:rsidRPr="0037270F">
        <w:rPr>
          <w:rFonts w:asciiTheme="majorBidi" w:hAnsiTheme="majorBidi" w:cstheme="majorBidi"/>
          <w:color w:val="000000" w:themeColor="text1"/>
        </w:rPr>
        <w:t>, 441-455.</w:t>
      </w:r>
    </w:p>
    <w:p w14:paraId="08D53B33" w14:textId="4B5CFDA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 xml:space="preserve">Yukl, G., </w:t>
      </w:r>
      <w:proofErr w:type="spellStart"/>
      <w:r w:rsidRPr="0037270F">
        <w:rPr>
          <w:rFonts w:asciiTheme="majorBidi" w:hAnsiTheme="majorBidi" w:cstheme="majorBidi"/>
          <w:color w:val="000000" w:themeColor="text1"/>
        </w:rPr>
        <w:t>Mahsud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, R., Hassan, S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Prussia, G. E. (2013). An improved measure of ethical leadership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Journal of Leadership </w:t>
      </w:r>
      <w:r w:rsidR="00C90CB8">
        <w:rPr>
          <w:rFonts w:asciiTheme="majorBidi" w:hAnsiTheme="majorBidi" w:cstheme="majorBidi"/>
          <w:i/>
          <w:iCs/>
          <w:color w:val="000000" w:themeColor="text1"/>
        </w:rPr>
        <w:t>and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 xml:space="preserve"> Organizational Studies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20</w:t>
      </w:r>
      <w:r w:rsidRPr="0037270F">
        <w:rPr>
          <w:rFonts w:asciiTheme="majorBidi" w:hAnsiTheme="majorBidi" w:cstheme="majorBidi"/>
          <w:color w:val="000000" w:themeColor="text1"/>
        </w:rPr>
        <w:t>, 38-48.</w:t>
      </w:r>
    </w:p>
    <w:p w14:paraId="774CC5F3" w14:textId="2EBFFCF3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Yurtkoru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E. S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nsari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rdilekKarabay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. (2018). To what extent trust in leader and ethical climate affect turnover intention? A research on private and public bank employees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Organizational Leadership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12-26.</w:t>
      </w:r>
    </w:p>
    <w:p w14:paraId="575304D8" w14:textId="77777777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Zafar, A. (2013). </w:t>
      </w:r>
      <w:r w:rsidRPr="004455C2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Linking ethical leadership and employees’ in-role performance: Exploring the mediating roles of psychological capital and follower-leader relational capital. 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</w:rPr>
        <w:t>Unpublished Master’s thesis, Brock University.</w:t>
      </w:r>
    </w:p>
    <w:p w14:paraId="26EDBF31" w14:textId="3F767BF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Zehi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C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Erdogan, E. (2011). The association between organizational silence and ethical leadership through employee performance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rocedia-Social and Behavioral Science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24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1389-1404.</w:t>
      </w:r>
    </w:p>
    <w:p w14:paraId="09CC83C9" w14:textId="16035134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lastRenderedPageBreak/>
        <w:t>Zehi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C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Akyuz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B.,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Ere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M. S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Turhan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G. (2013). The indirect effects of servant leadership behavior on organizational citizenship behavior and job performance: Organizational justice as a mediator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International Journal of Research in Business and Social Science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2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3), 1-13. </w:t>
      </w:r>
    </w:p>
    <w:p w14:paraId="05E8665A" w14:textId="2732409D" w:rsidR="004455C2" w:rsidRPr="004455C2" w:rsidRDefault="004455C2" w:rsidP="0037270F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Zhao, C., Liu, Y</w:t>
      </w:r>
      <w:r w:rsidR="00EE5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Gao, Z. (2016). An identification perspective of servant leadership's effects. </w:t>
      </w:r>
      <w:r w:rsidRPr="004455C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Journal of Managerial Psychology,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31</w:t>
      </w:r>
      <w:r w:rsidRPr="004455C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5), 898-913.</w:t>
      </w:r>
    </w:p>
    <w:p w14:paraId="3FAB443E" w14:textId="7C624E2A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</w:rPr>
        <w:t>Zheng, X., Zhu, W., Yu, H., Zhang, X</w:t>
      </w:r>
      <w:r w:rsidR="00EE5379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Zhang, L. (2011). Ethical leadership in Chinese organizations: Developing a scale. 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Frontiers of Business Research in China</w:t>
      </w:r>
      <w:r w:rsidRPr="0037270F">
        <w:rPr>
          <w:rFonts w:asciiTheme="majorBidi" w:hAnsiTheme="majorBidi" w:cstheme="majorBidi"/>
          <w:color w:val="000000" w:themeColor="text1"/>
        </w:rPr>
        <w:t xml:space="preserve">, </w:t>
      </w:r>
      <w:r w:rsidRPr="00B62B92">
        <w:rPr>
          <w:rFonts w:asciiTheme="majorBidi" w:hAnsiTheme="majorBidi" w:cstheme="majorBidi"/>
          <w:color w:val="000000" w:themeColor="text1"/>
        </w:rPr>
        <w:t>5</w:t>
      </w:r>
      <w:r w:rsidRPr="0037270F">
        <w:rPr>
          <w:rFonts w:asciiTheme="majorBidi" w:hAnsiTheme="majorBidi" w:cstheme="majorBidi"/>
          <w:color w:val="000000" w:themeColor="text1"/>
        </w:rPr>
        <w:t>, 179-198.</w:t>
      </w:r>
    </w:p>
    <w:p w14:paraId="2865C52F" w14:textId="3E556E9D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Zhou, Y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Miao, Q. (2014). Servant leadership and affective commitment in the Chinese public sector: The mediating role of perceived organizational support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Psychological Reports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</w:rPr>
        <w:t>115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2), 381-395.</w:t>
      </w:r>
    </w:p>
    <w:p w14:paraId="634A5A90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Zhu, W. (2006). </w:t>
      </w:r>
      <w:r w:rsidRPr="0037270F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Authentic leadership and follower moral decision intention: Role of follower moral identit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Unpublished doctoral dissertation, University of Nebraska. </w:t>
      </w:r>
    </w:p>
    <w:p w14:paraId="368132E2" w14:textId="71425450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Zhu, W., He, H., Treviño, L. K., Chao, M. M</w:t>
      </w:r>
      <w:r w:rsidR="00EE5379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  <w:shd w:val="clear" w:color="auto" w:fill="FFFFFF"/>
        </w:rPr>
        <w:t>&amp;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Wang, W. (2015). Ethical leadership and follower voice and performance: The role of follower identifications and entity morality beliefs.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The Leadership Quarterl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37270F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B62B92">
        <w:rPr>
          <w:rFonts w:asciiTheme="majorBidi" w:hAnsiTheme="majorBidi" w:cstheme="majorBidi"/>
          <w:color w:val="000000" w:themeColor="text1"/>
        </w:rPr>
        <w:t>26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(5), 702-718.</w:t>
      </w:r>
    </w:p>
    <w:p w14:paraId="1589E983" w14:textId="77777777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Zimmerer</w:t>
      </w:r>
      <w:proofErr w:type="spellEnd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>, T. E. (2013). </w:t>
      </w:r>
      <w:r w:rsidRPr="0037270F">
        <w:rPr>
          <w:rFonts w:asciiTheme="majorBidi" w:hAnsiTheme="majorBidi" w:cstheme="majorBidi"/>
          <w:i/>
          <w:iCs/>
          <w:color w:val="000000" w:themeColor="text1"/>
        </w:rPr>
        <w:t>Generational perceptions of servant leadership: A mixed methods study</w:t>
      </w:r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bookmarkStart w:id="0" w:name="OLE_LINK1"/>
      <w:bookmarkStart w:id="1" w:name="OLE_LINK2"/>
      <w:r w:rsidRPr="0037270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Unpublished doctoral dissertation, Capella University. </w:t>
      </w:r>
      <w:bookmarkEnd w:id="0"/>
      <w:bookmarkEnd w:id="1"/>
    </w:p>
    <w:p w14:paraId="66CFFF29" w14:textId="39CB1FB6" w:rsidR="004455C2" w:rsidRPr="0037270F" w:rsidRDefault="004455C2" w:rsidP="0037270F">
      <w:pPr>
        <w:spacing w:line="480" w:lineRule="auto"/>
        <w:ind w:left="720" w:hanging="720"/>
        <w:rPr>
          <w:rFonts w:asciiTheme="majorBidi" w:hAnsiTheme="majorBidi" w:cstheme="majorBidi"/>
          <w:color w:val="000000" w:themeColor="text1"/>
        </w:rPr>
      </w:pPr>
      <w:proofErr w:type="spellStart"/>
      <w:r w:rsidRPr="0037270F">
        <w:rPr>
          <w:rFonts w:asciiTheme="majorBidi" w:hAnsiTheme="majorBidi" w:cstheme="majorBidi"/>
          <w:color w:val="000000" w:themeColor="text1"/>
        </w:rPr>
        <w:t>Zoghbi</w:t>
      </w:r>
      <w:proofErr w:type="spellEnd"/>
      <w:r w:rsidRPr="0037270F">
        <w:rPr>
          <w:rFonts w:asciiTheme="majorBidi" w:hAnsiTheme="majorBidi" w:cstheme="majorBidi"/>
          <w:color w:val="000000" w:themeColor="text1"/>
        </w:rPr>
        <w:t>-Manrique-de-Lara, P</w:t>
      </w:r>
      <w:r w:rsidR="001710D5">
        <w:rPr>
          <w:rFonts w:asciiTheme="majorBidi" w:hAnsiTheme="majorBidi" w:cstheme="majorBidi"/>
          <w:color w:val="000000" w:themeColor="text1"/>
        </w:rPr>
        <w:t xml:space="preserve">., </w:t>
      </w:r>
      <w:r w:rsidR="0098588B">
        <w:rPr>
          <w:rFonts w:asciiTheme="majorBidi" w:hAnsiTheme="majorBidi" w:cstheme="majorBidi"/>
          <w:color w:val="000000" w:themeColor="text1"/>
        </w:rPr>
        <w:t>&amp;</w:t>
      </w:r>
      <w:r w:rsidRPr="0037270F">
        <w:rPr>
          <w:rFonts w:asciiTheme="majorBidi" w:hAnsiTheme="majorBidi" w:cstheme="majorBidi"/>
          <w:color w:val="000000" w:themeColor="text1"/>
        </w:rPr>
        <w:t xml:space="preserve"> Suarez-Acosta, M. A. (2014). Employees’ reacts to peers’ unfair treatment by supervisors: The role of ethical leadership. </w:t>
      </w:r>
      <w:r w:rsidRPr="0037270F">
        <w:rPr>
          <w:rFonts w:asciiTheme="majorBidi" w:hAnsiTheme="majorBidi" w:cstheme="majorBidi"/>
          <w:i/>
          <w:color w:val="000000" w:themeColor="text1"/>
        </w:rPr>
        <w:t xml:space="preserve">Journal of Business Ethics, </w:t>
      </w:r>
      <w:r w:rsidRPr="00B62B92">
        <w:rPr>
          <w:rFonts w:asciiTheme="majorBidi" w:hAnsiTheme="majorBidi" w:cstheme="majorBidi"/>
          <w:color w:val="000000" w:themeColor="text1"/>
        </w:rPr>
        <w:t>122</w:t>
      </w:r>
      <w:r w:rsidRPr="0037270F">
        <w:rPr>
          <w:rFonts w:asciiTheme="majorBidi" w:hAnsiTheme="majorBidi" w:cstheme="majorBidi"/>
          <w:i/>
          <w:color w:val="000000" w:themeColor="text1"/>
        </w:rPr>
        <w:t>,</w:t>
      </w:r>
      <w:r w:rsidRPr="0037270F">
        <w:rPr>
          <w:rFonts w:asciiTheme="majorBidi" w:hAnsiTheme="majorBidi" w:cstheme="majorBidi"/>
          <w:color w:val="000000" w:themeColor="text1"/>
        </w:rPr>
        <w:t xml:space="preserve"> 537-549.</w:t>
      </w:r>
    </w:p>
    <w:p w14:paraId="53A7570F" w14:textId="6133AB69" w:rsidR="00FA3AA5" w:rsidRPr="00FA3AA5" w:rsidRDefault="00FA3AA5" w:rsidP="00FA3AA5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A3AA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lastRenderedPageBreak/>
        <w:t xml:space="preserve">Zou, W. C., Tian, Q., </w:t>
      </w:r>
      <w:r w:rsidR="0098588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amp;</w:t>
      </w:r>
      <w:r w:rsidRPr="00FA3AA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Liu, J. (2015). Servant leadership, social exchange relationships, and follower's helping behavior: Positive reciprocity belief matters. </w:t>
      </w:r>
      <w:r w:rsidRPr="00FA3AA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International Journal of Hospitality Management</w:t>
      </w:r>
      <w:r w:rsidRPr="00FA3AA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 </w:t>
      </w:r>
      <w:r w:rsidRPr="00B62B9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51</w:t>
      </w:r>
      <w:r w:rsidRPr="00FA3AA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147-156.</w:t>
      </w:r>
    </w:p>
    <w:p w14:paraId="6540A19B" w14:textId="443C2D6C" w:rsidR="00803EAF" w:rsidRPr="004455C2" w:rsidRDefault="00803EAF" w:rsidP="00FA3AA5">
      <w:pPr>
        <w:pStyle w:val="Default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sectPr w:rsidR="00803EAF" w:rsidRPr="004455C2" w:rsidSect="00653CD0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7BB20" w14:textId="77777777" w:rsidR="00114736" w:rsidRDefault="00114736" w:rsidP="005C75F8">
      <w:r>
        <w:separator/>
      </w:r>
    </w:p>
  </w:endnote>
  <w:endnote w:type="continuationSeparator" w:id="0">
    <w:p w14:paraId="2599FD11" w14:textId="77777777" w:rsidR="00114736" w:rsidRDefault="00114736" w:rsidP="005C7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1222B" w14:textId="77777777" w:rsidR="00114736" w:rsidRDefault="00114736" w:rsidP="005C75F8">
      <w:r>
        <w:separator/>
      </w:r>
    </w:p>
  </w:footnote>
  <w:footnote w:type="continuationSeparator" w:id="0">
    <w:p w14:paraId="1A76A342" w14:textId="77777777" w:rsidR="00114736" w:rsidRDefault="00114736" w:rsidP="005C75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16083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DD9E7D" w14:textId="776C88DA" w:rsidR="005C75F8" w:rsidRDefault="005C75F8" w:rsidP="00C0485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37BC57" w14:textId="77777777" w:rsidR="005C75F8" w:rsidRDefault="005C75F8" w:rsidP="005C75F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9940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C8B07BC" w14:textId="7280429E" w:rsidR="00C04851" w:rsidRDefault="00C04851" w:rsidP="00350CCB">
        <w:pPr>
          <w:pStyle w:val="Header"/>
          <w:framePr w:wrap="none" w:vAnchor="text" w:hAnchor="page" w:x="10361" w:y="14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F7DCF3" w14:textId="77777777" w:rsidR="005C75F8" w:rsidRDefault="005C75F8" w:rsidP="005C75F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311AB"/>
    <w:multiLevelType w:val="hybridMultilevel"/>
    <w:tmpl w:val="F9E6979C"/>
    <w:styleLink w:val="Numbered"/>
    <w:lvl w:ilvl="0" w:tplc="E7BEEB66">
      <w:start w:val="1"/>
      <w:numFmt w:val="decimal"/>
      <w:lvlText w:val="%1."/>
      <w:lvlJc w:val="left"/>
      <w:pPr>
        <w:ind w:left="491" w:hanging="4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468A0E">
      <w:start w:val="1"/>
      <w:numFmt w:val="decimal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C7A7664">
      <w:start w:val="1"/>
      <w:numFmt w:val="decimal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CF23678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40A7D4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58852E6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A88914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F72D47E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F98D1DA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5D2A62F4"/>
    <w:multiLevelType w:val="hybridMultilevel"/>
    <w:tmpl w:val="F9E6979C"/>
    <w:numStyleLink w:val="Numbered"/>
  </w:abstractNum>
  <w:num w:numId="1">
    <w:abstractNumId w:val="0"/>
  </w:num>
  <w:num w:numId="2">
    <w:abstractNumId w:val="1"/>
    <w:lvlOverride w:ilvl="0">
      <w:lvl w:ilvl="0" w:tplc="F04E9622">
        <w:start w:val="1"/>
        <w:numFmt w:val="decimal"/>
        <w:lvlText w:val="%1."/>
        <w:lvlJc w:val="left"/>
        <w:pPr>
          <w:ind w:left="491" w:hanging="491"/>
        </w:pPr>
        <w:rPr>
          <w:rFonts w:ascii="Times New Roman" w:hAnsi="Times New Roman" w:cs="Times New Roman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18"/>
          <w:szCs w:val="18"/>
          <w:highlight w:val="none"/>
          <w:vertAlign w:val="baseline"/>
        </w:rPr>
      </w:lvl>
    </w:lvlOverride>
    <w:lvlOverride w:ilvl="1">
      <w:lvl w:ilvl="1" w:tplc="39CA7468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2BC0EE4C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6A82608A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F09C28F2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1EDC55C6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107009DC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7C6A6024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981E4D16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">
    <w:abstractNumId w:val="1"/>
  </w:num>
  <w:num w:numId="4">
    <w:abstractNumId w:val="1"/>
    <w:lvlOverride w:ilvl="0">
      <w:lvl w:ilvl="0" w:tplc="F04E9622">
        <w:start w:val="1"/>
        <w:numFmt w:val="decimal"/>
        <w:lvlText w:val="%1."/>
        <w:lvlJc w:val="left"/>
        <w:pPr>
          <w:ind w:left="491" w:hanging="491"/>
        </w:pPr>
        <w:rPr>
          <w:rFonts w:ascii="Times New Roman" w:hAnsi="Times New Roman" w:cs="Times New Roman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18"/>
          <w:szCs w:val="18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CC"/>
    <w:rsid w:val="00002118"/>
    <w:rsid w:val="00003F74"/>
    <w:rsid w:val="000051F7"/>
    <w:rsid w:val="00010946"/>
    <w:rsid w:val="000172CD"/>
    <w:rsid w:val="00020742"/>
    <w:rsid w:val="00022D0F"/>
    <w:rsid w:val="00022EB0"/>
    <w:rsid w:val="000230B9"/>
    <w:rsid w:val="0002422E"/>
    <w:rsid w:val="00024864"/>
    <w:rsid w:val="0002796A"/>
    <w:rsid w:val="00030016"/>
    <w:rsid w:val="0003278B"/>
    <w:rsid w:val="00034ACC"/>
    <w:rsid w:val="000439D9"/>
    <w:rsid w:val="0004550F"/>
    <w:rsid w:val="00045A45"/>
    <w:rsid w:val="00046D65"/>
    <w:rsid w:val="000556FC"/>
    <w:rsid w:val="0008332E"/>
    <w:rsid w:val="00090D38"/>
    <w:rsid w:val="000913D1"/>
    <w:rsid w:val="00091BD7"/>
    <w:rsid w:val="000945C4"/>
    <w:rsid w:val="00095F7A"/>
    <w:rsid w:val="000A0ED2"/>
    <w:rsid w:val="000A446B"/>
    <w:rsid w:val="000B05E9"/>
    <w:rsid w:val="000C6385"/>
    <w:rsid w:val="000C717C"/>
    <w:rsid w:val="000D4966"/>
    <w:rsid w:val="000E3F30"/>
    <w:rsid w:val="000F28F9"/>
    <w:rsid w:val="000F61A6"/>
    <w:rsid w:val="001015D7"/>
    <w:rsid w:val="00110CC7"/>
    <w:rsid w:val="00114736"/>
    <w:rsid w:val="00127BFA"/>
    <w:rsid w:val="00132C0E"/>
    <w:rsid w:val="00134262"/>
    <w:rsid w:val="001360A2"/>
    <w:rsid w:val="001419AA"/>
    <w:rsid w:val="0014363B"/>
    <w:rsid w:val="00145071"/>
    <w:rsid w:val="001470AA"/>
    <w:rsid w:val="00147E63"/>
    <w:rsid w:val="00153F28"/>
    <w:rsid w:val="00155C1E"/>
    <w:rsid w:val="001710D5"/>
    <w:rsid w:val="00171133"/>
    <w:rsid w:val="001715EF"/>
    <w:rsid w:val="00172F64"/>
    <w:rsid w:val="00183989"/>
    <w:rsid w:val="001941E8"/>
    <w:rsid w:val="00194C95"/>
    <w:rsid w:val="001B34A7"/>
    <w:rsid w:val="001B61A1"/>
    <w:rsid w:val="001B7BF9"/>
    <w:rsid w:val="001C310A"/>
    <w:rsid w:val="001C3E57"/>
    <w:rsid w:val="001D2660"/>
    <w:rsid w:val="001D549D"/>
    <w:rsid w:val="001D592F"/>
    <w:rsid w:val="001E380A"/>
    <w:rsid w:val="001E395F"/>
    <w:rsid w:val="001E606F"/>
    <w:rsid w:val="001F0A55"/>
    <w:rsid w:val="001F1015"/>
    <w:rsid w:val="001F5AE1"/>
    <w:rsid w:val="00203706"/>
    <w:rsid w:val="00205385"/>
    <w:rsid w:val="00210A6D"/>
    <w:rsid w:val="00210B98"/>
    <w:rsid w:val="0021627E"/>
    <w:rsid w:val="00226911"/>
    <w:rsid w:val="00231DDE"/>
    <w:rsid w:val="00237022"/>
    <w:rsid w:val="002431F3"/>
    <w:rsid w:val="00246A04"/>
    <w:rsid w:val="002470F6"/>
    <w:rsid w:val="002508C1"/>
    <w:rsid w:val="00254179"/>
    <w:rsid w:val="00254229"/>
    <w:rsid w:val="00254A6D"/>
    <w:rsid w:val="00286863"/>
    <w:rsid w:val="00286DFA"/>
    <w:rsid w:val="00287BCD"/>
    <w:rsid w:val="00294F89"/>
    <w:rsid w:val="002960BC"/>
    <w:rsid w:val="002A1E2D"/>
    <w:rsid w:val="002A4671"/>
    <w:rsid w:val="002A46F8"/>
    <w:rsid w:val="002A7774"/>
    <w:rsid w:val="002A7BD5"/>
    <w:rsid w:val="002B174B"/>
    <w:rsid w:val="002C096A"/>
    <w:rsid w:val="002D06F6"/>
    <w:rsid w:val="002E1CF7"/>
    <w:rsid w:val="002F0893"/>
    <w:rsid w:val="002F573F"/>
    <w:rsid w:val="003038A5"/>
    <w:rsid w:val="00311D93"/>
    <w:rsid w:val="00316798"/>
    <w:rsid w:val="00317DDE"/>
    <w:rsid w:val="003201AB"/>
    <w:rsid w:val="00324550"/>
    <w:rsid w:val="00325974"/>
    <w:rsid w:val="00327B6E"/>
    <w:rsid w:val="00331EAE"/>
    <w:rsid w:val="003409E0"/>
    <w:rsid w:val="0034443F"/>
    <w:rsid w:val="00346302"/>
    <w:rsid w:val="003477EA"/>
    <w:rsid w:val="00350CCB"/>
    <w:rsid w:val="00354376"/>
    <w:rsid w:val="00355164"/>
    <w:rsid w:val="003559A1"/>
    <w:rsid w:val="003623D8"/>
    <w:rsid w:val="003630C7"/>
    <w:rsid w:val="00370E05"/>
    <w:rsid w:val="0037270F"/>
    <w:rsid w:val="00374A0A"/>
    <w:rsid w:val="00376F85"/>
    <w:rsid w:val="003813C0"/>
    <w:rsid w:val="0038542F"/>
    <w:rsid w:val="0038667A"/>
    <w:rsid w:val="00394271"/>
    <w:rsid w:val="003A1687"/>
    <w:rsid w:val="003B44A6"/>
    <w:rsid w:val="003B4560"/>
    <w:rsid w:val="003C2FB0"/>
    <w:rsid w:val="003C55EE"/>
    <w:rsid w:val="003D61A1"/>
    <w:rsid w:val="003E2AAA"/>
    <w:rsid w:val="003E4834"/>
    <w:rsid w:val="003E7949"/>
    <w:rsid w:val="003F0DEF"/>
    <w:rsid w:val="003F16C0"/>
    <w:rsid w:val="003F2266"/>
    <w:rsid w:val="003F22B0"/>
    <w:rsid w:val="003F70F1"/>
    <w:rsid w:val="003F7813"/>
    <w:rsid w:val="00401096"/>
    <w:rsid w:val="00402E02"/>
    <w:rsid w:val="00407286"/>
    <w:rsid w:val="0041170C"/>
    <w:rsid w:val="00411C0E"/>
    <w:rsid w:val="004174FC"/>
    <w:rsid w:val="0041766F"/>
    <w:rsid w:val="004224F2"/>
    <w:rsid w:val="004231BF"/>
    <w:rsid w:val="00424166"/>
    <w:rsid w:val="0042667A"/>
    <w:rsid w:val="00433A2D"/>
    <w:rsid w:val="00434C80"/>
    <w:rsid w:val="00440080"/>
    <w:rsid w:val="00440681"/>
    <w:rsid w:val="004413B9"/>
    <w:rsid w:val="00441E33"/>
    <w:rsid w:val="004428A7"/>
    <w:rsid w:val="004455C2"/>
    <w:rsid w:val="0045015A"/>
    <w:rsid w:val="00450BB7"/>
    <w:rsid w:val="00450D36"/>
    <w:rsid w:val="004606E0"/>
    <w:rsid w:val="00463E8D"/>
    <w:rsid w:val="0046419D"/>
    <w:rsid w:val="00470DE7"/>
    <w:rsid w:val="004739E9"/>
    <w:rsid w:val="00475119"/>
    <w:rsid w:val="004808BD"/>
    <w:rsid w:val="004841CA"/>
    <w:rsid w:val="00487C31"/>
    <w:rsid w:val="00487E64"/>
    <w:rsid w:val="00491D24"/>
    <w:rsid w:val="00495984"/>
    <w:rsid w:val="004A2C14"/>
    <w:rsid w:val="004A44EA"/>
    <w:rsid w:val="004A46E1"/>
    <w:rsid w:val="004A6C62"/>
    <w:rsid w:val="004B142C"/>
    <w:rsid w:val="004B1930"/>
    <w:rsid w:val="004B3BA9"/>
    <w:rsid w:val="004C1A22"/>
    <w:rsid w:val="004D19EE"/>
    <w:rsid w:val="004D25EF"/>
    <w:rsid w:val="004D43BF"/>
    <w:rsid w:val="004D7218"/>
    <w:rsid w:val="004E05F8"/>
    <w:rsid w:val="004E1D29"/>
    <w:rsid w:val="004E423D"/>
    <w:rsid w:val="004E4996"/>
    <w:rsid w:val="004E5DF9"/>
    <w:rsid w:val="004E7256"/>
    <w:rsid w:val="004F1090"/>
    <w:rsid w:val="004F123F"/>
    <w:rsid w:val="004F3FBB"/>
    <w:rsid w:val="004F743A"/>
    <w:rsid w:val="00500D8E"/>
    <w:rsid w:val="00507DB9"/>
    <w:rsid w:val="005105E0"/>
    <w:rsid w:val="005131B3"/>
    <w:rsid w:val="00521EC2"/>
    <w:rsid w:val="005236B5"/>
    <w:rsid w:val="00524D9D"/>
    <w:rsid w:val="005251EE"/>
    <w:rsid w:val="00526E4C"/>
    <w:rsid w:val="0053361D"/>
    <w:rsid w:val="0054081E"/>
    <w:rsid w:val="00545BE2"/>
    <w:rsid w:val="00552A54"/>
    <w:rsid w:val="00555C95"/>
    <w:rsid w:val="0056035E"/>
    <w:rsid w:val="00563560"/>
    <w:rsid w:val="00563BC5"/>
    <w:rsid w:val="00570BCC"/>
    <w:rsid w:val="00574727"/>
    <w:rsid w:val="0058416D"/>
    <w:rsid w:val="0058422D"/>
    <w:rsid w:val="005869A4"/>
    <w:rsid w:val="00587087"/>
    <w:rsid w:val="005923AB"/>
    <w:rsid w:val="005A1CC2"/>
    <w:rsid w:val="005A3EAB"/>
    <w:rsid w:val="005A4D62"/>
    <w:rsid w:val="005A53EE"/>
    <w:rsid w:val="005A6A0C"/>
    <w:rsid w:val="005A74BC"/>
    <w:rsid w:val="005B1929"/>
    <w:rsid w:val="005B5A5D"/>
    <w:rsid w:val="005B6C47"/>
    <w:rsid w:val="005B7D41"/>
    <w:rsid w:val="005C0FE9"/>
    <w:rsid w:val="005C13FB"/>
    <w:rsid w:val="005C5580"/>
    <w:rsid w:val="005C75F8"/>
    <w:rsid w:val="005D17D1"/>
    <w:rsid w:val="005D35B8"/>
    <w:rsid w:val="005D3D3D"/>
    <w:rsid w:val="005D78C2"/>
    <w:rsid w:val="005E056B"/>
    <w:rsid w:val="005E2168"/>
    <w:rsid w:val="005E283C"/>
    <w:rsid w:val="005E3F06"/>
    <w:rsid w:val="005E624F"/>
    <w:rsid w:val="005F0CCE"/>
    <w:rsid w:val="005F37E5"/>
    <w:rsid w:val="006006D0"/>
    <w:rsid w:val="00600AB2"/>
    <w:rsid w:val="00601189"/>
    <w:rsid w:val="0060224B"/>
    <w:rsid w:val="00603134"/>
    <w:rsid w:val="006050EC"/>
    <w:rsid w:val="00613F4B"/>
    <w:rsid w:val="00620347"/>
    <w:rsid w:val="006205A2"/>
    <w:rsid w:val="00620615"/>
    <w:rsid w:val="0063239A"/>
    <w:rsid w:val="00641076"/>
    <w:rsid w:val="0065070B"/>
    <w:rsid w:val="00653CD0"/>
    <w:rsid w:val="00654AFF"/>
    <w:rsid w:val="00656DE5"/>
    <w:rsid w:val="00662172"/>
    <w:rsid w:val="00662885"/>
    <w:rsid w:val="00663A25"/>
    <w:rsid w:val="00670B77"/>
    <w:rsid w:val="006755BD"/>
    <w:rsid w:val="00685A38"/>
    <w:rsid w:val="00686B22"/>
    <w:rsid w:val="006930BF"/>
    <w:rsid w:val="0069534C"/>
    <w:rsid w:val="006955C4"/>
    <w:rsid w:val="00697F6B"/>
    <w:rsid w:val="006A181B"/>
    <w:rsid w:val="006A4013"/>
    <w:rsid w:val="006A4A88"/>
    <w:rsid w:val="006B14CC"/>
    <w:rsid w:val="006B7E74"/>
    <w:rsid w:val="006C591A"/>
    <w:rsid w:val="006C7644"/>
    <w:rsid w:val="006D08AB"/>
    <w:rsid w:val="006D105F"/>
    <w:rsid w:val="006D399A"/>
    <w:rsid w:val="006D7D0B"/>
    <w:rsid w:val="006E0FEA"/>
    <w:rsid w:val="006E15AE"/>
    <w:rsid w:val="006E4BA3"/>
    <w:rsid w:val="006E5333"/>
    <w:rsid w:val="006E5F28"/>
    <w:rsid w:val="006E62D9"/>
    <w:rsid w:val="006E6ECC"/>
    <w:rsid w:val="0070093D"/>
    <w:rsid w:val="00700A7B"/>
    <w:rsid w:val="00701A50"/>
    <w:rsid w:val="00707B57"/>
    <w:rsid w:val="00726E22"/>
    <w:rsid w:val="007308DA"/>
    <w:rsid w:val="0073197D"/>
    <w:rsid w:val="007401E5"/>
    <w:rsid w:val="00741F95"/>
    <w:rsid w:val="00742789"/>
    <w:rsid w:val="00743CB9"/>
    <w:rsid w:val="00744C64"/>
    <w:rsid w:val="00750561"/>
    <w:rsid w:val="00756192"/>
    <w:rsid w:val="007662A1"/>
    <w:rsid w:val="00770AB9"/>
    <w:rsid w:val="00774368"/>
    <w:rsid w:val="00781B1F"/>
    <w:rsid w:val="00783856"/>
    <w:rsid w:val="00783EDF"/>
    <w:rsid w:val="00784935"/>
    <w:rsid w:val="00786C96"/>
    <w:rsid w:val="00794BB2"/>
    <w:rsid w:val="0079616A"/>
    <w:rsid w:val="0079677F"/>
    <w:rsid w:val="007A0824"/>
    <w:rsid w:val="007A48C2"/>
    <w:rsid w:val="007A4F0F"/>
    <w:rsid w:val="007A68F3"/>
    <w:rsid w:val="007C0555"/>
    <w:rsid w:val="007C1CAA"/>
    <w:rsid w:val="007C24CA"/>
    <w:rsid w:val="007C2E91"/>
    <w:rsid w:val="007D31A8"/>
    <w:rsid w:val="007D7537"/>
    <w:rsid w:val="007D7AF7"/>
    <w:rsid w:val="007D7C3E"/>
    <w:rsid w:val="007E21F9"/>
    <w:rsid w:val="007E2AAA"/>
    <w:rsid w:val="007E3A5D"/>
    <w:rsid w:val="007E548D"/>
    <w:rsid w:val="007F4F20"/>
    <w:rsid w:val="00801AA9"/>
    <w:rsid w:val="00803E02"/>
    <w:rsid w:val="00803EAF"/>
    <w:rsid w:val="00804CA6"/>
    <w:rsid w:val="00810218"/>
    <w:rsid w:val="008127F6"/>
    <w:rsid w:val="00812D7F"/>
    <w:rsid w:val="00813760"/>
    <w:rsid w:val="00816748"/>
    <w:rsid w:val="00821584"/>
    <w:rsid w:val="008257D3"/>
    <w:rsid w:val="008262C0"/>
    <w:rsid w:val="0083721B"/>
    <w:rsid w:val="00845436"/>
    <w:rsid w:val="00845D85"/>
    <w:rsid w:val="00850BFA"/>
    <w:rsid w:val="00850CF3"/>
    <w:rsid w:val="00851F11"/>
    <w:rsid w:val="00852089"/>
    <w:rsid w:val="00852F37"/>
    <w:rsid w:val="00860A46"/>
    <w:rsid w:val="008635C7"/>
    <w:rsid w:val="00863AF9"/>
    <w:rsid w:val="008643AE"/>
    <w:rsid w:val="00867096"/>
    <w:rsid w:val="008731E6"/>
    <w:rsid w:val="0087394D"/>
    <w:rsid w:val="00874081"/>
    <w:rsid w:val="00874BC9"/>
    <w:rsid w:val="00880420"/>
    <w:rsid w:val="00881D9E"/>
    <w:rsid w:val="00887D51"/>
    <w:rsid w:val="0089139A"/>
    <w:rsid w:val="00894F10"/>
    <w:rsid w:val="00896081"/>
    <w:rsid w:val="008A0C99"/>
    <w:rsid w:val="008A615F"/>
    <w:rsid w:val="008A6A0E"/>
    <w:rsid w:val="008B0CA4"/>
    <w:rsid w:val="008B2737"/>
    <w:rsid w:val="008B4A7A"/>
    <w:rsid w:val="008B4E4D"/>
    <w:rsid w:val="008B635C"/>
    <w:rsid w:val="008B7D21"/>
    <w:rsid w:val="008B7EAD"/>
    <w:rsid w:val="008C0323"/>
    <w:rsid w:val="008C0A50"/>
    <w:rsid w:val="008C4DD5"/>
    <w:rsid w:val="008D12D6"/>
    <w:rsid w:val="008D1B61"/>
    <w:rsid w:val="008D4B0C"/>
    <w:rsid w:val="008E34E4"/>
    <w:rsid w:val="008E5EF8"/>
    <w:rsid w:val="00905F2D"/>
    <w:rsid w:val="00911351"/>
    <w:rsid w:val="0091539D"/>
    <w:rsid w:val="009259CB"/>
    <w:rsid w:val="009269B9"/>
    <w:rsid w:val="00930B68"/>
    <w:rsid w:val="009317CC"/>
    <w:rsid w:val="00937BCA"/>
    <w:rsid w:val="009442E1"/>
    <w:rsid w:val="009468C7"/>
    <w:rsid w:val="009511A6"/>
    <w:rsid w:val="00954940"/>
    <w:rsid w:val="00954A00"/>
    <w:rsid w:val="0096123A"/>
    <w:rsid w:val="009666AA"/>
    <w:rsid w:val="00971E07"/>
    <w:rsid w:val="0097259E"/>
    <w:rsid w:val="00972869"/>
    <w:rsid w:val="00980BAE"/>
    <w:rsid w:val="00983D52"/>
    <w:rsid w:val="009841F6"/>
    <w:rsid w:val="0098588B"/>
    <w:rsid w:val="00987037"/>
    <w:rsid w:val="0099202B"/>
    <w:rsid w:val="00992577"/>
    <w:rsid w:val="0099332E"/>
    <w:rsid w:val="00996325"/>
    <w:rsid w:val="009A373D"/>
    <w:rsid w:val="009A5879"/>
    <w:rsid w:val="009A6712"/>
    <w:rsid w:val="009B28DC"/>
    <w:rsid w:val="009B34ED"/>
    <w:rsid w:val="009B56B4"/>
    <w:rsid w:val="009C0B35"/>
    <w:rsid w:val="009C342E"/>
    <w:rsid w:val="009D0537"/>
    <w:rsid w:val="009D0F86"/>
    <w:rsid w:val="009D3E1F"/>
    <w:rsid w:val="009D7524"/>
    <w:rsid w:val="009E3F20"/>
    <w:rsid w:val="009E40B8"/>
    <w:rsid w:val="009F05B4"/>
    <w:rsid w:val="009F6A62"/>
    <w:rsid w:val="00A01363"/>
    <w:rsid w:val="00A01393"/>
    <w:rsid w:val="00A0790D"/>
    <w:rsid w:val="00A112C5"/>
    <w:rsid w:val="00A17A6B"/>
    <w:rsid w:val="00A21FA8"/>
    <w:rsid w:val="00A22009"/>
    <w:rsid w:val="00A2282C"/>
    <w:rsid w:val="00A22E88"/>
    <w:rsid w:val="00A262AD"/>
    <w:rsid w:val="00A26469"/>
    <w:rsid w:val="00A276D4"/>
    <w:rsid w:val="00A31513"/>
    <w:rsid w:val="00A3249F"/>
    <w:rsid w:val="00A328F8"/>
    <w:rsid w:val="00A364D6"/>
    <w:rsid w:val="00A37838"/>
    <w:rsid w:val="00A37E54"/>
    <w:rsid w:val="00A40CD0"/>
    <w:rsid w:val="00A4109C"/>
    <w:rsid w:val="00A416DA"/>
    <w:rsid w:val="00A4196D"/>
    <w:rsid w:val="00A57065"/>
    <w:rsid w:val="00A600C5"/>
    <w:rsid w:val="00A600EB"/>
    <w:rsid w:val="00A6397F"/>
    <w:rsid w:val="00A64A80"/>
    <w:rsid w:val="00A670DC"/>
    <w:rsid w:val="00A673A2"/>
    <w:rsid w:val="00A70D26"/>
    <w:rsid w:val="00A71201"/>
    <w:rsid w:val="00A80331"/>
    <w:rsid w:val="00A8196D"/>
    <w:rsid w:val="00A86914"/>
    <w:rsid w:val="00A91110"/>
    <w:rsid w:val="00A91DB4"/>
    <w:rsid w:val="00A91E0C"/>
    <w:rsid w:val="00A97B93"/>
    <w:rsid w:val="00AA20CF"/>
    <w:rsid w:val="00AA5524"/>
    <w:rsid w:val="00AB0B8F"/>
    <w:rsid w:val="00AB6485"/>
    <w:rsid w:val="00AB6792"/>
    <w:rsid w:val="00AC1821"/>
    <w:rsid w:val="00AC2806"/>
    <w:rsid w:val="00AC508F"/>
    <w:rsid w:val="00AD1897"/>
    <w:rsid w:val="00AD476C"/>
    <w:rsid w:val="00AD6912"/>
    <w:rsid w:val="00AE3C66"/>
    <w:rsid w:val="00AE6E42"/>
    <w:rsid w:val="00AF3E90"/>
    <w:rsid w:val="00B05264"/>
    <w:rsid w:val="00B06858"/>
    <w:rsid w:val="00B10D5C"/>
    <w:rsid w:val="00B13F3A"/>
    <w:rsid w:val="00B14D7A"/>
    <w:rsid w:val="00B15D03"/>
    <w:rsid w:val="00B1694D"/>
    <w:rsid w:val="00B21DE8"/>
    <w:rsid w:val="00B2509D"/>
    <w:rsid w:val="00B2706D"/>
    <w:rsid w:val="00B316C8"/>
    <w:rsid w:val="00B33323"/>
    <w:rsid w:val="00B33CA3"/>
    <w:rsid w:val="00B33D28"/>
    <w:rsid w:val="00B34FFE"/>
    <w:rsid w:val="00B44CFC"/>
    <w:rsid w:val="00B44EF7"/>
    <w:rsid w:val="00B535E7"/>
    <w:rsid w:val="00B56DD1"/>
    <w:rsid w:val="00B62B92"/>
    <w:rsid w:val="00B64895"/>
    <w:rsid w:val="00B64DB7"/>
    <w:rsid w:val="00B716CE"/>
    <w:rsid w:val="00B72550"/>
    <w:rsid w:val="00B7397A"/>
    <w:rsid w:val="00B76410"/>
    <w:rsid w:val="00B83613"/>
    <w:rsid w:val="00B84A34"/>
    <w:rsid w:val="00B87346"/>
    <w:rsid w:val="00BA029D"/>
    <w:rsid w:val="00BA04D2"/>
    <w:rsid w:val="00BA3767"/>
    <w:rsid w:val="00BA3E2A"/>
    <w:rsid w:val="00BA44EE"/>
    <w:rsid w:val="00BA4608"/>
    <w:rsid w:val="00BA6017"/>
    <w:rsid w:val="00BA6FF4"/>
    <w:rsid w:val="00BB6957"/>
    <w:rsid w:val="00BC1847"/>
    <w:rsid w:val="00BC18AC"/>
    <w:rsid w:val="00BC3361"/>
    <w:rsid w:val="00BC72CF"/>
    <w:rsid w:val="00BD3198"/>
    <w:rsid w:val="00BE0E27"/>
    <w:rsid w:val="00BF0624"/>
    <w:rsid w:val="00BF0975"/>
    <w:rsid w:val="00BF0AB1"/>
    <w:rsid w:val="00BF179D"/>
    <w:rsid w:val="00BF20B6"/>
    <w:rsid w:val="00BF484F"/>
    <w:rsid w:val="00C04851"/>
    <w:rsid w:val="00C06C1E"/>
    <w:rsid w:val="00C07EDF"/>
    <w:rsid w:val="00C10689"/>
    <w:rsid w:val="00C113C7"/>
    <w:rsid w:val="00C156A1"/>
    <w:rsid w:val="00C20041"/>
    <w:rsid w:val="00C23625"/>
    <w:rsid w:val="00C23711"/>
    <w:rsid w:val="00C23BCD"/>
    <w:rsid w:val="00C36198"/>
    <w:rsid w:val="00C362B4"/>
    <w:rsid w:val="00C365CE"/>
    <w:rsid w:val="00C414AE"/>
    <w:rsid w:val="00C41B3A"/>
    <w:rsid w:val="00C41BE0"/>
    <w:rsid w:val="00C4572D"/>
    <w:rsid w:val="00C47F4D"/>
    <w:rsid w:val="00C527DE"/>
    <w:rsid w:val="00C53269"/>
    <w:rsid w:val="00C540C4"/>
    <w:rsid w:val="00C5523A"/>
    <w:rsid w:val="00C574FE"/>
    <w:rsid w:val="00C602F7"/>
    <w:rsid w:val="00C640B6"/>
    <w:rsid w:val="00C66254"/>
    <w:rsid w:val="00C71522"/>
    <w:rsid w:val="00C73AF9"/>
    <w:rsid w:val="00C74C5B"/>
    <w:rsid w:val="00C751CC"/>
    <w:rsid w:val="00C77E96"/>
    <w:rsid w:val="00C80669"/>
    <w:rsid w:val="00C8255C"/>
    <w:rsid w:val="00C86524"/>
    <w:rsid w:val="00C90CB8"/>
    <w:rsid w:val="00C94297"/>
    <w:rsid w:val="00C95634"/>
    <w:rsid w:val="00CA61A4"/>
    <w:rsid w:val="00CA6467"/>
    <w:rsid w:val="00CA7812"/>
    <w:rsid w:val="00CB3451"/>
    <w:rsid w:val="00CB7A09"/>
    <w:rsid w:val="00CB7C79"/>
    <w:rsid w:val="00CC5E86"/>
    <w:rsid w:val="00CD252E"/>
    <w:rsid w:val="00CD3153"/>
    <w:rsid w:val="00CE130C"/>
    <w:rsid w:val="00CE4D5A"/>
    <w:rsid w:val="00CF1132"/>
    <w:rsid w:val="00CF5C08"/>
    <w:rsid w:val="00CF6F1C"/>
    <w:rsid w:val="00D0142B"/>
    <w:rsid w:val="00D01AE8"/>
    <w:rsid w:val="00D1170D"/>
    <w:rsid w:val="00D11E90"/>
    <w:rsid w:val="00D15A47"/>
    <w:rsid w:val="00D22613"/>
    <w:rsid w:val="00D22EA9"/>
    <w:rsid w:val="00D23E51"/>
    <w:rsid w:val="00D310EB"/>
    <w:rsid w:val="00D32BF5"/>
    <w:rsid w:val="00D37891"/>
    <w:rsid w:val="00D37F03"/>
    <w:rsid w:val="00D437DC"/>
    <w:rsid w:val="00D4677A"/>
    <w:rsid w:val="00D46907"/>
    <w:rsid w:val="00D474A4"/>
    <w:rsid w:val="00D52BF6"/>
    <w:rsid w:val="00D55E0C"/>
    <w:rsid w:val="00D60A00"/>
    <w:rsid w:val="00D60A8D"/>
    <w:rsid w:val="00D617B0"/>
    <w:rsid w:val="00D61AD4"/>
    <w:rsid w:val="00D6492C"/>
    <w:rsid w:val="00D652A3"/>
    <w:rsid w:val="00D67204"/>
    <w:rsid w:val="00D765FA"/>
    <w:rsid w:val="00D83B47"/>
    <w:rsid w:val="00D86B0E"/>
    <w:rsid w:val="00D86B23"/>
    <w:rsid w:val="00D87601"/>
    <w:rsid w:val="00D87CE2"/>
    <w:rsid w:val="00D91A9C"/>
    <w:rsid w:val="00D93728"/>
    <w:rsid w:val="00DA1FC5"/>
    <w:rsid w:val="00DA20F1"/>
    <w:rsid w:val="00DA4CA5"/>
    <w:rsid w:val="00DA70B1"/>
    <w:rsid w:val="00DA7311"/>
    <w:rsid w:val="00DA7370"/>
    <w:rsid w:val="00DB03E1"/>
    <w:rsid w:val="00DB2022"/>
    <w:rsid w:val="00DB4A9C"/>
    <w:rsid w:val="00DB64D5"/>
    <w:rsid w:val="00DC04D1"/>
    <w:rsid w:val="00DC1AA4"/>
    <w:rsid w:val="00DC22DC"/>
    <w:rsid w:val="00DC3036"/>
    <w:rsid w:val="00DC409E"/>
    <w:rsid w:val="00DC56D6"/>
    <w:rsid w:val="00DC6722"/>
    <w:rsid w:val="00DD7004"/>
    <w:rsid w:val="00DE0678"/>
    <w:rsid w:val="00DE4DD4"/>
    <w:rsid w:val="00DE6CF0"/>
    <w:rsid w:val="00DF021B"/>
    <w:rsid w:val="00DF373D"/>
    <w:rsid w:val="00E01573"/>
    <w:rsid w:val="00E01E90"/>
    <w:rsid w:val="00E05931"/>
    <w:rsid w:val="00E069B7"/>
    <w:rsid w:val="00E06CA4"/>
    <w:rsid w:val="00E104F6"/>
    <w:rsid w:val="00E12095"/>
    <w:rsid w:val="00E12BCF"/>
    <w:rsid w:val="00E14154"/>
    <w:rsid w:val="00E14E51"/>
    <w:rsid w:val="00E1690C"/>
    <w:rsid w:val="00E23139"/>
    <w:rsid w:val="00E2615C"/>
    <w:rsid w:val="00E30C42"/>
    <w:rsid w:val="00E33595"/>
    <w:rsid w:val="00E33676"/>
    <w:rsid w:val="00E34CD1"/>
    <w:rsid w:val="00E3526A"/>
    <w:rsid w:val="00E35AC8"/>
    <w:rsid w:val="00E40C74"/>
    <w:rsid w:val="00E46AD2"/>
    <w:rsid w:val="00E47908"/>
    <w:rsid w:val="00E554B1"/>
    <w:rsid w:val="00E57E6E"/>
    <w:rsid w:val="00E63D98"/>
    <w:rsid w:val="00E6776B"/>
    <w:rsid w:val="00E73D9A"/>
    <w:rsid w:val="00E80361"/>
    <w:rsid w:val="00E806FD"/>
    <w:rsid w:val="00E82C5A"/>
    <w:rsid w:val="00E8315E"/>
    <w:rsid w:val="00E91BA2"/>
    <w:rsid w:val="00EA07C0"/>
    <w:rsid w:val="00EA1EE9"/>
    <w:rsid w:val="00EA2ACF"/>
    <w:rsid w:val="00EA40B2"/>
    <w:rsid w:val="00EA60A6"/>
    <w:rsid w:val="00EA7293"/>
    <w:rsid w:val="00EB0771"/>
    <w:rsid w:val="00EB6313"/>
    <w:rsid w:val="00EC3DA4"/>
    <w:rsid w:val="00EC4EDB"/>
    <w:rsid w:val="00EC75E4"/>
    <w:rsid w:val="00ED089C"/>
    <w:rsid w:val="00ED2FB4"/>
    <w:rsid w:val="00ED4046"/>
    <w:rsid w:val="00EE0D39"/>
    <w:rsid w:val="00EE1768"/>
    <w:rsid w:val="00EE40B2"/>
    <w:rsid w:val="00EE5379"/>
    <w:rsid w:val="00EE59FA"/>
    <w:rsid w:val="00EF099E"/>
    <w:rsid w:val="00EF2CB8"/>
    <w:rsid w:val="00EF487A"/>
    <w:rsid w:val="00EF6DD4"/>
    <w:rsid w:val="00EF775A"/>
    <w:rsid w:val="00F01713"/>
    <w:rsid w:val="00F0181F"/>
    <w:rsid w:val="00F019B8"/>
    <w:rsid w:val="00F067C5"/>
    <w:rsid w:val="00F2287C"/>
    <w:rsid w:val="00F24BC8"/>
    <w:rsid w:val="00F27BB2"/>
    <w:rsid w:val="00F343A6"/>
    <w:rsid w:val="00F365B8"/>
    <w:rsid w:val="00F41AFD"/>
    <w:rsid w:val="00F521CA"/>
    <w:rsid w:val="00F63C9A"/>
    <w:rsid w:val="00F64817"/>
    <w:rsid w:val="00F65DAD"/>
    <w:rsid w:val="00F66BDF"/>
    <w:rsid w:val="00F67893"/>
    <w:rsid w:val="00F72F53"/>
    <w:rsid w:val="00F80DA6"/>
    <w:rsid w:val="00F83523"/>
    <w:rsid w:val="00F8611D"/>
    <w:rsid w:val="00F87536"/>
    <w:rsid w:val="00F91635"/>
    <w:rsid w:val="00F94210"/>
    <w:rsid w:val="00FA2822"/>
    <w:rsid w:val="00FA3AA5"/>
    <w:rsid w:val="00FB4DF2"/>
    <w:rsid w:val="00FC4707"/>
    <w:rsid w:val="00FC6F72"/>
    <w:rsid w:val="00FC74E7"/>
    <w:rsid w:val="00FD4226"/>
    <w:rsid w:val="00FD5E9C"/>
    <w:rsid w:val="00FE17AF"/>
    <w:rsid w:val="00FE1970"/>
    <w:rsid w:val="00FE273D"/>
    <w:rsid w:val="00FE53E1"/>
    <w:rsid w:val="00FE65EA"/>
    <w:rsid w:val="00FE77FE"/>
    <w:rsid w:val="00FF13BD"/>
    <w:rsid w:val="00FF26CC"/>
    <w:rsid w:val="00FF2858"/>
    <w:rsid w:val="00FF3C10"/>
    <w:rsid w:val="00FF6521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0A90A"/>
  <w14:defaultImageDpi w14:val="32767"/>
  <w15:chartTrackingRefBased/>
  <w15:docId w15:val="{25BF8FCE-1BF3-404E-8C4F-82F463C40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20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5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5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0B05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numbering" w:customStyle="1" w:styleId="Numbered">
    <w:name w:val="Numbered"/>
    <w:rsid w:val="000B05E9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05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5E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B05E9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bdr w:val="nil"/>
    </w:rPr>
  </w:style>
  <w:style w:type="character" w:customStyle="1" w:styleId="apple-converted-space">
    <w:name w:val="apple-converted-space"/>
    <w:basedOn w:val="DefaultParagraphFont"/>
    <w:rsid w:val="000B05E9"/>
  </w:style>
  <w:style w:type="character" w:styleId="Hyperlink">
    <w:name w:val="Hyperlink"/>
    <w:uiPriority w:val="99"/>
    <w:rsid w:val="000B05E9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05E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05E9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rsid w:val="00205385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9D0F86"/>
  </w:style>
  <w:style w:type="character" w:customStyle="1" w:styleId="Date1">
    <w:name w:val="Date1"/>
    <w:basedOn w:val="DefaultParagraphFont"/>
    <w:rsid w:val="009D0F86"/>
  </w:style>
  <w:style w:type="character" w:customStyle="1" w:styleId="arttitle">
    <w:name w:val="art_title"/>
    <w:basedOn w:val="DefaultParagraphFont"/>
    <w:rsid w:val="009D0F86"/>
  </w:style>
  <w:style w:type="character" w:customStyle="1" w:styleId="serialtitle">
    <w:name w:val="serial_title"/>
    <w:basedOn w:val="DefaultParagraphFont"/>
    <w:rsid w:val="009D0F86"/>
  </w:style>
  <w:style w:type="character" w:customStyle="1" w:styleId="volumeissue">
    <w:name w:val="volume_issue"/>
    <w:basedOn w:val="DefaultParagraphFont"/>
    <w:rsid w:val="009D0F86"/>
  </w:style>
  <w:style w:type="character" w:customStyle="1" w:styleId="pagerange">
    <w:name w:val="page_range"/>
    <w:basedOn w:val="DefaultParagraphFont"/>
    <w:rsid w:val="009D0F86"/>
  </w:style>
  <w:style w:type="character" w:customStyle="1" w:styleId="doilink">
    <w:name w:val="doi_link"/>
    <w:basedOn w:val="DefaultParagraphFont"/>
    <w:rsid w:val="009D0F86"/>
  </w:style>
  <w:style w:type="character" w:styleId="Emphasis">
    <w:name w:val="Emphasis"/>
    <w:basedOn w:val="DefaultParagraphFont"/>
    <w:uiPriority w:val="20"/>
    <w:qFormat/>
    <w:rsid w:val="008D12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C75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5F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C75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75F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C75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9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14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4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0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8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06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0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8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7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4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5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0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0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1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4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60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4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4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2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5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8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0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2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8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8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7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0322BB-076F-A140-90B4-5EC61ABCC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47</Pages>
  <Words>10973</Words>
  <Characters>62549</Characters>
  <Application>Microsoft Office Word</Application>
  <DocSecurity>0</DocSecurity>
  <Lines>521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h Bajaba</dc:creator>
  <cp:keywords/>
  <dc:description/>
  <cp:lastModifiedBy>SALEH MOHAMMED S BAJABA</cp:lastModifiedBy>
  <cp:revision>1167</cp:revision>
  <dcterms:created xsi:type="dcterms:W3CDTF">2019-12-15T05:11:00Z</dcterms:created>
  <dcterms:modified xsi:type="dcterms:W3CDTF">2021-11-26T12:14:00Z</dcterms:modified>
</cp:coreProperties>
</file>